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2F9BB" w14:textId="36BA3F15" w:rsidR="009F54E3" w:rsidRDefault="009F54E3">
      <w:pPr>
        <w:rPr>
          <w:rFonts w:ascii="Times New Roman" w:hAnsi="Times New Roman" w:cs="Times New Roman"/>
        </w:rPr>
      </w:pPr>
      <w:r w:rsidRPr="002273B5">
        <w:rPr>
          <w:rFonts w:ascii="Times New Roman" w:hAnsi="Times New Roman" w:cs="Times New Roman"/>
          <w:b/>
          <w:bCs/>
        </w:rPr>
        <w:t xml:space="preserve">Supplementary Table </w:t>
      </w:r>
      <w:r>
        <w:rPr>
          <w:rFonts w:ascii="Times New Roman" w:hAnsi="Times New Roman" w:cs="Times New Roman"/>
          <w:b/>
          <w:bCs/>
        </w:rPr>
        <w:t>2.</w:t>
      </w:r>
      <w:r w:rsidRPr="002273B5">
        <w:rPr>
          <w:rFonts w:ascii="Times New Roman" w:hAnsi="Times New Roman" w:cs="Times New Roman"/>
          <w:b/>
          <w:bCs/>
        </w:rPr>
        <w:t xml:space="preserve"> </w:t>
      </w:r>
      <w:r w:rsidRPr="00903CA0">
        <w:rPr>
          <w:rFonts w:ascii="Times New Roman" w:hAnsi="Times New Roman" w:cs="Times New Roman"/>
        </w:rPr>
        <w:t>Summarizes methodological variability and MISEV compliance (0–5) across key studies, highlighting generally partial EV</w:t>
      </w:r>
      <w:r>
        <w:rPr>
          <w:rFonts w:ascii="Times New Roman" w:hAnsi="Times New Roman" w:cs="Times New Roman"/>
        </w:rPr>
        <w:t>s</w:t>
      </w:r>
      <w:r w:rsidRPr="00903CA0">
        <w:rPr>
          <w:rFonts w:ascii="Times New Roman" w:hAnsi="Times New Roman" w:cs="Times New Roman"/>
        </w:rPr>
        <w:t xml:space="preserve"> characterization and limited standardization, which may affect reproducibility and interpretation of results</w:t>
      </w:r>
      <w:r>
        <w:rPr>
          <w:rFonts w:ascii="Times New Roman" w:hAnsi="Times New Roman" w:cs="Times New Roman"/>
        </w:rPr>
        <w:t>.</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251"/>
        <w:gridCol w:w="1619"/>
        <w:gridCol w:w="1707"/>
        <w:gridCol w:w="1675"/>
        <w:gridCol w:w="1708"/>
        <w:gridCol w:w="1441"/>
        <w:gridCol w:w="2420"/>
        <w:gridCol w:w="1185"/>
      </w:tblGrid>
      <w:tr w:rsidR="009F54E3" w:rsidRPr="009F54E3" w14:paraId="499C1554" w14:textId="4087FFAA" w:rsidTr="009F54E3">
        <w:tc>
          <w:tcPr>
            <w:tcW w:w="1250" w:type="dxa"/>
            <w:vAlign w:val="center"/>
          </w:tcPr>
          <w:p w14:paraId="684AA406" w14:textId="4ABEECE7"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Study</w:t>
            </w:r>
          </w:p>
        </w:tc>
        <w:tc>
          <w:tcPr>
            <w:tcW w:w="1618" w:type="dxa"/>
            <w:vAlign w:val="center"/>
          </w:tcPr>
          <w:p w14:paraId="1283773D" w14:textId="19932839"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EVs source</w:t>
            </w:r>
          </w:p>
        </w:tc>
        <w:tc>
          <w:tcPr>
            <w:tcW w:w="1706" w:type="dxa"/>
            <w:vAlign w:val="center"/>
          </w:tcPr>
          <w:p w14:paraId="588218B4" w14:textId="3D7ABF11"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Isolation method</w:t>
            </w:r>
          </w:p>
        </w:tc>
        <w:tc>
          <w:tcPr>
            <w:tcW w:w="1673" w:type="dxa"/>
            <w:vAlign w:val="center"/>
          </w:tcPr>
          <w:p w14:paraId="11FA9E6A" w14:textId="2900B709"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Characterization (MISEV criteria)</w:t>
            </w:r>
          </w:p>
        </w:tc>
        <w:tc>
          <w:tcPr>
            <w:tcW w:w="1707" w:type="dxa"/>
            <w:vAlign w:val="center"/>
          </w:tcPr>
          <w:p w14:paraId="569C06FF" w14:textId="1B7A8F2A"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Functional assay</w:t>
            </w:r>
          </w:p>
        </w:tc>
        <w:tc>
          <w:tcPr>
            <w:tcW w:w="1440" w:type="dxa"/>
            <w:vAlign w:val="center"/>
          </w:tcPr>
          <w:p w14:paraId="3AC55135" w14:textId="47D30F41"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i/>
                <w:iCs/>
              </w:rPr>
              <w:t>In vivo</w:t>
            </w:r>
            <w:r w:rsidRPr="009F54E3">
              <w:rPr>
                <w:rFonts w:ascii="Times New Roman" w:hAnsi="Times New Roman" w:cs="Times New Roman"/>
                <w:b/>
                <w:bCs/>
              </w:rPr>
              <w:t xml:space="preserve"> relevance</w:t>
            </w:r>
          </w:p>
        </w:tc>
        <w:tc>
          <w:tcPr>
            <w:tcW w:w="2418" w:type="dxa"/>
            <w:vAlign w:val="center"/>
          </w:tcPr>
          <w:p w14:paraId="3EC93FA9" w14:textId="06FD1805"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Key methodological limitations</w:t>
            </w:r>
          </w:p>
        </w:tc>
        <w:tc>
          <w:tcPr>
            <w:tcW w:w="1184" w:type="dxa"/>
            <w:vAlign w:val="center"/>
          </w:tcPr>
          <w:p w14:paraId="3C67E3B7" w14:textId="368F1E68"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MISEV compliance (0–5)</w:t>
            </w:r>
          </w:p>
        </w:tc>
      </w:tr>
      <w:tr w:rsidR="009F54E3" w:rsidRPr="009F54E3" w14:paraId="486CA469" w14:textId="7897BDD7" w:rsidTr="009F54E3">
        <w:tc>
          <w:tcPr>
            <w:tcW w:w="1250" w:type="dxa"/>
            <w:vAlign w:val="center"/>
          </w:tcPr>
          <w:p w14:paraId="03EB16AE" w14:textId="61B51B22"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iFRFIuE7","properties":{"unsorted":false,"formattedCitation":"(Aguilera et al., 2024)","plainCitation":"(Aguilera et al., 2024)","dontUpdate":true,"noteIndex":0},"citationItems":[{"id":5529,"uris":["http://zotero.org/users/6654169/items/RHWP27IV"],"itemData":{"id":5529,"type":"article-journal","abstract":"Extracellular vesicles (EVs) have become important in embryo-maternal communication during early development. The aim of this study was to evaluate the effect of an in vitro system on early bidirectional embryo-maternal communication mediated by EVs. For this purpose, two experiments were performed: one to evaluate the effect of embryonic EVs on maternal cells and the second to determine the effect of maternal EVs on early embryonic development. For the first in vitro (IVP) and in vivo (IVV) experiments, bovine blastocysts were selected and individually cultured for 48 h to collect embryonic EVs secreted during days 7-9 of embryonic development. Embryonic EVs were added to the medium of in vitro-cultured bovine endometrial cells to evaluate their effect on the expression pattern of genes associated with endometrial function and response to interferon tau (IFNT). Non-classical interferon-stimulated genes (ISGs) were only induced by in vitro-derived embryos. In the second experiment, EVs released by endometrial cells cultured in vitro (EVC) and collected from uterine fluid (EV-UF) of cows in the early luteal phase were added to the culture medium of bovine embryos produced in vitro during days 5-9 of development. The effect of maternal in vitro or in vivo-derived EVs differs in the quality of bovine embryos produced in vitro during the pre-implantation period. The expression of IFNT in bovine embryos is increased by the effect of EV-UF treatment. Additionally, EV-UF treatment induces a sustained increase in diameter during embryonic development and a tendency towards a greater number of expanded and hatched blastocysts. However, some genes related to embryo quality are induced by EVC treatment.","container-title":"Theriogenology","DOI":"10.1016/j.theriogenology.2023.10.005","ISSN":"1879-3231","journalAbbreviation":"Theriogenology","language":"eng","page":"43-56","PMID":"37852113","source":"PubMed","title":"Embryo-maternal communication mediated by extracellular vesicles in the early stages of embryonic development is modified by in vitro conditions","volume":"214","author":[{"family":"Aguilera","given":"C."},{"family":"Wong","given":"Y. S."},{"family":"Gutierrez-Reinoso","given":"M. A."},{"family":"Velásquez","given":"A. E."},{"family":"Melo-Báez","given":"B."},{"family":"Cabezas","given":"J."},{"family":"Caamaño","given":"D."},{"family":"Navarrete","given":"F."},{"family":"Castro","given":"F. O."},{"family":"Rodriguez-Alvarez","given":"L. L."}],"issued":{"date-parts":[["2024",1,15]]}}}],"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Aguilera et al., 2024</w:t>
            </w:r>
            <w:r w:rsidRPr="009F54E3">
              <w:rPr>
                <w:rFonts w:ascii="Times New Roman" w:hAnsi="Times New Roman" w:cs="Times New Roman"/>
              </w:rPr>
              <w:fldChar w:fldCharType="end"/>
            </w:r>
          </w:p>
        </w:tc>
        <w:tc>
          <w:tcPr>
            <w:tcW w:w="1618" w:type="dxa"/>
            <w:vAlign w:val="center"/>
          </w:tcPr>
          <w:p w14:paraId="6CD1B88C" w14:textId="7BDEE2C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EVs</w:t>
            </w:r>
          </w:p>
        </w:tc>
        <w:tc>
          <w:tcPr>
            <w:tcW w:w="1706" w:type="dxa"/>
            <w:vAlign w:val="center"/>
          </w:tcPr>
          <w:p w14:paraId="44A1BA8F" w14:textId="30AE0C8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IVF-derived EVs</w:t>
            </w:r>
          </w:p>
        </w:tc>
        <w:tc>
          <w:tcPr>
            <w:tcW w:w="1673" w:type="dxa"/>
            <w:vAlign w:val="center"/>
          </w:tcPr>
          <w:p w14:paraId="0B7EE8C7" w14:textId="2023B88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RNA-seq</w:t>
            </w:r>
          </w:p>
        </w:tc>
        <w:tc>
          <w:tcPr>
            <w:tcW w:w="1707" w:type="dxa"/>
            <w:vAlign w:val="center"/>
          </w:tcPr>
          <w:p w14:paraId="1EB4D231" w14:textId="156A642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ndometrial cells</w:t>
            </w:r>
          </w:p>
        </w:tc>
        <w:tc>
          <w:tcPr>
            <w:tcW w:w="1440" w:type="dxa"/>
            <w:vAlign w:val="center"/>
          </w:tcPr>
          <w:p w14:paraId="19F0689C" w14:textId="2D9077CB"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ow–moderate</w:t>
            </w:r>
          </w:p>
        </w:tc>
        <w:tc>
          <w:tcPr>
            <w:tcW w:w="2418" w:type="dxa"/>
            <w:vAlign w:val="center"/>
          </w:tcPr>
          <w:p w14:paraId="36E9F51A" w14:textId="1A5081D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trong in vitro bias; altered EV cargo</w:t>
            </w:r>
          </w:p>
        </w:tc>
        <w:tc>
          <w:tcPr>
            <w:tcW w:w="1184" w:type="dxa"/>
            <w:vAlign w:val="center"/>
          </w:tcPr>
          <w:p w14:paraId="705AE38E" w14:textId="1D92A9F8"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2</w:t>
            </w:r>
          </w:p>
        </w:tc>
      </w:tr>
      <w:tr w:rsidR="009F54E3" w:rsidRPr="009F54E3" w14:paraId="06105D8C" w14:textId="69D8A190" w:rsidTr="009F54E3">
        <w:tc>
          <w:tcPr>
            <w:tcW w:w="1250" w:type="dxa"/>
            <w:vAlign w:val="center"/>
          </w:tcPr>
          <w:p w14:paraId="0AEC324E" w14:textId="1E8F48CA"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6ZkT49J9","properties":{"unsorted":false,"formattedCitation":"(Almi\\uc0\\u241{}ana et al., 2017)","plainCitation":"(Almiñana et al., 2017)","dontUpdate":true,"noteIndex":0},"citationItems":[{"id":3544,"uris":["http://zotero.org/users/6654169/items/4Z7DKAMT"],"itemData":{"id":3544,"type":"article-journal","abstract":"Successful pregnancy requires an appropriate communication between the mother and the embryo. Recently, exosomes and microvesicles, both membrane-bound extracellular vesicles (EVs) present in the oviduct fluid have been proposed as key modulators of this unique cross-talk. However, little is known about their content and their role during oviduct-embryo dialog. Given the known differences in secretions by in vivo and in vitro oviduct epithelial cells (OEC), we aimed at deciphering the oviduct EVs protein content from both sources. Moreover, we analyzed their functional effect on embryo development. Our study demonstrated for the first time the substantial differences between in vivo and in vitro oviduct EVs secretion/content. Mass spectrometry analysis identified 319 proteins in EVs, from which 186 were differentially expressed when in vivo and in vitro EVs were compared (P &lt; 0.01). Interestingly, 97 were exclusively expressed in in vivo EVs, 47 were present only in in vitro and 175 were common. Functional analysis revealed key proteins involved in sperm-oocyte binding, fertilization and embryo development, some of them lacking in in vitro EVs. Moreover, we showed that in vitro-produced embryos were able to internalize in vivo EVs during culture with a functional effect in the embryo development. In vivo EVs increased blastocyst rate, extended embryo survival over time and improved embryo quality. Our study provides the first characterization of oviduct EVs, increasing our understanding of the role of oviduct EVs as modulators of gamete/embryo-oviduct interactions. Moreover, our results point them as promising tools to improve embryo development and survival under in vitro conditions.","container-title":"Reproduction (Cambridge, England)","DOI":"10.1530/REP-17-0054","ISSN":"1741-7899","issue":"3","journalAbbreviation":"Reproduction","language":"eng","page":"153-168","PMID":"28630101","source":"PubMed","title":"Oviduct extracellular vesicles protein content and their role during oviduct-embryo cross-talk","volume":"154","author":[{"family":"Almiñana","given":"Carmen"},{"family":"Corbin","given":"Emilie"},{"family":"Tsikis","given":"Guillaume"},{"family":"Alcântara-Neto","given":"Agostinho S."},{"family":"Labas","given":"Valérie"},{"family":"Reynaud","given":"Karine"},{"family":"Galio","given":"Laurent"},{"family":"Uzbekov","given":"Rustem"},{"family":"Garanina","given":"Anastasiia S."},{"family":"Druart","given":"Xavier"},{"family":"Mermillod","given":"Pascal"}],"issued":{"date-parts":[["2017",9]]}}}],"schema":"https://github.com/citation-style-language/schema/raw/master/csl-citation.json"} </w:instrText>
            </w:r>
            <w:r w:rsidRPr="009F54E3">
              <w:rPr>
                <w:rFonts w:ascii="Times New Roman" w:hAnsi="Times New Roman" w:cs="Times New Roman"/>
              </w:rPr>
              <w:fldChar w:fldCharType="separate"/>
            </w:r>
            <w:proofErr w:type="spellStart"/>
            <w:r w:rsidRPr="009F54E3">
              <w:rPr>
                <w:rFonts w:ascii="Times New Roman" w:hAnsi="Times New Roman" w:cs="Times New Roman"/>
                <w:kern w:val="0"/>
              </w:rPr>
              <w:t>Almiñana</w:t>
            </w:r>
            <w:proofErr w:type="spellEnd"/>
            <w:r w:rsidRPr="009F54E3">
              <w:rPr>
                <w:rFonts w:ascii="Times New Roman" w:hAnsi="Times New Roman" w:cs="Times New Roman"/>
                <w:kern w:val="0"/>
              </w:rPr>
              <w:t xml:space="preserve"> et al., 2017</w:t>
            </w:r>
            <w:r w:rsidRPr="009F54E3">
              <w:rPr>
                <w:rFonts w:ascii="Times New Roman" w:hAnsi="Times New Roman" w:cs="Times New Roman"/>
              </w:rPr>
              <w:fldChar w:fldCharType="end"/>
            </w:r>
          </w:p>
        </w:tc>
        <w:tc>
          <w:tcPr>
            <w:tcW w:w="1618" w:type="dxa"/>
            <w:vAlign w:val="center"/>
          </w:tcPr>
          <w:p w14:paraId="22528BDE" w14:textId="79E841F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viductal EVs</w:t>
            </w:r>
          </w:p>
        </w:tc>
        <w:tc>
          <w:tcPr>
            <w:tcW w:w="1706" w:type="dxa"/>
            <w:vAlign w:val="center"/>
          </w:tcPr>
          <w:p w14:paraId="53CC7999" w14:textId="5E37F06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6661B407" w14:textId="230F994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TEM + partial WB markers</w:t>
            </w:r>
          </w:p>
        </w:tc>
        <w:tc>
          <w:tcPr>
            <w:tcW w:w="1707" w:type="dxa"/>
            <w:vAlign w:val="center"/>
          </w:tcPr>
          <w:p w14:paraId="4D445B64" w14:textId="2878398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culture</w:t>
            </w:r>
          </w:p>
        </w:tc>
        <w:tc>
          <w:tcPr>
            <w:tcW w:w="1440" w:type="dxa"/>
            <w:vAlign w:val="center"/>
          </w:tcPr>
          <w:p w14:paraId="5272E5EA" w14:textId="27437F6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2418" w:type="dxa"/>
            <w:vAlign w:val="center"/>
          </w:tcPr>
          <w:p w14:paraId="1CEB3301" w14:textId="637B755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imited EVs purity confirmation</w:t>
            </w:r>
          </w:p>
        </w:tc>
        <w:tc>
          <w:tcPr>
            <w:tcW w:w="1184" w:type="dxa"/>
            <w:vAlign w:val="center"/>
          </w:tcPr>
          <w:p w14:paraId="36BB0F91" w14:textId="1250C201"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13D77469" w14:textId="415109FD" w:rsidTr="009F54E3">
        <w:tc>
          <w:tcPr>
            <w:tcW w:w="1250" w:type="dxa"/>
            <w:vAlign w:val="center"/>
          </w:tcPr>
          <w:p w14:paraId="3CE16F78" w14:textId="3F2F5377"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TfYMFQoM","properties":{"unsorted":false,"formattedCitation":"(Almi\\uc0\\u241{}ana et al., 2021)","plainCitation":"(Almiñana et al., 2021)","dontUpdate":true,"noteIndex":0},"citationItems":[{"id":3630,"uris":["http://zotero.org/users/6654169/items/5HNPFCQ6"],"itemData":{"id":3630,"type":"article-journal","abstract":"Extracellular vesicles (EVs) have been identified in the uterine fluid in different species and have been pointed as key players in the embryo-maternal dialogue, maternal recognition of pregnancy and establishment of pregnancy. However, little is known about the uterine EVs in the mare. Therefore, the present study aimed at characterizing EVs from uterine lavage of cyclic mares by comparing five EVs isolation methods and the combination of them: (1) ultracentrifugation (UC); (2) concentration of lavage volume by Centricon ultrafiltration (CE); (3) the use of CE with different washing steps (phosphate-buffered saline with or without trehalose); (4) size-exclusion chromatography with iZON-qEV columns, and (5) a combination of the methods with best results based on EVs yield, purity, and protein cargo profiles. Transmission electron microscopy and Western blotting confirmed the isolation of EVs by all methods but with quantitative and qualitative differences. Mass spectrometry provided differences in protein profiles between methods, number of identified proteins, and protein classes. Our results indicate that the combination of CE/trehalose/iZON/UC is an optimal method to isolate equine uterine EVs with good yield and purity that can be applied in future studies to determine the role of equine uterine EVs in embryo-maternal interactions.","container-title":"International Journal of Molecular Sciences","DOI":"10.3390/ijms22020979","ISSN":"1422-0067","issue":"2","journalAbbreviation":"Int J Mol Sci","language":"eng","page":"979","PMID":"33478136","PMCID":"PMC7835857","source":"PubMed","title":"Isolation and Characterization of Equine Uterine Extracellular Vesicles: A Comparative Methodological Study","title-short":"Isolation and Characterization of Equine Uterine Extracellular Vesicles","volume":"22","author":[{"family":"Almiñana","given":"Carmen"},{"family":"Rudolf Vegas","given":"Alba"},{"family":"Tekin","given":"Muhittin"},{"family":"Hassan","given":"Mubbashar"},{"family":"Uzbekov","given":"Rustem"},{"family":"Fröhlich","given":"Thomas"},{"family":"Bollwein","given":"Heinrich"},{"family":"Bauersachs","given":"Stefan"}],"issued":{"date-parts":[["2021",1,19]]}}}],"schema":"https://github.com/citation-style-language/schema/raw/master/csl-citation.json"} </w:instrText>
            </w:r>
            <w:r w:rsidRPr="009F54E3">
              <w:rPr>
                <w:rFonts w:ascii="Times New Roman" w:hAnsi="Times New Roman" w:cs="Times New Roman"/>
              </w:rPr>
              <w:fldChar w:fldCharType="separate"/>
            </w:r>
            <w:proofErr w:type="spellStart"/>
            <w:r w:rsidRPr="009F54E3">
              <w:rPr>
                <w:rFonts w:ascii="Times New Roman" w:hAnsi="Times New Roman" w:cs="Times New Roman"/>
                <w:kern w:val="0"/>
                <w:lang w:val="es-ES"/>
              </w:rPr>
              <w:t>Almiñana</w:t>
            </w:r>
            <w:proofErr w:type="spellEnd"/>
            <w:r w:rsidRPr="009F54E3">
              <w:rPr>
                <w:rFonts w:ascii="Times New Roman" w:hAnsi="Times New Roman" w:cs="Times New Roman"/>
                <w:kern w:val="0"/>
                <w:lang w:val="es-ES"/>
              </w:rPr>
              <w:t xml:space="preserve"> et al., 2021</w:t>
            </w:r>
            <w:r w:rsidRPr="009F54E3">
              <w:rPr>
                <w:rFonts w:ascii="Times New Roman" w:hAnsi="Times New Roman" w:cs="Times New Roman"/>
              </w:rPr>
              <w:fldChar w:fldCharType="end"/>
            </w:r>
          </w:p>
        </w:tc>
        <w:tc>
          <w:tcPr>
            <w:tcW w:w="1618" w:type="dxa"/>
            <w:vAlign w:val="center"/>
          </w:tcPr>
          <w:p w14:paraId="2F7E1D7F" w14:textId="15A1D16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terine EVs (equine)</w:t>
            </w:r>
          </w:p>
        </w:tc>
        <w:tc>
          <w:tcPr>
            <w:tcW w:w="1706" w:type="dxa"/>
            <w:vAlign w:val="center"/>
          </w:tcPr>
          <w:p w14:paraId="143E4EE1" w14:textId="7BEC0A3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3564DAFE" w14:textId="295145C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1707" w:type="dxa"/>
            <w:vAlign w:val="center"/>
          </w:tcPr>
          <w:p w14:paraId="79320029" w14:textId="2DEF0D7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RNA + lipid analysis</w:t>
            </w:r>
          </w:p>
        </w:tc>
        <w:tc>
          <w:tcPr>
            <w:tcW w:w="1440" w:type="dxa"/>
            <w:vAlign w:val="center"/>
          </w:tcPr>
          <w:p w14:paraId="0E3D2673" w14:textId="46E4086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interaction studies</w:t>
            </w:r>
          </w:p>
        </w:tc>
        <w:tc>
          <w:tcPr>
            <w:tcW w:w="2418" w:type="dxa"/>
            <w:vAlign w:val="center"/>
          </w:tcPr>
          <w:p w14:paraId="5AF8BF80" w14:textId="3522915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ack of single-vesicle validation; heterogeneous populations</w:t>
            </w:r>
          </w:p>
        </w:tc>
        <w:tc>
          <w:tcPr>
            <w:tcW w:w="1184" w:type="dxa"/>
            <w:vAlign w:val="center"/>
          </w:tcPr>
          <w:p w14:paraId="5CF9005B" w14:textId="0A2F56A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3</w:t>
            </w:r>
          </w:p>
        </w:tc>
      </w:tr>
      <w:tr w:rsidR="009F54E3" w:rsidRPr="009F54E3" w14:paraId="093E4BAE" w14:textId="578F8DE8" w:rsidTr="009F54E3">
        <w:tc>
          <w:tcPr>
            <w:tcW w:w="1250" w:type="dxa"/>
            <w:vAlign w:val="center"/>
          </w:tcPr>
          <w:p w14:paraId="4B998AA1" w14:textId="551B4105"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8ZiA6hsi","properties":{"unsorted":false,"formattedCitation":"(Burns et al., 2016)","plainCitation":"(Burns et al., 2016)","dontUpdate":true,"noteIndex":0},"citationItems":[{"id":3651,"uris":["http://zotero.org/users/6654169/items/F2TY9ZHL"],"itemData":{"id":3651,"type":"article-journal","abstract":"Cells release diverse types of membrane-bound vesicles of endosomal and plasma membrane origin, termed exosomes and microvesicles, respectively. Extracellular vesicles (EVs) represent an important mode of intercellular communication by transferring select RNAs, proteins, and lipids between cells. The present studies tested the hypothesis that the elongating ovine conceptus and uterus produces EVs that mediate conceptus-maternal interactions during early pregnancy. In Study 1, EVs were purified from uterine luminal fluid of Day 14 cyclic sheep. The EVs were fluorescently labeled with PKH67 dye and infused into the uterine lumen of pregnant sheep for 6 days using an osmotic pump. On Day 14, labeled EVs were observed in the conceptus trophectoderm and uterine epithelia, but not in the uterine stroma or myometrium. In Study 2, Day 14 conceptuses were cultured ex vivo for 24 h and found to release EVs into the culture medium. Proteomics analysis of the Day 14 conceptus-derived EVs identified 231 proteins that were enriched for extracellular space and several protein classes, including proteases, protease inhibitors, chaperones and chaperonins. RNA sequencing of Day 14 conceptus-derived EVs detected expression of 512 mRNAs. The top-expressed genes were overrepresented in ribosomal functions and components. Isolated EVs from conceptuses were fluorescently labeled with PKH67 and infused into the uterine lumen of cyclic sheep for 6 days using an osmotic pump. On Day 14, labeled EVs were observed in the uterine epithelia, but not in the uterine stroma or myometrium. Labeled EVs were not observed in the ovary or in other maternal tissues. These studies support the ideas that EVs emanate from both the conceptus trophectoderm and uterine epithelia, and are involved in intercellular communication between those cells during the establishment of pregnancy in sheep.","container-title":"Biology of Reproduction","DOI":"10.1095/biolreprod.115.134973","ISSN":"1529-7268","issue":"3","journalAbbreviation":"Biol Reprod","language":"eng","page":"56","PMID":"26819476","source":"PubMed","title":"Extracellular Vesicles Originate from the Conceptus and Uterus During Early Pregnancy in Sheep","volume":"94","author":[{"family":"Burns","given":"Gregory W."},{"family":"Brooks","given":"Kelsey E."},{"family":"Spencer","given":"Thomas E."}],"issued":{"date-parts":[["2016",3]]}}}],"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Burns et al., 2016</w:t>
            </w:r>
            <w:r w:rsidRPr="009F54E3">
              <w:rPr>
                <w:rFonts w:ascii="Times New Roman" w:hAnsi="Times New Roman" w:cs="Times New Roman"/>
              </w:rPr>
              <w:fldChar w:fldCharType="end"/>
            </w:r>
          </w:p>
        </w:tc>
        <w:tc>
          <w:tcPr>
            <w:tcW w:w="1618" w:type="dxa"/>
            <w:vAlign w:val="center"/>
          </w:tcPr>
          <w:p w14:paraId="5C681BF4" w14:textId="119A313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terine EVs (sheep)</w:t>
            </w:r>
          </w:p>
        </w:tc>
        <w:tc>
          <w:tcPr>
            <w:tcW w:w="1706" w:type="dxa"/>
            <w:vAlign w:val="center"/>
          </w:tcPr>
          <w:p w14:paraId="210534D6" w14:textId="635DC62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5FC8BD5F" w14:textId="1F874CC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oteomics + miRNA</w:t>
            </w:r>
          </w:p>
        </w:tc>
        <w:tc>
          <w:tcPr>
            <w:tcW w:w="1707" w:type="dxa"/>
            <w:vAlign w:val="center"/>
          </w:tcPr>
          <w:p w14:paraId="3315D83A" w14:textId="2498AE1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In vitro uptake</w:t>
            </w:r>
          </w:p>
        </w:tc>
        <w:tc>
          <w:tcPr>
            <w:tcW w:w="1440" w:type="dxa"/>
            <w:vAlign w:val="center"/>
          </w:tcPr>
          <w:p w14:paraId="6815066E" w14:textId="105B1BE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2418" w:type="dxa"/>
            <w:vAlign w:val="center"/>
          </w:tcPr>
          <w:p w14:paraId="09A4903E" w14:textId="124ADA5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 EVs depletion controls</w:t>
            </w:r>
          </w:p>
        </w:tc>
        <w:tc>
          <w:tcPr>
            <w:tcW w:w="1184" w:type="dxa"/>
            <w:vAlign w:val="center"/>
          </w:tcPr>
          <w:p w14:paraId="3943D7DF" w14:textId="5CA81360"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016DB5EF" w14:textId="7ABD50A3" w:rsidTr="009F54E3">
        <w:tc>
          <w:tcPr>
            <w:tcW w:w="1250" w:type="dxa"/>
            <w:vAlign w:val="center"/>
          </w:tcPr>
          <w:p w14:paraId="35EA0BAF" w14:textId="36FC31CD" w:rsidR="009F54E3" w:rsidRPr="009F54E3" w:rsidRDefault="009F54E3" w:rsidP="009F54E3">
            <w:pPr>
              <w:jc w:val="center"/>
              <w:rPr>
                <w:rFonts w:ascii="Times New Roman" w:hAnsi="Times New Roman" w:cs="Times New Roman"/>
              </w:rPr>
            </w:pPr>
            <w:r w:rsidRPr="009F54E3">
              <w:rPr>
                <w:rFonts w:ascii="Times New Roman" w:hAnsi="Times New Roman" w:cs="Times New Roman"/>
                <w:lang w:val="es-ES"/>
              </w:rPr>
              <w:t>Cañón-Beltrán et al., 2024</w:t>
            </w:r>
          </w:p>
        </w:tc>
        <w:tc>
          <w:tcPr>
            <w:tcW w:w="1618" w:type="dxa"/>
            <w:vAlign w:val="center"/>
          </w:tcPr>
          <w:p w14:paraId="6ECEF843" w14:textId="040F5CD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viductal EVs</w:t>
            </w:r>
          </w:p>
        </w:tc>
        <w:tc>
          <w:tcPr>
            <w:tcW w:w="1706" w:type="dxa"/>
            <w:vAlign w:val="center"/>
          </w:tcPr>
          <w:p w14:paraId="15170B51" w14:textId="5C69760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EC</w:t>
            </w:r>
          </w:p>
        </w:tc>
        <w:tc>
          <w:tcPr>
            <w:tcW w:w="1673" w:type="dxa"/>
            <w:vAlign w:val="center"/>
          </w:tcPr>
          <w:p w14:paraId="3019E856" w14:textId="54E0CC4B"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unctional + pathway analysis</w:t>
            </w:r>
          </w:p>
        </w:tc>
        <w:tc>
          <w:tcPr>
            <w:tcW w:w="1707" w:type="dxa"/>
            <w:vAlign w:val="center"/>
          </w:tcPr>
          <w:p w14:paraId="6CF2F0C6" w14:textId="4F0A417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assays</w:t>
            </w:r>
          </w:p>
        </w:tc>
        <w:tc>
          <w:tcPr>
            <w:tcW w:w="1440" w:type="dxa"/>
            <w:vAlign w:val="center"/>
          </w:tcPr>
          <w:p w14:paraId="3F0BCB59" w14:textId="577E8BD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2418" w:type="dxa"/>
            <w:vAlign w:val="center"/>
          </w:tcPr>
          <w:p w14:paraId="4284F311" w14:textId="77777777" w:rsidR="009F54E3" w:rsidRPr="009F54E3" w:rsidRDefault="009F54E3" w:rsidP="009F54E3">
            <w:pPr>
              <w:jc w:val="center"/>
              <w:rPr>
                <w:rFonts w:ascii="Times New Roman" w:hAnsi="Times New Roman" w:cs="Times New Roman"/>
              </w:rPr>
            </w:pPr>
          </w:p>
        </w:tc>
        <w:tc>
          <w:tcPr>
            <w:tcW w:w="1184" w:type="dxa"/>
            <w:vAlign w:val="center"/>
          </w:tcPr>
          <w:p w14:paraId="4BCB7A1F" w14:textId="2CC75228"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709EC88E" w14:textId="77777777" w:rsidTr="009F54E3">
        <w:tc>
          <w:tcPr>
            <w:tcW w:w="1250" w:type="dxa"/>
            <w:vAlign w:val="center"/>
          </w:tcPr>
          <w:p w14:paraId="43869E87" w14:textId="75A791F5" w:rsidR="009F54E3" w:rsidRPr="009F54E3" w:rsidRDefault="009F54E3" w:rsidP="009F54E3">
            <w:pPr>
              <w:jc w:val="center"/>
              <w:rPr>
                <w:rFonts w:ascii="Times New Roman" w:hAnsi="Times New Roman" w:cs="Times New Roman"/>
              </w:rPr>
            </w:pPr>
            <w:r w:rsidRPr="009F54E3">
              <w:rPr>
                <w:rFonts w:ascii="Times New Roman" w:hAnsi="Times New Roman" w:cs="Times New Roman"/>
                <w:lang w:val="es-ES"/>
              </w:rPr>
              <w:fldChar w:fldCharType="begin"/>
            </w:r>
            <w:r w:rsidRPr="009F54E3">
              <w:rPr>
                <w:rFonts w:ascii="Times New Roman" w:hAnsi="Times New Roman" w:cs="Times New Roman"/>
                <w:lang w:val="es-ES"/>
              </w:rPr>
              <w:instrText xml:space="preserve"> ADDIN ZOTERO_ITEM CSL_CITATION {"citationID":"a46eM2ry","properties":{"unsorted":false,"formattedCitation":"(da Silveira et al., 2012)","plainCitation":"(da Silveira et al., 2012)","noteIndex":0},"citationItems":[{"id":3457,"uris":["http://zotero.org/users/6654169/items/WNBB9AIE"],"itemData":{"id":3457,"type":"article-journal","abstract":"Proper cell communication within the ovarian follicle is critical for the growth and maturation of a healthy oocyte that can be fertilized and develop into an embryo. Cell communication within the follicle involves many signaling molecules and is affected by maternal age. Recent studies indicate that cell communication can be mediated through secretion and uptake of small membrane-enclosed vesicles. The goals of this study were to 1) identify cell-secreted vesicles (microvesicles and exosomes) containing miRNAs and proteins within ovarian follicular fluid and 2) determine if miRNA level differs in exosomes isolated from follicular fluid in young compared to old mares. We demonstrate the presence of vesicles resembling microvesicles and exosomes in ovarian follicular fluid using transmission electron microscopy and CD63-positive and RNA containing vesicles using flow cytometry. Moreover, proteomics analysis reveals that follicular fluid-isolated exosomes contain both known exosomal proteins and proteins not previously reported in isolated exosomes. MicroRNAs were detected in microvesicle and exosomes preparations isolated from follicular fluid by real-time PCR analysis. Uptake of fluorescent-labeled m</w:instrText>
            </w:r>
            <w:r w:rsidRPr="009F54E3">
              <w:rPr>
                <w:rFonts w:ascii="Times New Roman" w:hAnsi="Times New Roman" w:cs="Times New Roman"/>
              </w:rPr>
              <w:instrText xml:space="preserve">icrovesicles by granulosa cells was examined using in vitro and in vivo approaches. MicroRNA expression profiling reveals that miRNAs in microvesicle and exosome preparations isolated from follicular fluid also are present within surrounding granulosa and cumulus cells. These studies revealed that cell communication within the mammalian ovarian follicle may involve transfer of bioactive material by microvesicles and exosomes. Finally, miRNAs present in exosomes from ovarian follicular fluid varied with the age of the mare, and a number of different miRNAs were detected in young vs. old mare follicular fluid.","container-title":"Biology of Reproduction","DOI":"10.1095/biolreprod.111.093252","ISSN":"1529-7268","issue":"3","journalAbbreviation":"Biol Reprod","language":"eng","page":"71","PMID":"22116803","source":"PubMed","title":"Cell-secreted vesicles in equine ovarian follicular fluid contain miRNAs and proteins: a possible new form of cell communication within the ovarian follicle","title-short":"Cell-secreted vesicles in equine ovarian follicular fluid contain miRNAs and proteins","volume":"86","author":[{"family":"Silveira","given":"Juliano C.","non-dropping-particle":"da"},{"family":"Veeramachaneni","given":"D. N. Rao"},{"family":"Winger","given":"Quinton A."},{"family":"Carnevale","given":"Elaine M."},{"family":"Bouma","given":"Gerrit J."}],"issued":{"date-parts":[["2012",3]]}}}],"schema":"https://github.com/citation-style-language/schema/raw/master/csl-citation.json"} </w:instrText>
            </w:r>
            <w:r w:rsidRPr="009F54E3">
              <w:rPr>
                <w:rFonts w:ascii="Times New Roman" w:hAnsi="Times New Roman" w:cs="Times New Roman"/>
                <w:lang w:val="es-ES"/>
              </w:rPr>
              <w:fldChar w:fldCharType="separate"/>
            </w:r>
            <w:r w:rsidRPr="009F54E3">
              <w:rPr>
                <w:rFonts w:ascii="Times New Roman" w:hAnsi="Times New Roman" w:cs="Times New Roman"/>
              </w:rPr>
              <w:t>da Silveira et al., 2012</w:t>
            </w:r>
            <w:r w:rsidRPr="009F54E3">
              <w:rPr>
                <w:rFonts w:ascii="Times New Roman" w:hAnsi="Times New Roman" w:cs="Times New Roman"/>
                <w:lang w:val="es-ES"/>
              </w:rPr>
              <w:fldChar w:fldCharType="end"/>
            </w:r>
            <w:r w:rsidRPr="009F54E3">
              <w:rPr>
                <w:rFonts w:ascii="Times New Roman" w:hAnsi="Times New Roman" w:cs="Times New Roman"/>
              </w:rPr>
              <w:t xml:space="preserve"> (equine)</w:t>
            </w:r>
          </w:p>
        </w:tc>
        <w:tc>
          <w:tcPr>
            <w:tcW w:w="1618" w:type="dxa"/>
            <w:vAlign w:val="center"/>
          </w:tcPr>
          <w:p w14:paraId="1E7C708B" w14:textId="3897648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ollicular fluid</w:t>
            </w:r>
          </w:p>
        </w:tc>
        <w:tc>
          <w:tcPr>
            <w:tcW w:w="1706" w:type="dxa"/>
            <w:vAlign w:val="center"/>
          </w:tcPr>
          <w:p w14:paraId="26F6539F" w14:textId="22F7967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52F2CD68" w14:textId="0F54E2E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TEM + limited markers</w:t>
            </w:r>
          </w:p>
        </w:tc>
        <w:tc>
          <w:tcPr>
            <w:tcW w:w="1707" w:type="dxa"/>
            <w:vAlign w:val="center"/>
          </w:tcPr>
          <w:p w14:paraId="47BEF608" w14:textId="4692435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GC uptake assays</w:t>
            </w:r>
          </w:p>
        </w:tc>
        <w:tc>
          <w:tcPr>
            <w:tcW w:w="1440" w:type="dxa"/>
            <w:vAlign w:val="center"/>
          </w:tcPr>
          <w:p w14:paraId="03F1764A" w14:textId="742E1EA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ow</w:t>
            </w:r>
          </w:p>
        </w:tc>
        <w:tc>
          <w:tcPr>
            <w:tcW w:w="2418" w:type="dxa"/>
            <w:vAlign w:val="center"/>
          </w:tcPr>
          <w:p w14:paraId="61539F24" w14:textId="285A891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 EVs-depletion controls; limited marker validation</w:t>
            </w:r>
          </w:p>
        </w:tc>
        <w:tc>
          <w:tcPr>
            <w:tcW w:w="1184" w:type="dxa"/>
            <w:vAlign w:val="center"/>
          </w:tcPr>
          <w:p w14:paraId="600D1300" w14:textId="34492506"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2</w:t>
            </w:r>
          </w:p>
        </w:tc>
      </w:tr>
      <w:tr w:rsidR="009F54E3" w:rsidRPr="009F54E3" w14:paraId="701E178B" w14:textId="77777777" w:rsidTr="009F54E3">
        <w:tc>
          <w:tcPr>
            <w:tcW w:w="1250" w:type="dxa"/>
            <w:vAlign w:val="center"/>
          </w:tcPr>
          <w:p w14:paraId="1680DC76" w14:textId="751E1478"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s4rp8zys","properties":{"unsorted":false,"formattedCitation":"(da Silveira et al., 2017)","plainCitation":"(da Silveira et al., 2017)","noteIndex":0},"citationItems":[{"id":3451,"uris":["http://zotero.org/users/6654169/items/EVPEHRDK"],"itemData":{"id":3451,"type":"article-journal","abstract":"Pregnancy success results from the interaction of multiple factors, among them are folliculogenesis and early embryonic development. Failure during these different processes can lead to difficulties in conception. Alternatives to overcome these problems are based on assisted reproductive techniques. Extracellular vesicles are cell-secreted vesicles present in different body fluids and contain bioactive materials, such as messenger RNA, microRNAs (miRNAs), and proteins. Thus, our hypothesis is that extracellular vesicles from follicular fluid from 3-6 mm ovarian follicles can modulate bovine embryo development in vitro. To test our hypothesis follicular fluid from bovine ovaries was aspirated and small-extracellular vesicles (&lt;200 nm) were isolated for further analysis. Additionally, small-extracellular vesicles (EVs) were utilized for functional experiments investigating their role in modulating messenger RNA, microRNA as well as global DNA methylation and hydroxymethylation levels of bov</w:instrText>
            </w:r>
            <w:r w:rsidRPr="009F54E3">
              <w:rPr>
                <w:rFonts w:ascii="Times New Roman" w:hAnsi="Times New Roman" w:cs="Times New Roman"/>
                <w:lang w:val="es-ES"/>
              </w:rPr>
              <w:instrText>ine blastocysts. EVs from 3-6 mm follicles were used for RNA-seq and miRNA analysis. Functional annotation analysis of the EVs transcripts revealed messages related to chromatin remodeling and transcriptional regulation. EVs treatment during oocyte maturation and embryo development causes changes in blastocyst rates, as well as changes in the transcription levels of genes related to embryonic metabolism and development. Supplementation with EVs from 3-6 mm follicles during oocyte maturation and early embryo development (until the 4-cell stage) increased the levels of bta-miR-631 (enriched in EVs from 3-6 mm follicles) in embryos. Interestingly, the addition of EVs from 3-6 mm follicles induced changes in global DNA methylation and hydroxymethylation levels compared to embryos produced by the standard in vitro production system. Our results indicate that the supplementation of culture media with EVs isolated from the follicular fluid</w:instrText>
            </w:r>
            <w:r w:rsidRPr="009F54E3">
              <w:rPr>
                <w:rFonts w:ascii="Times New Roman" w:hAnsi="Times New Roman" w:cs="Times New Roman"/>
              </w:rPr>
              <w:instrText xml:space="preserve"> of 3-6 mm follicles during oocyte maturation and early embryo development can partially modify metabolic and developmental related genes as well as miRNA and global DNA methylation and hydroxymethylation, suggesting that EVs play an important role during oocyte maturation and early embryo development in vitro.","container-title":"PloS One","DOI":"10.1371/journal.pone.0179451","ISSN":"1932-6203","issue":"6","journalAbbreviation":"PLoS One","language":"eng","page":"e0179451","PMID":"28617821","PMCID":"PMC5472319","source":"PubMed","title":"Supplementation with small-extracellular vesicles from ovarian follicular fluid during in vitro production modulates bovine embryo development","volume":"12","author":[{"family":"Silveira","given":"Juliano C.","non-dropping-particle":"da"},{"family":"Andrade","given":"Gabriella M."},{"family":"Del Collado","given":"Maite"},{"family":"Sampaio","given":"Rafael V."},{"family":"Sangalli","given":"Juliano R."},{"family":"Silva","given":"Luciano A."},{"family":"Pinaffi","given":"Fábio V. L."},{"family":"Jardim","given":"Izabelle B."},{"family":"Cesar","given":"Marcelo C."},{"family":"Nogueira","given":"Marcelo F. G."},{"family":"Cesar","given":"Aline S. M."},{"family":"Coutinho","given":"Luiz L."},{"family":"Pereira","given":"Rinaldo W."},{"family":"Perecin","given":"Felipe"},{"family":"Meirelles","given":"Flávio V."}],"issued":{"date-parts":[["2017"]]}}}],"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da Silveira et al., 2017</w:t>
            </w:r>
            <w:r w:rsidRPr="009F54E3">
              <w:rPr>
                <w:rFonts w:ascii="Times New Roman" w:hAnsi="Times New Roman" w:cs="Times New Roman"/>
              </w:rPr>
              <w:fldChar w:fldCharType="end"/>
            </w:r>
          </w:p>
        </w:tc>
        <w:tc>
          <w:tcPr>
            <w:tcW w:w="1618" w:type="dxa"/>
            <w:vAlign w:val="center"/>
          </w:tcPr>
          <w:p w14:paraId="68964B7E" w14:textId="1E042FC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F-EVs</w:t>
            </w:r>
          </w:p>
        </w:tc>
        <w:tc>
          <w:tcPr>
            <w:tcW w:w="1706" w:type="dxa"/>
            <w:vAlign w:val="center"/>
          </w:tcPr>
          <w:p w14:paraId="68DB1C8E" w14:textId="21A9228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38E35020" w14:textId="709E9B5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profiling only</w:t>
            </w:r>
          </w:p>
        </w:tc>
        <w:tc>
          <w:tcPr>
            <w:tcW w:w="1707" w:type="dxa"/>
            <w:vAlign w:val="center"/>
          </w:tcPr>
          <w:p w14:paraId="03859B9E" w14:textId="0FB9391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culture, miRNA profiling</w:t>
            </w:r>
          </w:p>
        </w:tc>
        <w:tc>
          <w:tcPr>
            <w:tcW w:w="1440" w:type="dxa"/>
            <w:vAlign w:val="center"/>
          </w:tcPr>
          <w:p w14:paraId="37AFB485" w14:textId="4FCFBF8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Target gene prediction</w:t>
            </w:r>
          </w:p>
        </w:tc>
        <w:tc>
          <w:tcPr>
            <w:tcW w:w="2418" w:type="dxa"/>
            <w:vAlign w:val="center"/>
          </w:tcPr>
          <w:p w14:paraId="6AAD2E07" w14:textId="6FF49E1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unctional validation absent (no knockdown/overexpression EVs delivery)</w:t>
            </w:r>
          </w:p>
        </w:tc>
        <w:tc>
          <w:tcPr>
            <w:tcW w:w="1184" w:type="dxa"/>
            <w:vAlign w:val="center"/>
          </w:tcPr>
          <w:p w14:paraId="10CBA8F9" w14:textId="16630EEA"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4</w:t>
            </w:r>
          </w:p>
        </w:tc>
      </w:tr>
      <w:tr w:rsidR="009F54E3" w:rsidRPr="009F54E3" w14:paraId="72898AFC" w14:textId="77777777" w:rsidTr="009F54E3">
        <w:tc>
          <w:tcPr>
            <w:tcW w:w="1250" w:type="dxa"/>
            <w:vAlign w:val="center"/>
          </w:tcPr>
          <w:p w14:paraId="4D7A2D73" w14:textId="713FE007"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rKx06gZx","properties":{"unsorted":false,"formattedCitation":"(De Bem et al., 2017)","plainCitation":"(De Bem et al., 2017)","noteIndex":0},"citationItems":[{"id":4415,"uris":["http://zotero.org/users/6654169/items/4YW4666X"],"itemData":{"id":4415,"type":"article-journal","abstract":"Nuclear reprogramming mediated by somatic cell nuclear transfer (SCNT) has many applications in medicine. However, animal clones show increased rates of abortion and reduced neonatal viability. Herein, we used exosomal-miRNA profiles as a non-invasive biomarker to identify pathological pregnancies. MiRNAs play important roles in cellular proliferation and differentiation during early mammalian development. Thus, the aim of this study was to identify exosomal-miRNAs in maternal blood at 21 days of gestation that could be used for diagnosis and prognosis during early clone pregnancies in cattle. Out of 40 bovine-specific miRNAs, 27 (67.5%) were with low abundance in the C-EPL (Clone - Early pregnancy loss) group compared with the C-LTP (Clone - Late pregnancy) and AI-LTP (Artificial Insemination - Late pregnancy) groups, which had similar miRNAs levels. Bioinformatics analysis of the predicted target genes demonstrated signaling pathways and functional annotation clus</w:instrText>
            </w:r>
            <w:r w:rsidRPr="009F54E3">
              <w:rPr>
                <w:rFonts w:ascii="Times New Roman" w:hAnsi="Times New Roman" w:cs="Times New Roman"/>
                <w:lang w:val="es-ES"/>
              </w:rPr>
              <w:instrText xml:space="preserve">ters associated with critical biological processes including cell proliferation, differentiation, apoptosis, angiogenesis and embryonic development. In conclusion, our results demonstrate decreased exosomal-miRNAs in maternal blood at 21 days of gestation in cloned cattle pregnancies that failed to reach term. Furthermore, the predicted target genes regulated by these 27 miRNAs are strongly associated with pregnancy establishment and in utero embryonic development.","container-title":"Scientific Reports","DOI":"10.1038/s41598-017-14616-1","ISSN":"2045-2322","issue":"1","journalAbbreviation":"Sci Rep","language":"eng","page":"14319","PMID":"29085015","PMCID":"PMC5662615","source":"PubMed","title":"Low levels of exosomal-miRNAs in maternal blood are associated with early pregnancy loss in cloned cattle","volume":"7","author":[{"family":"De Bem","given":"T. H. C."},{"family":"Silveira","given":"J. C.","non-dropping-particle":"da"},{"family":"Sampaio","given":"R. V."},{"family":"Sangalli","given":"J. R."},{"family":"Oliveira","given":"M. L. F."},{"family":"Ferreira","given":"R. M."},{"family":"Silva","given":"L. A."},{"family":"Perecin","given":"F."},{"family":"King","given":"W. A."},{"family":"Meirelles","given":"F. V."},{"family":"Ramos","given":"E. S."}],"issued":{"date-parts":[["2017",10,30]]}}}],"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lang w:val="es-ES"/>
              </w:rPr>
              <w:t>De Bem et al., 2017</w:t>
            </w:r>
            <w:r w:rsidRPr="009F54E3">
              <w:rPr>
                <w:rFonts w:ascii="Times New Roman" w:hAnsi="Times New Roman" w:cs="Times New Roman"/>
              </w:rPr>
              <w:fldChar w:fldCharType="end"/>
            </w:r>
          </w:p>
        </w:tc>
        <w:tc>
          <w:tcPr>
            <w:tcW w:w="1618" w:type="dxa"/>
            <w:vAlign w:val="center"/>
          </w:tcPr>
          <w:p w14:paraId="632E7BA7" w14:textId="3A824F2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erum EVs</w:t>
            </w:r>
          </w:p>
        </w:tc>
        <w:tc>
          <w:tcPr>
            <w:tcW w:w="1706" w:type="dxa"/>
            <w:vAlign w:val="center"/>
          </w:tcPr>
          <w:p w14:paraId="094A9E92" w14:textId="3423402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0EB205E8" w14:textId="47608F0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profiling</w:t>
            </w:r>
          </w:p>
        </w:tc>
        <w:tc>
          <w:tcPr>
            <w:tcW w:w="1707" w:type="dxa"/>
            <w:vAlign w:val="center"/>
          </w:tcPr>
          <w:p w14:paraId="5E9957F7" w14:textId="5E5BD33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iomarker study</w:t>
            </w:r>
          </w:p>
        </w:tc>
        <w:tc>
          <w:tcPr>
            <w:tcW w:w="1440" w:type="dxa"/>
            <w:vAlign w:val="center"/>
          </w:tcPr>
          <w:p w14:paraId="3BD091E5" w14:textId="03C3A0E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igh</w:t>
            </w:r>
          </w:p>
        </w:tc>
        <w:tc>
          <w:tcPr>
            <w:tcW w:w="2418" w:type="dxa"/>
            <w:vAlign w:val="center"/>
          </w:tcPr>
          <w:p w14:paraId="4B79DF00" w14:textId="02FFA9C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ystemic confounders not controlled</w:t>
            </w:r>
          </w:p>
        </w:tc>
        <w:tc>
          <w:tcPr>
            <w:tcW w:w="1184" w:type="dxa"/>
            <w:vAlign w:val="center"/>
          </w:tcPr>
          <w:p w14:paraId="1D6CD08E" w14:textId="252159E4"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42BC9BF0" w14:textId="77777777" w:rsidTr="009F54E3">
        <w:tc>
          <w:tcPr>
            <w:tcW w:w="1250" w:type="dxa"/>
            <w:vAlign w:val="center"/>
          </w:tcPr>
          <w:p w14:paraId="21A5D69E" w14:textId="0B823974" w:rsidR="009F54E3" w:rsidRPr="009F54E3" w:rsidRDefault="009F54E3" w:rsidP="009F54E3">
            <w:pPr>
              <w:jc w:val="center"/>
              <w:rPr>
                <w:rFonts w:ascii="Times New Roman" w:hAnsi="Times New Roman" w:cs="Times New Roman"/>
              </w:rPr>
            </w:pPr>
            <w:r w:rsidRPr="009F54E3">
              <w:rPr>
                <w:rFonts w:ascii="Times New Roman" w:hAnsi="Times New Roman" w:cs="Times New Roman"/>
              </w:rPr>
              <w:lastRenderedPageBreak/>
              <w:fldChar w:fldCharType="begin"/>
            </w:r>
            <w:r w:rsidRPr="009F54E3">
              <w:rPr>
                <w:rFonts w:ascii="Times New Roman" w:hAnsi="Times New Roman" w:cs="Times New Roman"/>
              </w:rPr>
              <w:instrText xml:space="preserve"> ADDIN ZOTERO_ITEM CSL_CITATION {"citationID":"Z6Y9WLXR","properties":{"unsorted":false,"formattedCitation":"(Dissanayake et al., 2020)","plainCitation":"(Dissanayake et al., 2020)","noteIndex":0},"citationItems":[{"id":4287,"uris":["http://zotero.org/users/6654169/items/QEN3BHQS"],"itemData":{"id":4287,"type":"article-journal","abstract":"Extracellular vesicles (EVs) are membrane-bound biological nanoparticles (NPs) and have gained wide attention as potential biomarkers. We aimed to isolate and characterize EVs from media conditioned by individually cultured preimplantation bovine embryos and to assess their relationship with embryo quality. Presumptive zygotes were cultured individually in 60 μl droplets of culture media, and 50 μl of media were collected from the droplets either on day 2, 5 or 8 post-fertilization. After sampling, the embryo cultures were continued in the remaining media until day 8, and the embryo development was evaluated at day 2 (cleavage), day 5 (morula stage) and day 8 (blastocyst stage). EVs were isolated using qEVsingle® columns and characterized. Based on EV Array, EVs isolated from embryo conditioned media were strongly positive for EV-markers CD9 and CD81 and weakly positive for CD63 and Alix among others. They had a cup-like shape typical to EVs as analyzed by transmission electron microscopy and spherical shape in scanning electron microscopy, and hence regarded as EVs. However, the NPs isolated from control media were negative for EV markers. Based on nanoparticle tracking analysis, at day 2, the mean concentration of EVs isolated from media conditioned by embryos that degenerated after cleaving (8.25 × 108/ml) was higher compared to that of embryos that prospectively developed to blastocysts (5.86 × 108/ml, p &lt; 0.05). Moreover, at day 8, the concentration of EVs isolated from media conditioned by degenerating embryos (7.17 × 108/ml) was higher compared to that of blastocysts (5.68 × 108/ml, p &lt; 0.05). Furthermore, at day 8, the mean diameter of EVs isolated from media conditioned by degenerating embryos (153.7 nm) was smaller than EVs from media conditioned by blastocysts (163.5 nm, p &lt; 0.05). In conclusion, individually cultured preimplantation bovine embryos secrete EVs in the culture media and their concentration and size are influenced by embryo quality and may indicate their prospective development potential.","container-title":"Theriogenology","DOI":"10.1016/j.theriogenology.2020.03.008","ISSN":"0093-691X","journalAbbreviation":"Theriogenology","language":"en","page":"104-116","source":"ScienceDirect","title":"Individually cultured bovine embryos produce extracellular vesicles that have the potential to be used as non-invasive embryo quality markers","URL":"https://www.sciencedirect.com/science/article/pii/S0093691X20301746","volume":"149","author":[{"family":"Dissanayake","given":"Keerthie"},{"family":"Nõmm","given":"Monika"},{"family":"Lättekivi","given":"Freddy"},{"family":"Ressaissi","given":"Yosra"},{"family":"Godakumara","given":"Kasun"},{"family":"Lavrits","given":"Arina"},{"family":"Midekessa","given":"Getnet"},{"family":"Viil","given":"Janeli"},{"family":"Bæk","given":"Rikke"},{"family":"Jørgensen","given":"Malene Møller"},{"family":"Bhattacharjee","given":"Sourav"},{"family":"Andronowska","given":"Aneta"},{"family":"Salumets","given":"Andres"},{"family":"Jaakma","given":"Ülle"},{"family":"Fazeli","given":"Alireza"}],"accessed":{"date-parts":[["2023",2,3]]},"issued":{"date-parts":[["2020",6,1]]}}}],"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Dissanayake et al., 2020</w:t>
            </w:r>
            <w:r w:rsidRPr="009F54E3">
              <w:rPr>
                <w:rFonts w:ascii="Times New Roman" w:hAnsi="Times New Roman" w:cs="Times New Roman"/>
              </w:rPr>
              <w:fldChar w:fldCharType="end"/>
            </w:r>
          </w:p>
        </w:tc>
        <w:tc>
          <w:tcPr>
            <w:tcW w:w="1618" w:type="dxa"/>
            <w:vAlign w:val="center"/>
          </w:tcPr>
          <w:p w14:paraId="7227229E" w14:textId="1DE2D56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culture media</w:t>
            </w:r>
          </w:p>
        </w:tc>
        <w:tc>
          <w:tcPr>
            <w:tcW w:w="1706" w:type="dxa"/>
            <w:vAlign w:val="center"/>
          </w:tcPr>
          <w:p w14:paraId="62680294" w14:textId="2221CE7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4B37D948" w14:textId="05F9D93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nimal EVs validation reported</w:t>
            </w:r>
          </w:p>
        </w:tc>
        <w:tc>
          <w:tcPr>
            <w:tcW w:w="1707" w:type="dxa"/>
            <w:vAlign w:val="center"/>
          </w:tcPr>
          <w:p w14:paraId="3897801D" w14:textId="5D0DBDE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profiling</w:t>
            </w:r>
          </w:p>
        </w:tc>
        <w:tc>
          <w:tcPr>
            <w:tcW w:w="1440" w:type="dxa"/>
            <w:vAlign w:val="center"/>
          </w:tcPr>
          <w:p w14:paraId="271AB406" w14:textId="733A70D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Diagnostic potential assay</w:t>
            </w:r>
          </w:p>
        </w:tc>
        <w:tc>
          <w:tcPr>
            <w:tcW w:w="2418" w:type="dxa"/>
            <w:vAlign w:val="center"/>
          </w:tcPr>
          <w:p w14:paraId="46791BB4" w14:textId="240733C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ack of EVs enrichment validation; risk of non-vesicular RNA contamination</w:t>
            </w:r>
          </w:p>
        </w:tc>
        <w:tc>
          <w:tcPr>
            <w:tcW w:w="1184" w:type="dxa"/>
            <w:vAlign w:val="center"/>
          </w:tcPr>
          <w:p w14:paraId="2F2893D8" w14:textId="435B481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1</w:t>
            </w:r>
          </w:p>
        </w:tc>
      </w:tr>
      <w:tr w:rsidR="009F54E3" w:rsidRPr="009F54E3" w14:paraId="59543282" w14:textId="77777777" w:rsidTr="009F54E3">
        <w:tc>
          <w:tcPr>
            <w:tcW w:w="1250" w:type="dxa"/>
            <w:vAlign w:val="center"/>
          </w:tcPr>
          <w:p w14:paraId="58B71131" w14:textId="1C278C11"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ym7dnM0u","properties":{"unsorted":false,"formattedCitation":"(Fang et al., 2021)","plainCitation":"(Fang et al., 2021)","noteIndex":0},"citationItems":[{"id":4314,"uris":["http://zotero.org/users/6654169/items/FW55PP46"],"itemData":{"id":4314,"type":"article-journal","abstract":"INTRODUCTION: MicroRNAs (miRNAs) are important regulators of many biological functions, including embryo implantation and development. Recently, it has been reported that miRNAs in biofluids are predictive for physiological and pathological processes.\nOBJECTIVES: In this study, we aim to investigate whether the miRNAs secreted by human embryos in culture medium can be used as embryonic biomarkers.\nMETHODS: The culture media were prospectively collected from embryos of patients at reproductive medicine center with informed consent. A high-throughput miRNA sequencing method was applied to detect the miRNA profiles in the human embryo culture media. After bioinformatics analysis and screening of differentially expressed miRNAs, quantitative real-time polymerase chain reaction (qRT-PCR) assay was subsequently performed to further confirm the sequencing results with mixed samples. Furthermore, we performed droplet digital PCR (ddPCR) to verify the target miRNAs at single sample level. Receiver operating characteristic (ROC) analyses were performed for differentially expressed miRNAs.\nRESULTS: Compared with embryos with failed pregnancy, the embryos with successful pregnancy secreted different miRNA profiles into the culture media, which were predicted to be involved in multiple biological processes. Validated by droplet digital polymerase chain reaction (ddPCR), the expression of hsa-miR-26b-5p and hsa-miR-21-5p in the culture media of cleavage embryos with successful pregnancy was significantly lower than that of embryos with failed pregnancy. Moreover, the Receiver Operating Characteristic (ROC) curve analysis indicated that hsa-miR-26b-5p and hsa-miR-21-5p could serve as potential biomarkers for reproductive outcomes.\nCONCLUSION: Together, our findings highlight the important predictive potential of miRNAs secreted by human embryos in culture media, which is meaningful for non-invasive embryo selection in assisted reproductive technology.","container-title":"Journal of Advanced Research","DOI":"10.1016/j.jare.2021.01.003","ISSN":"2090-1224","journalAbbreviation":"J Adv Res","language":"eng","page":"25-34","PMID":"34194830","PMCID":"PMC8240345","source":"PubMed","title":"MicroRNAs secreted by human embryos could be potential biomarkers for clinical outcomes of assisted reproductive technology","volume":"31","author":[{"family":"Fang","given":"Fang"},{"family":"Li","given":"Zili"},{"family":"Yu","given":"Jiangyu"},{"family":"Long","given":"Yuting"},{"family":"Zhao","given":"Qian"},{"family":"Ding","given":"Xiaofang"},{"family":"Wu","given":"Li"},{"family":"Shao","given":"Shumin"},{"family":"Zhang","given":"Ling"},{"family":"Xiang","given":"Wenpei"}],"issued":{"date-parts":[["2021",7]]}}}],"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Fang et al., 2021</w:t>
            </w:r>
            <w:r w:rsidRPr="009F54E3">
              <w:rPr>
                <w:rFonts w:ascii="Times New Roman" w:hAnsi="Times New Roman" w:cs="Times New Roman"/>
              </w:rPr>
              <w:fldChar w:fldCharType="end"/>
            </w:r>
          </w:p>
        </w:tc>
        <w:tc>
          <w:tcPr>
            <w:tcW w:w="1618" w:type="dxa"/>
            <w:vAlign w:val="center"/>
          </w:tcPr>
          <w:p w14:paraId="021B57D3" w14:textId="343531A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uman IVF culture media</w:t>
            </w:r>
          </w:p>
        </w:tc>
        <w:tc>
          <w:tcPr>
            <w:tcW w:w="1706" w:type="dxa"/>
            <w:vAlign w:val="center"/>
          </w:tcPr>
          <w:p w14:paraId="6E04F704" w14:textId="77BFC15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ommercial kit/precipitation</w:t>
            </w:r>
          </w:p>
        </w:tc>
        <w:tc>
          <w:tcPr>
            <w:tcW w:w="1673" w:type="dxa"/>
            <w:vAlign w:val="center"/>
          </w:tcPr>
          <w:p w14:paraId="4F854B97" w14:textId="126829D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artial characterization</w:t>
            </w:r>
          </w:p>
        </w:tc>
        <w:tc>
          <w:tcPr>
            <w:tcW w:w="1707" w:type="dxa"/>
            <w:vAlign w:val="center"/>
          </w:tcPr>
          <w:p w14:paraId="47B1C96E" w14:textId="411A598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profiling</w:t>
            </w:r>
          </w:p>
        </w:tc>
        <w:tc>
          <w:tcPr>
            <w:tcW w:w="1440" w:type="dxa"/>
            <w:vAlign w:val="center"/>
          </w:tcPr>
          <w:p w14:paraId="0A89582E" w14:textId="2AEA496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egnancy outcome correlation</w:t>
            </w:r>
          </w:p>
        </w:tc>
        <w:tc>
          <w:tcPr>
            <w:tcW w:w="2418" w:type="dxa"/>
            <w:vAlign w:val="center"/>
          </w:tcPr>
          <w:p w14:paraId="5208A0AC" w14:textId="790E72F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ecipitation methods likely co-isolate protein aggregates</w:t>
            </w:r>
          </w:p>
        </w:tc>
        <w:tc>
          <w:tcPr>
            <w:tcW w:w="1184" w:type="dxa"/>
            <w:vAlign w:val="center"/>
          </w:tcPr>
          <w:p w14:paraId="3008B6A9" w14:textId="3A5E692B" w:rsidR="009F54E3" w:rsidRPr="009F54E3" w:rsidRDefault="009F54E3" w:rsidP="009F54E3">
            <w:pPr>
              <w:jc w:val="center"/>
              <w:rPr>
                <w:rFonts w:ascii="Times New Roman" w:hAnsi="Times New Roman" w:cs="Times New Roman"/>
              </w:rPr>
            </w:pPr>
            <w:r w:rsidRPr="009F54E3">
              <w:rPr>
                <w:rFonts w:ascii="Times New Roman" w:hAnsi="Times New Roman" w:cs="Times New Roman"/>
              </w:rPr>
              <w:t>1</w:t>
            </w:r>
          </w:p>
        </w:tc>
      </w:tr>
      <w:tr w:rsidR="009F54E3" w:rsidRPr="009F54E3" w14:paraId="28ED580D" w14:textId="77777777" w:rsidTr="009F54E3">
        <w:tc>
          <w:tcPr>
            <w:tcW w:w="1250" w:type="dxa"/>
            <w:vAlign w:val="center"/>
          </w:tcPr>
          <w:p w14:paraId="1C27C2A3" w14:textId="52F569DE"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KdPQM3sl","properties":{"unsorted":false,"formattedCitation":"(Franchi et al., 2020)","plainCitation":"(Franchi et al., 2020)","noteIndex":0},"citationItems":[{"id":3572,"uris":["http://zotero.org/users/6654169/items/JNIQUV8B"],"itemData":{"id":3572,"type":"article-journal","abstract":"Cells can communicate with other neighboring or distant cells through the secretion of extracellular vesicles (EV), composed of a lipid bilayer and bearing surface molecules that allow them to recognize target cells. In this way, EV induce signaling via different mechanisms, modulating the physiological state of the recipient cell. EV have been identified in both male and female reproductive fluids, however, the possible role of EV isolated from female reproductive fluids has become an emerging field only recently. It is known that ejaculated mammalian spermatozoa need to undergo physiological preparation in the female reproductive tract to fertilize the egg. EV secreted by different regions of the female tract constitute signals that may have a key role in regulating sperm functions. The aims of the present study were isolating EV from different regions of the bovine oviduct and analyzing their interaction and physiological effects on spermatozo</w:instrText>
            </w:r>
            <w:r w:rsidRPr="009F54E3">
              <w:rPr>
                <w:rFonts w:ascii="Times New Roman" w:hAnsi="Times New Roman" w:cs="Times New Roman"/>
                <w:lang w:val="es-ES"/>
              </w:rPr>
              <w:instrText xml:space="preserve">a. Here, we report the characterization of bovine oviductal fluid EV from the isthmus and ampulla region and their effect on the induced acrosome reaction and signaling events associated with sperm capacitation. EV induced an increase in sperm protein tyrosine phosphorylation, while cell survival of cryopreserved bovine spermatozoa was maintained. We also show that EV uptake regulates the sperm calcium levels by inducing an immediate increase in the intracellular calcium concentration and sperm priming, after a pre-incubation period, of the progesterone-induced intracellular calcium rise. Our data contribute to understand the role of EV in the communication between the female reproductive tract and the sperm physiology, information that may be used to improve the efficiency of reproductive assisted technologies.","container-title":"Journal of Cellular Biochemistry","DOI":"10.1002/jcb.29522","ISSN":"1097-4644","issue":"4","journalAbbreviation":"J Cell Biochem","language":"eng","page":"2877-2888","PMID":"31692037","source":"PubMed","title":"Extracellular vesicles from oviductal isthmus and ampulla stimulate the induced acrosome reaction and signaling events associated with capacitation in bovine spermatozoa","volume":"121","author":[{"family":"Franchi","given":"A."},{"family":"Moreno-Irusta","given":"A."},{"family":"Domínguez","given":"E. M."},{"family":"Adre","given":"A. J."},{"family":"Giojalas","given":"L. C."}],"issued":{"date-parts":[["2020",4]]}}}],"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lang w:val="es-ES"/>
              </w:rPr>
              <w:t>Franchi et al., 2020</w:t>
            </w:r>
            <w:r w:rsidRPr="009F54E3">
              <w:rPr>
                <w:rFonts w:ascii="Times New Roman" w:hAnsi="Times New Roman" w:cs="Times New Roman"/>
              </w:rPr>
              <w:fldChar w:fldCharType="end"/>
            </w:r>
          </w:p>
        </w:tc>
        <w:tc>
          <w:tcPr>
            <w:tcW w:w="1618" w:type="dxa"/>
            <w:vAlign w:val="center"/>
          </w:tcPr>
          <w:p w14:paraId="3C62A149" w14:textId="2BEB3BE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viductal EVs</w:t>
            </w:r>
          </w:p>
        </w:tc>
        <w:tc>
          <w:tcPr>
            <w:tcW w:w="1706" w:type="dxa"/>
            <w:vAlign w:val="center"/>
          </w:tcPr>
          <w:p w14:paraId="2ED23E98" w14:textId="7A66912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52B81539" w14:textId="4BDB0C1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artial</w:t>
            </w:r>
          </w:p>
        </w:tc>
        <w:tc>
          <w:tcPr>
            <w:tcW w:w="1707" w:type="dxa"/>
            <w:vAlign w:val="center"/>
          </w:tcPr>
          <w:p w14:paraId="7B131AE6" w14:textId="2D6A909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ignaling assays</w:t>
            </w:r>
          </w:p>
        </w:tc>
        <w:tc>
          <w:tcPr>
            <w:tcW w:w="1440" w:type="dxa"/>
            <w:vAlign w:val="center"/>
          </w:tcPr>
          <w:p w14:paraId="26FBD8AD" w14:textId="6C38BA7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alcium signaling in sperm</w:t>
            </w:r>
          </w:p>
        </w:tc>
        <w:tc>
          <w:tcPr>
            <w:tcW w:w="2418" w:type="dxa"/>
            <w:vAlign w:val="center"/>
          </w:tcPr>
          <w:p w14:paraId="26B426B6" w14:textId="5756D62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unctional assays in vitro; EV purity not fully defined</w:t>
            </w:r>
          </w:p>
        </w:tc>
        <w:tc>
          <w:tcPr>
            <w:tcW w:w="1184" w:type="dxa"/>
            <w:vAlign w:val="center"/>
          </w:tcPr>
          <w:p w14:paraId="683DE0FE" w14:textId="39635FE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2</w:t>
            </w:r>
          </w:p>
        </w:tc>
      </w:tr>
      <w:tr w:rsidR="009F54E3" w:rsidRPr="009F54E3" w14:paraId="55AE58C3" w14:textId="77777777" w:rsidTr="009F54E3">
        <w:tc>
          <w:tcPr>
            <w:tcW w:w="1250" w:type="dxa"/>
            <w:vAlign w:val="center"/>
          </w:tcPr>
          <w:p w14:paraId="3457B427" w14:textId="3463F04C"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kErpz6S5","properties":{"unsorted":false,"formattedCitation":"(Greening et al., 2016)","plainCitation":"(Greening et al., 2016)","noteIndex":0},"citationItems":[{"id":3687,"uris":["http://zotero.org/users/6654169/items/NFRPMQBA"],"itemData":{"id":3687,"type":"article-journal","abstract":"Embryo implantation into receptive endometrium requires synergistic endometrial-blastocyst interactions within the uterine cavity and is essential for establishing pregnancy. We demonstrate that exosomes (40-150 nm nanovesicles) released from endometrial epithelial cells are an important component of these interactions. We defined the proteome of purified endometrial epithelial-derived exosomes (Exos) influenced by menstrual cycle hormones estrogen (E; proliferative phase) and estrogen plus progesterone (EP; receptive phase) and examined their potential to modify trophoblast function. E-/EP-Exos were uniquely enriched with 254 and 126 proteins, respectively, with 35% newly identified proteins not previously reported in exosome databases. Importantly, EP-Exos protein cargo was related to fundamental changes in implantation: adhesion, migration, invasion, and extracellular matrix remodeling. These findings from hormonally treated ECC1 endometrial cancer cells were validated in human primary uterine epithelial cell-derived exosomes. Functionally, exosomes were internalized by human trophoblast cells and enhanced their adhesive capacity, a response mediated partially through active focal adhesion kinase (FAK) signaling. Thus, exosomes contribute to the endometrial-embryo interactions within the human uterine microenvironment essential for successful implantation.","container-title":"Biology of Reproduction","DOI":"10.1095/biolreprod.115.134890","ISSN":"1529-7268","issue":"2","journalAbbreviation":"Biol Reprod","language":"eng","page":"38","PMID":"26764347","source":"PubMed","title":"Human Endometrial Exosomes Contain Hormone-Specific Cargo Modulating Trophoblast Adhesive Capacity: Insights into Endometrial-Embryo Interactions","title-short":"Human Endometrial Exosomes Contain Hormone-Specific Cargo Modulating Trophoblast Adhesive Capacity","volume":"94","author":[{"family":"Greening","given":"David W."},{"family":"Nguyen","given":"Hong P. T."},{"family":"Elgass","given":"Kirstin"},{"family":"Simpson","given":"Richard J."},{"family":"Salamonsen","given":"Lois A."}],"issued":{"date-parts":[["2016",2]]}}}],"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Greening et al., 2016</w:t>
            </w:r>
            <w:r w:rsidRPr="009F54E3">
              <w:rPr>
                <w:rFonts w:ascii="Times New Roman" w:hAnsi="Times New Roman" w:cs="Times New Roman"/>
              </w:rPr>
              <w:fldChar w:fldCharType="end"/>
            </w:r>
          </w:p>
        </w:tc>
        <w:tc>
          <w:tcPr>
            <w:tcW w:w="1618" w:type="dxa"/>
            <w:vAlign w:val="center"/>
          </w:tcPr>
          <w:p w14:paraId="23A7164F" w14:textId="79066E5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uman endometrial EVs</w:t>
            </w:r>
          </w:p>
        </w:tc>
        <w:tc>
          <w:tcPr>
            <w:tcW w:w="1706" w:type="dxa"/>
            <w:vAlign w:val="center"/>
          </w:tcPr>
          <w:p w14:paraId="5C0F9BE1" w14:textId="06C424E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5DDBF601" w14:textId="2DC85A0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1707" w:type="dxa"/>
            <w:vAlign w:val="center"/>
          </w:tcPr>
          <w:p w14:paraId="5A797A73" w14:textId="7A31B90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otein signaling</w:t>
            </w:r>
          </w:p>
        </w:tc>
        <w:tc>
          <w:tcPr>
            <w:tcW w:w="1440" w:type="dxa"/>
            <w:vAlign w:val="center"/>
          </w:tcPr>
          <w:p w14:paraId="015B71D0" w14:textId="6093DACB" w:rsidR="009F54E3" w:rsidRPr="009F54E3" w:rsidRDefault="009F54E3" w:rsidP="009F54E3">
            <w:pPr>
              <w:jc w:val="center"/>
              <w:rPr>
                <w:rFonts w:ascii="Times New Roman" w:hAnsi="Times New Roman" w:cs="Times New Roman"/>
              </w:rPr>
            </w:pPr>
            <w:r w:rsidRPr="009F54E3">
              <w:rPr>
                <w:rFonts w:ascii="Times New Roman" w:hAnsi="Times New Roman" w:cs="Times New Roman"/>
              </w:rPr>
              <w:t>Trophoblast adhesion assay</w:t>
            </w:r>
          </w:p>
        </w:tc>
        <w:tc>
          <w:tcPr>
            <w:tcW w:w="2418" w:type="dxa"/>
            <w:vAlign w:val="center"/>
          </w:tcPr>
          <w:p w14:paraId="2C29D87C" w14:textId="233D7FD4" w:rsidR="009F54E3" w:rsidRPr="009F54E3" w:rsidRDefault="009F54E3" w:rsidP="009F54E3">
            <w:pPr>
              <w:jc w:val="center"/>
              <w:rPr>
                <w:rFonts w:ascii="Times New Roman" w:hAnsi="Times New Roman" w:cs="Times New Roman"/>
              </w:rPr>
            </w:pPr>
            <w:r w:rsidRPr="009F54E3">
              <w:rPr>
                <w:rFonts w:ascii="Times New Roman" w:hAnsi="Times New Roman" w:cs="Times New Roman"/>
                <w:i/>
                <w:iCs/>
              </w:rPr>
              <w:t>In vitro</w:t>
            </w:r>
            <w:r w:rsidRPr="009F54E3">
              <w:rPr>
                <w:rFonts w:ascii="Times New Roman" w:hAnsi="Times New Roman" w:cs="Times New Roman"/>
              </w:rPr>
              <w:t xml:space="preserve">-only; no </w:t>
            </w:r>
            <w:r w:rsidRPr="009F54E3">
              <w:rPr>
                <w:rFonts w:ascii="Times New Roman" w:hAnsi="Times New Roman" w:cs="Times New Roman"/>
                <w:i/>
                <w:iCs/>
              </w:rPr>
              <w:t>in vivo</w:t>
            </w:r>
            <w:r w:rsidRPr="009F54E3">
              <w:rPr>
                <w:rFonts w:ascii="Times New Roman" w:hAnsi="Times New Roman" w:cs="Times New Roman"/>
              </w:rPr>
              <w:t xml:space="preserve"> validation</w:t>
            </w:r>
          </w:p>
        </w:tc>
        <w:tc>
          <w:tcPr>
            <w:tcW w:w="1184" w:type="dxa"/>
            <w:vAlign w:val="center"/>
          </w:tcPr>
          <w:p w14:paraId="5C62CF0F" w14:textId="095DB8F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3</w:t>
            </w:r>
          </w:p>
        </w:tc>
      </w:tr>
      <w:tr w:rsidR="009F54E3" w:rsidRPr="009F54E3" w14:paraId="00798F25" w14:textId="77777777" w:rsidTr="009F54E3">
        <w:tc>
          <w:tcPr>
            <w:tcW w:w="1250" w:type="dxa"/>
            <w:vAlign w:val="center"/>
          </w:tcPr>
          <w:p w14:paraId="1C901EFD" w14:textId="6B8CAF9E"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daZhZROY","properties":{"unsorted":false,"formattedCitation":"(Gebremedhn et al., 2020)","plainCitation":"(Gebremedhn et al., 2020)","noteIndex":0},"citationItems":[{"id":3463,"uris":["http://zotero.org/users/6654169/items/SI7QU9MI"],"itemData":{"id":3463,"type":"article-journal","abstract":"Extracellular vesicles are evolutionarily conserved nano-sized phospholipid membraned structures and released from virtually all types of cells into the extracellular space. Their ability to carry various molecular cargos (mRNA, miRNA, proteins, and lipids) from one cell to the other to exert functional impact on the target cells enables them to play a significant role in cell to cell communication during follicular development. As the molecular signals carried by extracellular vesicles reflect the physiological status of the cells of origin, they are expected to mediate any effect of environmental or metabolic stress on the follicualr cells and the growing oocyte. Recent studies have evidenced that reproductive cells exposed to various environmental stressors (heat and oxidative stress) released extracellular vesicles enriched with mRNA and miRNA associated with stress response mechanisms. Moreover, the metabolic status of post-calving cows could be well-reflected in the follicular extracellular vesicle's miRNA profile, which signified the potential role of extracellular cellular vesicle molecular signals in mediating the effect of metabolic stress on follicular and oocyte development. In the present review, the potential role of extracellular vesicles in mediating the effect of environmental and metabolic stress in various reproductive cells and oocytes are thoroughly discussed Moreover, considering the importance of extracellular vesicles in shuttling protective or rescuing molecular signals during stress, their potential usage as means of targeted delivery of molecules to mitigate the effect of stress on oocytes are addressed as the focus of future research.","container-title":"Frontiers in Veterinary Science","DOI":"10.3389/fvets.2020.602043","ISSN":"2297-1769","journalAbbreviation":"Front Vet Sci","language":"eng","page":"602043","PMID":"33330723","PMCID":"PMC7710682","source":"PubMed","title":"Extracellular Vesicles as Mediators of Environmental and Metabolic Stress Coping Mechanisms During Mammalian Follicular Development","volume":"7","author":[{"family":"Gebremedhn","given":"Samuel"},{"family":"Ali","given":"Asghar"},{"family":"Gad","given":"Ahmed"},{"family":"Prochazka","given":"Radek"},{"family":"Tesfaye","given":"Dawit"}],"issued":{"date-parts":[["2020"]]}}}],"schema":"https://github.com/citation-style-language/schema/raw/master/csl-citation.json"} </w:instrText>
            </w:r>
            <w:r w:rsidRPr="009F54E3">
              <w:rPr>
                <w:rFonts w:ascii="Times New Roman" w:hAnsi="Times New Roman" w:cs="Times New Roman"/>
              </w:rPr>
              <w:fldChar w:fldCharType="separate"/>
            </w:r>
            <w:proofErr w:type="spellStart"/>
            <w:r w:rsidRPr="009F54E3">
              <w:rPr>
                <w:rFonts w:ascii="Times New Roman" w:hAnsi="Times New Roman" w:cs="Times New Roman"/>
              </w:rPr>
              <w:t>Gebremedhn</w:t>
            </w:r>
            <w:proofErr w:type="spellEnd"/>
            <w:r w:rsidRPr="009F54E3">
              <w:rPr>
                <w:rFonts w:ascii="Times New Roman" w:hAnsi="Times New Roman" w:cs="Times New Roman"/>
              </w:rPr>
              <w:t xml:space="preserve"> et al., 2020</w:t>
            </w:r>
            <w:r w:rsidRPr="009F54E3">
              <w:rPr>
                <w:rFonts w:ascii="Times New Roman" w:hAnsi="Times New Roman" w:cs="Times New Roman"/>
              </w:rPr>
              <w:fldChar w:fldCharType="end"/>
            </w:r>
          </w:p>
        </w:tc>
        <w:tc>
          <w:tcPr>
            <w:tcW w:w="1618" w:type="dxa"/>
            <w:vAlign w:val="center"/>
          </w:tcPr>
          <w:p w14:paraId="600183D5" w14:textId="0F3A37D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ollicular fluid EVs</w:t>
            </w:r>
          </w:p>
        </w:tc>
        <w:tc>
          <w:tcPr>
            <w:tcW w:w="1706" w:type="dxa"/>
            <w:vAlign w:val="center"/>
          </w:tcPr>
          <w:p w14:paraId="352B7DDD" w14:textId="477CD4E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Differential ultracentrifugation</w:t>
            </w:r>
          </w:p>
        </w:tc>
        <w:tc>
          <w:tcPr>
            <w:tcW w:w="1673" w:type="dxa"/>
            <w:vAlign w:val="center"/>
          </w:tcPr>
          <w:p w14:paraId="608847F2" w14:textId="1B00525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 NTA + marker proteins reported</w:t>
            </w:r>
          </w:p>
        </w:tc>
        <w:tc>
          <w:tcPr>
            <w:tcW w:w="1707" w:type="dxa"/>
            <w:vAlign w:val="center"/>
          </w:tcPr>
          <w:p w14:paraId="673D05C0" w14:textId="7662FAA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 proteomics</w:t>
            </w:r>
          </w:p>
        </w:tc>
        <w:tc>
          <w:tcPr>
            <w:tcW w:w="1440" w:type="dxa"/>
            <w:vAlign w:val="center"/>
          </w:tcPr>
          <w:p w14:paraId="2B1273BD" w14:textId="4E3734A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ocyte competence association</w:t>
            </w:r>
          </w:p>
        </w:tc>
        <w:tc>
          <w:tcPr>
            <w:tcW w:w="2418" w:type="dxa"/>
            <w:vAlign w:val="center"/>
          </w:tcPr>
          <w:p w14:paraId="7DEEDD18" w14:textId="36EBF64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eterogeneous EVs population; no single-EVs resolution</w:t>
            </w:r>
          </w:p>
        </w:tc>
        <w:tc>
          <w:tcPr>
            <w:tcW w:w="1184" w:type="dxa"/>
            <w:vAlign w:val="center"/>
          </w:tcPr>
          <w:p w14:paraId="4FA4CDD7" w14:textId="15532B0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3</w:t>
            </w:r>
          </w:p>
        </w:tc>
      </w:tr>
      <w:tr w:rsidR="009F54E3" w:rsidRPr="009F54E3" w14:paraId="53BEB200" w14:textId="77777777" w:rsidTr="009F54E3">
        <w:tc>
          <w:tcPr>
            <w:tcW w:w="1250" w:type="dxa"/>
            <w:vAlign w:val="center"/>
          </w:tcPr>
          <w:p w14:paraId="52753058" w14:textId="32A67858"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df5Oe2Rq","properties":{"unsorted":false,"formattedCitation":"(Hung et al., 2017)","plainCitation":"(Hung et al., 2017)","noteIndex":0},"citationItems":[{"id":3474,"uris":["http://zotero.org/users/6654169/items/ZECYSQ35"],"itemData":{"id":3474,"type":"article-journal","abstract":"Follicular fluid within ovarian antral follicles contains numerous factors, which influence the development of a healthy oocyte including nucleic acids, steroids, proteins, and extracellular vesicles (EVs). Current evidence indicates that follicular EVs promote changes in cellular gene expression and support cumulus-oocyte complex expansion in vitro. In this study, we found EVs from different sized follicles differentially stimulate granulosa cell proliferation and this could be explained by both the differential contents associated, on or within the vesicles and by the preferential uptake of EVs dependent on follicle size from which they were isolated. Antibody array and inhibitor studies indicated that the Src, PI3K/Akt, and MAPK signaling pathways mediate the stimulatory effects of EVs on granulosa cell proliferation. This study demonstrates for the first time that EVs isolated from follicular fluid are capable of stimulating granulosa cell proliferation and that this stimulatory response is associated with the size of antral follicle from which the EVs originated. The study further also provides the first evidence that vesicles released by small antral follicles are preferentially taken up when compared to those isolated from large follicles, suggesting that vesicular surface proteins change during follicular maturation.","container-title":"Biology of Reproduction","DOI":"10.1093/biolre/iox106","ISSN":"1529-7268","issue":"4","journalAbbreviation":"Biol Reprod","language":"eng","page":"644-655","PMID":"29025042","PMCID":"PMC6248580","source":"PubMed","title":"Stage-specific follicular extracellular vesicle uptake and regulation of bovine granulosa cell proliferation","volume":"97","author":[{"family":"Hung","given":"Wei-Ting"},{"family":"Navakanitworakul","given":"Raphatphorn"},{"family":"Khan","given":"Tarique"},{"family":"Zhang","given":"Pan"},{"family":"Davis","given":"John S."},{"family":"McGinnis","given":"Lynda K."},{"family":"Christenson","given":"Lane K."}],"issued":{"date-parts":[["2017",10,1]]}}}],"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Hung et al., 2017</w:t>
            </w:r>
            <w:r w:rsidRPr="009F54E3">
              <w:rPr>
                <w:rFonts w:ascii="Times New Roman" w:hAnsi="Times New Roman" w:cs="Times New Roman"/>
              </w:rPr>
              <w:fldChar w:fldCharType="end"/>
            </w:r>
          </w:p>
        </w:tc>
        <w:tc>
          <w:tcPr>
            <w:tcW w:w="1618" w:type="dxa"/>
            <w:vAlign w:val="center"/>
          </w:tcPr>
          <w:p w14:paraId="74CC78C2" w14:textId="3763A8C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F-EVs</w:t>
            </w:r>
          </w:p>
        </w:tc>
        <w:tc>
          <w:tcPr>
            <w:tcW w:w="1706" w:type="dxa"/>
            <w:vAlign w:val="center"/>
          </w:tcPr>
          <w:p w14:paraId="63419925" w14:textId="054EA7D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Differential centrifugation</w:t>
            </w:r>
          </w:p>
        </w:tc>
        <w:tc>
          <w:tcPr>
            <w:tcW w:w="1673" w:type="dxa"/>
            <w:vAlign w:val="center"/>
          </w:tcPr>
          <w:p w14:paraId="669D0538" w14:textId="3589E33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ize + partial protein profile</w:t>
            </w:r>
          </w:p>
        </w:tc>
        <w:tc>
          <w:tcPr>
            <w:tcW w:w="1707" w:type="dxa"/>
            <w:vAlign w:val="center"/>
          </w:tcPr>
          <w:p w14:paraId="30DE1AF3" w14:textId="05DF3F8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C expansion</w:t>
            </w:r>
          </w:p>
        </w:tc>
        <w:tc>
          <w:tcPr>
            <w:tcW w:w="1440" w:type="dxa"/>
            <w:vAlign w:val="center"/>
          </w:tcPr>
          <w:p w14:paraId="53BC9B71" w14:textId="6093EF0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ow</w:t>
            </w:r>
          </w:p>
        </w:tc>
        <w:tc>
          <w:tcPr>
            <w:tcW w:w="2418" w:type="dxa"/>
            <w:vAlign w:val="center"/>
          </w:tcPr>
          <w:p w14:paraId="05A41C9D" w14:textId="264513F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xed vesicle populations likely</w:t>
            </w:r>
          </w:p>
        </w:tc>
        <w:tc>
          <w:tcPr>
            <w:tcW w:w="1184" w:type="dxa"/>
            <w:vAlign w:val="center"/>
          </w:tcPr>
          <w:p w14:paraId="03EA6F5B" w14:textId="431AD3D3"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2</w:t>
            </w:r>
          </w:p>
        </w:tc>
      </w:tr>
      <w:tr w:rsidR="009F54E3" w:rsidRPr="009F54E3" w14:paraId="0ED5067F" w14:textId="77777777" w:rsidTr="009F54E3">
        <w:tc>
          <w:tcPr>
            <w:tcW w:w="1250" w:type="dxa"/>
            <w:vAlign w:val="center"/>
          </w:tcPr>
          <w:p w14:paraId="55BF8FD4" w14:textId="773D263B"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lang w:val="es-ES"/>
              </w:rPr>
              <w:instrText xml:space="preserve"> ADDIN ZOTERO_ITEM CSL_CITATION {"citationID":"jyG1WwJz","properties":{"unsorted":false,"formattedCitation":"(Kusama et al., 2018)","plainCitation":"(Kusama et al., 2018)","noteIndex":0},"citationItems":[{"id":3705,"uris":["http://zotero.org/users/6654169/items/ER4DC4VS"],"itemData":{"id":3705,"type":"article-journal","abstract":"Exosomes, extracellular vesicles, are present in uterine flushing fluids (UFs), which are involved in conceptus-endometrial interactions during peri-implantation periods. Despite several studies on intrauterine exosomes conducted, the roles conceptus and endometrial exosomes play during peri-implantation periods have not been well characterized. To investigate the effect of bovine intrauterine exosomes on conceptus implantation, exosomes isolated from bovine UFs during peri-implantation periods were subjected to global protein analysis. The analysis detected 596 exosomal proteins, including ruminants' pregnancy recognition factor IFNT, and 172 differentially expressed proteins with more than 1.5-fold changes in UFs on days 17, 20 and 22 pregnancy (day of conceptus implantation is initiated on days 19-19.5). Treatment of primary bovine endometrial epithelial cells with exosomes from day 17 UFs up-regulated the expression of apoptosis-related genes, and treatment with exosomes from day 20 and 22 UFs up-regulated the expression of adhesion molecule. Based on these findings, intrauterine exosomes should be considered as an essential constituent for successful implantation.","container-title":"Biochemical and Biophysical Research Communications","DOI":"10.1016/j.bbrc.2017.11.176","ISSN":"1090-2104","issue":"1","journalAbbreviation":"Biochem Biophys Res Commun","language":"eng","page":"1370-1375","PMID":"29196267","source":"PubMed","title":"Intrauterine exosomes are required for bovine conceptus implantation","volume":"495","author":[{"family":"Kusama","given":"Kazuya"},{"family":"Nakamura","given":"Keigo"},{"family":"Bai","given":"Rulan"},{"family":"Nagaoka","given":"Kentaro"},{"family":"Sakurai","given":"Toshihiro"},{"family":"Imakawa","given":"Kazuhiko"}],"issued":{"date-parts":[["2018",1,1]]}}}],"schema":"https://github.com/citation-style-language/schema/raw/master/csl-citation.json"} </w:instrText>
            </w:r>
            <w:r w:rsidRPr="009F54E3">
              <w:rPr>
                <w:rFonts w:ascii="Times New Roman" w:hAnsi="Times New Roman" w:cs="Times New Roman"/>
              </w:rPr>
              <w:fldChar w:fldCharType="separate"/>
            </w:r>
            <w:proofErr w:type="spellStart"/>
            <w:r w:rsidRPr="009F54E3">
              <w:rPr>
                <w:rFonts w:ascii="Times New Roman" w:hAnsi="Times New Roman" w:cs="Times New Roman"/>
                <w:lang w:val="es-ES"/>
              </w:rPr>
              <w:t>Kusama</w:t>
            </w:r>
            <w:proofErr w:type="spellEnd"/>
            <w:r w:rsidRPr="009F54E3">
              <w:rPr>
                <w:rFonts w:ascii="Times New Roman" w:hAnsi="Times New Roman" w:cs="Times New Roman"/>
                <w:lang w:val="es-ES"/>
              </w:rPr>
              <w:t xml:space="preserve"> et al., 2018</w:t>
            </w:r>
            <w:r w:rsidRPr="009F54E3">
              <w:rPr>
                <w:rFonts w:ascii="Times New Roman" w:hAnsi="Times New Roman" w:cs="Times New Roman"/>
              </w:rPr>
              <w:fldChar w:fldCharType="end"/>
            </w:r>
          </w:p>
        </w:tc>
        <w:tc>
          <w:tcPr>
            <w:tcW w:w="1618" w:type="dxa"/>
            <w:vAlign w:val="center"/>
          </w:tcPr>
          <w:p w14:paraId="30FD8C16" w14:textId="7FF0AAC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F-EVs (cow)</w:t>
            </w:r>
          </w:p>
        </w:tc>
        <w:tc>
          <w:tcPr>
            <w:tcW w:w="1706" w:type="dxa"/>
            <w:vAlign w:val="center"/>
          </w:tcPr>
          <w:p w14:paraId="09F3FA31" w14:textId="4ED586F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6FD1E73D" w14:textId="70A77B6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oteomics (limited EVs markers)</w:t>
            </w:r>
          </w:p>
        </w:tc>
        <w:tc>
          <w:tcPr>
            <w:tcW w:w="1707" w:type="dxa"/>
            <w:vAlign w:val="center"/>
          </w:tcPr>
          <w:p w14:paraId="62A10D43" w14:textId="64354DA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EC assays</w:t>
            </w:r>
          </w:p>
        </w:tc>
        <w:tc>
          <w:tcPr>
            <w:tcW w:w="1440" w:type="dxa"/>
            <w:vAlign w:val="center"/>
          </w:tcPr>
          <w:p w14:paraId="5786B827" w14:textId="6BF0944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2418" w:type="dxa"/>
            <w:vAlign w:val="center"/>
          </w:tcPr>
          <w:p w14:paraId="665390D3" w14:textId="0775196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ossible soluble IFN-τ contamination</w:t>
            </w:r>
          </w:p>
        </w:tc>
        <w:tc>
          <w:tcPr>
            <w:tcW w:w="1184" w:type="dxa"/>
            <w:vAlign w:val="center"/>
          </w:tcPr>
          <w:p w14:paraId="2EE7D4A2" w14:textId="325C1B1F"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20CBC756" w14:textId="77777777" w:rsidTr="009F54E3">
        <w:tc>
          <w:tcPr>
            <w:tcW w:w="1250" w:type="dxa"/>
            <w:vAlign w:val="center"/>
          </w:tcPr>
          <w:p w14:paraId="08527384" w14:textId="12894F87"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wdTOzkvm","properties":{"unsorted":false,"formattedCitation":"(Lin et al., 2019)","plainCitation":"(Lin et al., 2019)","noteIndex":0},"citationItems":[{"id":4308,"uris":["http://zotero.org/users/6654169/items/7PMM5R7J"],"itemData":{"id":4308,"type":"article-journal","abstract":"In a previous study, we found miR-10b to be more abundant in a conditioned culture medium of degenerate embryos compared to that of blastocysts. Here, we show that miR-10b mimics added to the culture medium can be taken up by embryos. This uptake results in an increase in embryonic cell apoptosis and aberrant expression of DNA methyltransferases (DNMTs). Using several algorithms, Homeobox A1 (HOXA1) was identified as one of the potential miR-10b target genes and dual-luciferase assay confirmed HOXA1 as a direct target of miR-10b. Microinjection of si-HOXA1 into embryos also resulted in an increase in embryonic cell apoptosis and downregulation of DNMTs. Cell progression analysis using Madin-Darby bovine kidney cells (MDBKs) showed that miR-10b overexpression and HOXA1 knockdown results in suppressed cell cycle progression and decreased cell viability. Overall, this work demonstrates that miR-10b negatively influences embryo quality and might do this through targeting HOXA1 and/or influencing DNA methylation.","container-title":"Frontiers in Genetics","DOI":"10.3389/fgene.2019.00757","ISSN":"1664-8021","journalAbbreviation":"Front Genet","language":"eng","page":"757","PMID":"31507632","PMCID":"PMC6713719","source":"PubMed","title":"Bta-miR-10b Secreted by Bovine Embryos Negatively Impacts Preimplantation Embryo Quality","volume":"10","author":[{"family":"Lin","given":"Xiaoyuan"},{"family":"Pavani","given":"Krishna Chaitanya"},{"family":"Smits","given":"Katrien"},{"family":"Deforce","given":"Dieter"},{"family":"Heindryckx","given":"Björn"},{"family":"Van Soom","given":"Ann"},{"family":"Peelman","given":"Luc"}],"issued":{"date-parts":[["2019"]]}}}],"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Lin et al., 2019</w:t>
            </w:r>
            <w:r w:rsidRPr="009F54E3">
              <w:rPr>
                <w:rFonts w:ascii="Times New Roman" w:hAnsi="Times New Roman" w:cs="Times New Roman"/>
              </w:rPr>
              <w:fldChar w:fldCharType="end"/>
            </w:r>
          </w:p>
        </w:tc>
        <w:tc>
          <w:tcPr>
            <w:tcW w:w="1618" w:type="dxa"/>
            <w:vAlign w:val="center"/>
          </w:tcPr>
          <w:p w14:paraId="5E263D08" w14:textId="38BCAAA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culture system</w:t>
            </w:r>
          </w:p>
        </w:tc>
        <w:tc>
          <w:tcPr>
            <w:tcW w:w="1706" w:type="dxa"/>
            <w:vAlign w:val="center"/>
          </w:tcPr>
          <w:p w14:paraId="7C0050F1" w14:textId="38EBED3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t clearly specified</w:t>
            </w:r>
          </w:p>
        </w:tc>
        <w:tc>
          <w:tcPr>
            <w:tcW w:w="1673" w:type="dxa"/>
            <w:vAlign w:val="center"/>
          </w:tcPr>
          <w:p w14:paraId="332E231D" w14:textId="4DF805F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nimal EVs validation</w:t>
            </w:r>
          </w:p>
        </w:tc>
        <w:tc>
          <w:tcPr>
            <w:tcW w:w="1707" w:type="dxa"/>
            <w:vAlign w:val="center"/>
          </w:tcPr>
          <w:p w14:paraId="0C05E93A" w14:textId="3F0983F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association</w:t>
            </w:r>
          </w:p>
        </w:tc>
        <w:tc>
          <w:tcPr>
            <w:tcW w:w="1440" w:type="dxa"/>
            <w:vAlign w:val="center"/>
          </w:tcPr>
          <w:p w14:paraId="59D119CE" w14:textId="6B17524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Developmental arrest correlation</w:t>
            </w:r>
          </w:p>
        </w:tc>
        <w:tc>
          <w:tcPr>
            <w:tcW w:w="2418" w:type="dxa"/>
            <w:vAlign w:val="center"/>
          </w:tcPr>
          <w:p w14:paraId="45D7D578" w14:textId="78BD0BB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Vs origin not confirmed; unclear if RNA is EV-encapsulated</w:t>
            </w:r>
          </w:p>
        </w:tc>
        <w:tc>
          <w:tcPr>
            <w:tcW w:w="1184" w:type="dxa"/>
            <w:vAlign w:val="center"/>
          </w:tcPr>
          <w:p w14:paraId="04252A13" w14:textId="0777711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1</w:t>
            </w:r>
          </w:p>
        </w:tc>
      </w:tr>
      <w:tr w:rsidR="009F54E3" w:rsidRPr="009F54E3" w14:paraId="5A2E232A" w14:textId="77777777" w:rsidTr="009F54E3">
        <w:tc>
          <w:tcPr>
            <w:tcW w:w="1250" w:type="dxa"/>
            <w:vAlign w:val="center"/>
          </w:tcPr>
          <w:p w14:paraId="44AAFD11" w14:textId="0C39E103"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lang w:val="es-ES"/>
              </w:rPr>
              <w:instrText xml:space="preserve"> ADDIN ZOTERO_ITEM CSL_CITATION {"citationID":"RBetwpbc","properties":{"unsorted":false,"formattedCitation":"(Lv et al., 2018)","plainCitation":"(Lv et al., 2018)","noteIndex":0},"citationItems":[{"id":3726,"uris":["http://zotero.org/users/6654169/items/8YHQVZP5"],"itemData":{"id":3726,"type":"article-journal","abstract":"Human preimplantation embryo development is susceptible to high rates of early embryo wastage. We determined the miR-21 expression of extracellular vesicles (EVs) in fertilized eggs and embryos of varying stages and their response to miR-21 microinjection. Sexually mature female and male mice were mated. Next, the expression and immunohistochemistry intensity of surface markers (CD9 and CD63) of EVs were detected in pregnant and non-pregnant mice. Exosomes were co-cultured with embryos for detection of blastocyst formation rate, and embryo apoptosis. Moreover, the expressions of Bcl-2 associated X protein (Bax), B cell lymphoma 2 (Bcl-2), and octamer-binding transcription factor-4 (Oct4) were determined. Finally, we detected miR-21 expression in EVs of uterus in pregnant mice, in embryos after embryo implantation and after embryo co-cultured with exosomes in uterine luminal fluid. MiR-21 was up-regulated in EVs of uterus, and higher immunohistochemistry intensity of CD9 and CD63, suggesting more EVs secreted in uterine luminal fluid in pregnant mice. After microinjection, miR-21 inhibitor suppresses embryo development of mice. Moreover, embryos co-cultured with exosomes display higher blastocyst formation rate, reduced apoptotic rate of embryos in pregnant mice. In addition, miR-21 was down-regulated with the development of embryos after embryo implantation, while miR-21 expression in embryos was up-regulated by exosomes in uterine luminal fluid in the pregnant mice. Increased miR-21 expression in EVs of uterus and increased miR-21 expression after implantation, which indicate the key role in the growth of fertilized eggs and embryo development in mice.","container-title":"Bioscience Reports","DOI":"10.1042/BSR20180036","ISSN":"1573-4935","issue":"4","journalAbbreviation":"Biosci Rep","language":"eng","page":"BSR20180036","PMID":"29884767","PMCID":"PMC6117624","source":"PubMed","title":"MiR-21 in extracellular vesicles contributes to the growth of fertilized eggs and embryo development in mice","volume":"38","author":[{"family":"Lv","given":"Chao"},{"family":"Yu","given":"Wen-Xian"},{"family":"Wang","given":"Yan"},{"family":"Yi","given":"Da-Jing"},{"family":"Zeng","given":"Ming-Hua"},{"family":"Xiao","given":"Hong-Mei"}],"issued":{"date-parts":[["2018",8,31]]}}}],"schema":"https://github.com/citation-style-language/schema/raw/master/csl-citation.json"} </w:instrText>
            </w:r>
            <w:r w:rsidRPr="009F54E3">
              <w:rPr>
                <w:rFonts w:ascii="Times New Roman" w:hAnsi="Times New Roman" w:cs="Times New Roman"/>
              </w:rPr>
              <w:fldChar w:fldCharType="separate"/>
            </w:r>
            <w:proofErr w:type="spellStart"/>
            <w:r w:rsidRPr="009F54E3">
              <w:rPr>
                <w:rFonts w:ascii="Times New Roman" w:hAnsi="Times New Roman" w:cs="Times New Roman"/>
                <w:lang w:val="es-ES"/>
              </w:rPr>
              <w:t>Lv</w:t>
            </w:r>
            <w:proofErr w:type="spellEnd"/>
            <w:r w:rsidRPr="009F54E3">
              <w:rPr>
                <w:rFonts w:ascii="Times New Roman" w:hAnsi="Times New Roman" w:cs="Times New Roman"/>
                <w:lang w:val="es-ES"/>
              </w:rPr>
              <w:t xml:space="preserve"> et al., 2018</w:t>
            </w:r>
            <w:r w:rsidRPr="009F54E3">
              <w:rPr>
                <w:rFonts w:ascii="Times New Roman" w:hAnsi="Times New Roman" w:cs="Times New Roman"/>
              </w:rPr>
              <w:fldChar w:fldCharType="end"/>
            </w:r>
          </w:p>
        </w:tc>
        <w:tc>
          <w:tcPr>
            <w:tcW w:w="1618" w:type="dxa"/>
            <w:vAlign w:val="center"/>
          </w:tcPr>
          <w:p w14:paraId="6EBB524F" w14:textId="2379F44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terine EVs supplementation</w:t>
            </w:r>
          </w:p>
        </w:tc>
        <w:tc>
          <w:tcPr>
            <w:tcW w:w="1706" w:type="dxa"/>
            <w:vAlign w:val="center"/>
          </w:tcPr>
          <w:p w14:paraId="23519870" w14:textId="189D068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0C51BE5B" w14:textId="5B0F845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imited EVs validation</w:t>
            </w:r>
          </w:p>
        </w:tc>
        <w:tc>
          <w:tcPr>
            <w:tcW w:w="1707" w:type="dxa"/>
            <w:vAlign w:val="center"/>
          </w:tcPr>
          <w:p w14:paraId="37006F58" w14:textId="7D54D2A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unctional embryo assays</w:t>
            </w:r>
          </w:p>
        </w:tc>
        <w:tc>
          <w:tcPr>
            <w:tcW w:w="1440" w:type="dxa"/>
            <w:vAlign w:val="center"/>
          </w:tcPr>
          <w:p w14:paraId="26BC44FC" w14:textId="3A220A5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lastocyst formation</w:t>
            </w:r>
          </w:p>
        </w:tc>
        <w:tc>
          <w:tcPr>
            <w:tcW w:w="2418" w:type="dxa"/>
            <w:vAlign w:val="center"/>
          </w:tcPr>
          <w:p w14:paraId="1FAF2C00" w14:textId="46F4668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Vs cargo not defined; functional attribution uncertain</w:t>
            </w:r>
          </w:p>
        </w:tc>
        <w:tc>
          <w:tcPr>
            <w:tcW w:w="1184" w:type="dxa"/>
            <w:vAlign w:val="center"/>
          </w:tcPr>
          <w:p w14:paraId="1E37B52C" w14:textId="290E339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2</w:t>
            </w:r>
          </w:p>
        </w:tc>
      </w:tr>
      <w:tr w:rsidR="009F54E3" w:rsidRPr="009F54E3" w14:paraId="2A05CE9F" w14:textId="77777777" w:rsidTr="009F54E3">
        <w:tc>
          <w:tcPr>
            <w:tcW w:w="1250" w:type="dxa"/>
            <w:vAlign w:val="center"/>
          </w:tcPr>
          <w:p w14:paraId="3707D55B" w14:textId="25384A72" w:rsidR="009F54E3" w:rsidRPr="009F54E3" w:rsidRDefault="009F54E3" w:rsidP="009F54E3">
            <w:pPr>
              <w:jc w:val="center"/>
              <w:rPr>
                <w:rFonts w:ascii="Times New Roman" w:hAnsi="Times New Roman" w:cs="Times New Roman"/>
              </w:rPr>
            </w:pPr>
            <w:r w:rsidRPr="009F54E3">
              <w:rPr>
                <w:rFonts w:ascii="Times New Roman" w:hAnsi="Times New Roman" w:cs="Times New Roman"/>
              </w:rPr>
              <w:lastRenderedPageBreak/>
              <w:fldChar w:fldCharType="begin"/>
            </w:r>
            <w:r w:rsidRPr="009F54E3">
              <w:rPr>
                <w:rFonts w:ascii="Times New Roman" w:hAnsi="Times New Roman" w:cs="Times New Roman"/>
              </w:rPr>
              <w:instrText xml:space="preserve"> ADDIN ZOTERO_ITEM CSL_CITATION {"citationID":"VkTxYPTD","properties":{"unsorted":false,"formattedCitation":"(Leal et al., 2022)","plainCitation":"(Leal et al., 2022)","noteIndex":0},"citationItems":[{"id":4072,"uris":["http://zotero.org/users/6654169/items/TE3EHEYZ"],"itemData":{"id":4072,"type":"article-journal","abstract":"In vitro production of bovine embryos is a well-established technology, but the in vitro culture (IVC) system still warrants improvements, especially regarding embryo quality. This study aimed to evaluate the effect of extracellular vesicles (EVs) isolated from oviductal (OF) and uterine fluid (UF) in sequential IVC on the development and quality of bovine embryos. Zygotes were cultured in SOF supplemented with either BSA or EVs-depleted fetal calf serum (dFCS) in the presence (BSA-EV and dFCS-EV) or absence of EVs from OF (D1 to D4) and UF (D5 to D8), mimicking in vivo conditions. EVs from oviducts (early luteal phase) and uterine horns (mid-luteal phase) from slaughtered heifers were isolated by size exclusion chromatography. Blastocyst rate was recorded on days 7–8 and their quality was assessed based on lipid contents, mitochondrial activity and total cell numbers, as well as survival rate after vitrification. Relative mRNA abundance for lipid metabolism-related transcripts and levels of phosphorylated hormone-sensitive lipase (pHSL) proteins were also determined. Additionally, the expression levels of 383 miRNA in OF- and UF-EVs were assessed by qRT-PCR.","container-title":"Journal of Animal Science and Biotechnology","DOI":"10.1186/s40104-022-00763-7","ISSN":"2049-1891","issue":"1","journalAbbreviation":"Journal of Animal Science and Biotechnology","page":"116","source":"BioMed Central","title":"Extracellular vesicles from oviductal and uterine fluids supplementation in sequential in vitro culture improves bovine embryo quality","URL":"https://doi.org/10.1186/s40104-022-00763-7","volume":"13","author":[{"family":"Leal","given":"Cláudia Lima Verde"},{"family":"Cañón-Beltrán","given":"Karina"},{"family":"Cajas","given":"Yulia N."},{"family":"Hamdi","given":"Meriem"},{"family":"Yaryes","given":"Aracelli"},{"family":"Millán de la Blanca","given":"María Gemma"},{"family":"Beltrán-Breña","given":"Paula"},{"family":"Mazzarella","given":"Rosane"},{"family":"Silveira","given":"Juliano Coelho","non-dropping-particle":"da"},{"family":"Gutiérrez-Adán","given":"Alfonso"},{"family":"González","given":"Encina M."},{"family":"Rizos","given":"Dimitrios"}],"accessed":{"date-parts":[["2023",1,29]]},"issued":{"date-parts":[["2022",10,25]]}}}],"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Leal et al., 2022</w:t>
            </w:r>
            <w:r w:rsidRPr="009F54E3">
              <w:rPr>
                <w:rFonts w:ascii="Times New Roman" w:hAnsi="Times New Roman" w:cs="Times New Roman"/>
              </w:rPr>
              <w:fldChar w:fldCharType="end"/>
            </w:r>
          </w:p>
        </w:tc>
        <w:tc>
          <w:tcPr>
            <w:tcW w:w="1618" w:type="dxa"/>
            <w:vAlign w:val="center"/>
          </w:tcPr>
          <w:p w14:paraId="4290C865" w14:textId="7B8CB54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viductal/uterine EVs</w:t>
            </w:r>
          </w:p>
        </w:tc>
        <w:tc>
          <w:tcPr>
            <w:tcW w:w="1706" w:type="dxa"/>
            <w:vAlign w:val="center"/>
          </w:tcPr>
          <w:p w14:paraId="47649758" w14:textId="60144C8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EC + UC</w:t>
            </w:r>
          </w:p>
        </w:tc>
        <w:tc>
          <w:tcPr>
            <w:tcW w:w="1673" w:type="dxa"/>
            <w:vAlign w:val="center"/>
          </w:tcPr>
          <w:p w14:paraId="790EDDD6" w14:textId="05C88CC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high: multiple markers reported</w:t>
            </w:r>
          </w:p>
        </w:tc>
        <w:tc>
          <w:tcPr>
            <w:tcW w:w="1707" w:type="dxa"/>
            <w:vAlign w:val="center"/>
          </w:tcPr>
          <w:p w14:paraId="4A6156E6" w14:textId="79CD1E1B"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development assays + metabolism genes</w:t>
            </w:r>
          </w:p>
        </w:tc>
        <w:tc>
          <w:tcPr>
            <w:tcW w:w="1440" w:type="dxa"/>
            <w:vAlign w:val="center"/>
          </w:tcPr>
          <w:p w14:paraId="134F8EA6" w14:textId="4D08E90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development</w:t>
            </w:r>
          </w:p>
        </w:tc>
        <w:tc>
          <w:tcPr>
            <w:tcW w:w="2418" w:type="dxa"/>
            <w:vAlign w:val="center"/>
          </w:tcPr>
          <w:p w14:paraId="6E2028A7" w14:textId="69E03E5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till bulk EVs populations; no subpopulation resolution</w:t>
            </w:r>
          </w:p>
        </w:tc>
        <w:tc>
          <w:tcPr>
            <w:tcW w:w="1184" w:type="dxa"/>
            <w:vAlign w:val="center"/>
          </w:tcPr>
          <w:p w14:paraId="62C49144" w14:textId="5AC50538"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4</w:t>
            </w:r>
          </w:p>
        </w:tc>
      </w:tr>
      <w:tr w:rsidR="009F54E3" w:rsidRPr="009F54E3" w14:paraId="41271E61" w14:textId="77777777" w:rsidTr="009F54E3">
        <w:tc>
          <w:tcPr>
            <w:tcW w:w="1250" w:type="dxa"/>
            <w:vAlign w:val="center"/>
          </w:tcPr>
          <w:p w14:paraId="3BD47956" w14:textId="53661F37"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lang w:val="es-ES"/>
              </w:rPr>
              <w:instrText xml:space="preserve"> ADDIN ZOTERO_ITEM CSL_CITATION {"citationID":"SrGrd9MA","properties":{"unsorted":false,"formattedCitation":"(Lopera-V\\uc0\\u225{}squez et al., 2016)","plainCitation":"(Lopera-Vásquez et al., 2016)","noteIndex":0},"citationItems":[{"id":3720,"uris":["http://zotero.org/users/6654169/items/9KGAC2IF"],"itemData":{"id":3720,"type":"article-journal","abstract":"To evaluate the effect of conditioned media (CM) and Extracellular Vesicles (EVs) derived from bovine oviduct epithelial cell (BOEC) lines on the developmental capacity of bovine zygotes and the quality of embryos produced in vitro, presumptive zygotes were cultured under specific conditions. In experiment 1, zygotes were cultured either on monolayers from BOEC extended culture (E), together with fresh BOEC suspension cells, or with BOEC-CM from fresh or E-monolayers. In experiment 2, EVs were isolated from BOEC-CM and characterized (150-200 nm) by Nanosight® and electron microscopy. Zygotes were cultured in the presence of 3x10(5) EVs/mL, 1.5x10(5) EVs/mL or 7.5x10(4) EVs/mL of fresh or frozen BOEC-EVs. In experiment 3, zygotes were cultured in absence of FCS but with EVs from BOEC-E that had been cultured in different culture media. In experiment 4, zygotes were cultured in SOF+5% normal-FCS, or EV-depleted-FCS. In all cases, cleavage rate (Day 2) and blastocyst development (Day 7-9) was assessed. Blastocysts on Days 7/8 were used for quality evaluation through differential cell count, cryotolerance and gene expression patterns. No differences were found among all FCS-containing groups in cleavage rate or blastocyst yield. However, embryos derived from BOEC-CM had more trophectoderm cells, while embryos derived from BOEC-EVs, both fresh and frozen, has more trophectoderm and total cells. More embryos survived vitrification in the BOEC-CM and BOEC-EV groups. In contrast, more embryos su</w:instrText>
            </w:r>
            <w:r w:rsidRPr="009F54E3">
              <w:rPr>
                <w:rFonts w:ascii="Times New Roman" w:hAnsi="Times New Roman" w:cs="Times New Roman"/>
              </w:rPr>
              <w:instrText xml:space="preserve">rvived in the EV-depleted-FCS than in normal-FCS group. Gene expression patterns were modified for PAG1 for embryos cultured with EVs in the presence of FCS and for IFN-T, PLAC8, PAG1, CX43, and GAPDH in the absence of FCS. In conclusion, EVs from FCS have a deleterious effect on embryo quality. BOEC-CM and EVs during in vitro culture had a positive effect on the quality of in vitro produced bovine embryos, suggesting that EVs have functional communication between the oviduct and the embryo in the early stages of development.","container-title":"PloS One","DOI":"10.1371/journal.pone.0148083","ISSN":"1932-6203","issue":"2","journalAbbreviation":"PLoS One","language":"eng","page":"e0148083","PMID":"26845570","PMCID":"PMC4742056","source":"PubMed","title":"Extracellular Vesicles from BOEC in In Vitro Embryo Development and Quality","volume":"11","author":[{"family":"Lopera-Vásquez","given":"Ricaurte"},{"family":"Hamdi","given":"Meriem"},{"family":"Fernandez-Fuertes","given":"Beatriz"},{"family":"Maillo","given":"Verónica"},{"family":"Beltrán-Breña","given":"Paula"},{"family":"Calle","given":"Alexandra"},{"family":"Redruello","given":"Alberto"},{"family":"López-Martín","given":"Soraya"},{"family":"Gutierrez-Adán","given":"Alfonso"},{"family":"Yañez-Mó","given":"María"},{"family":"Ramirez","given":"Miguel Ángel"},{"family":"Rizos","given":"Dimitrios"}],"issued":{"date-parts":[["2016"]]}}}],"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kern w:val="0"/>
              </w:rPr>
              <w:t>Lopera-Vásquez et al., 2016</w:t>
            </w:r>
            <w:r w:rsidRPr="009F54E3">
              <w:rPr>
                <w:rFonts w:ascii="Times New Roman" w:hAnsi="Times New Roman" w:cs="Times New Roman"/>
              </w:rPr>
              <w:fldChar w:fldCharType="end"/>
            </w:r>
          </w:p>
        </w:tc>
        <w:tc>
          <w:tcPr>
            <w:tcW w:w="1618" w:type="dxa"/>
            <w:vAlign w:val="center"/>
          </w:tcPr>
          <w:p w14:paraId="613FAE55" w14:textId="0FC8741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viductal EVs</w:t>
            </w:r>
          </w:p>
        </w:tc>
        <w:tc>
          <w:tcPr>
            <w:tcW w:w="1706" w:type="dxa"/>
            <w:vAlign w:val="center"/>
          </w:tcPr>
          <w:p w14:paraId="630FE7C4" w14:textId="1819B06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743B31D3" w14:textId="2C904AE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TEM + NTA + WB (partial)</w:t>
            </w:r>
          </w:p>
        </w:tc>
        <w:tc>
          <w:tcPr>
            <w:tcW w:w="1707" w:type="dxa"/>
            <w:vAlign w:val="center"/>
          </w:tcPr>
          <w:p w14:paraId="1DF373E0" w14:textId="3696A60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IVF embryo development</w:t>
            </w:r>
          </w:p>
        </w:tc>
        <w:tc>
          <w:tcPr>
            <w:tcW w:w="1440" w:type="dxa"/>
            <w:vAlign w:val="center"/>
          </w:tcPr>
          <w:p w14:paraId="1FB1148B" w14:textId="4C6C757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2418" w:type="dxa"/>
            <w:vAlign w:val="center"/>
          </w:tcPr>
          <w:p w14:paraId="676DECDD" w14:textId="77E454E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Vs heterogeneity not resolved</w:t>
            </w:r>
          </w:p>
        </w:tc>
        <w:tc>
          <w:tcPr>
            <w:tcW w:w="1184" w:type="dxa"/>
            <w:vAlign w:val="center"/>
          </w:tcPr>
          <w:p w14:paraId="7F24C85A" w14:textId="0D997ACF"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4D39AE87" w14:textId="77777777" w:rsidTr="009F54E3">
        <w:tc>
          <w:tcPr>
            <w:tcW w:w="1250" w:type="dxa"/>
            <w:vAlign w:val="center"/>
          </w:tcPr>
          <w:p w14:paraId="14C5487B" w14:textId="540911DE"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PPyntI3u","properties":{"unsorted":false,"formattedCitation":"(Mazzarella et al., 2021)","plainCitation":"(Mazzarella et al., 2021)","noteIndex":0},"citationItems":[{"id":3728,"uris":["http://zotero.org/users/6654169/items/FQG5GUGM"],"itemData":{"id":3728,"type":"article-journal","abstract":"Early embryonic development occurs in the oviduct, where an ideal microenvironment is provided by the epithelial cells and by the oviductal fluid produced by these cells. The oviductal fluid contains small extracellular vesicles (sEVs), which through their contents, including microRNAs (miRNAs), can ensure proper cell communication between the mother and the embryo. However, little is known about the modulation of miRNAs within oviductal epithelial cells (OECs) and sEVs from the oviductal fluid in pregnant cows. In this study, we evaluate the miRNAs profile in sEVs from the oviductal flushing (OF-sEVs) and OECs from pregnant cows compared to non-pregnant, at 120 h after ovulation induction. In OF-sEVs, eight miRNAs (bta-miR-126-5p, bta-miR-129, bta-miR-140, bta-miR-188, bta-miR-219, bta-miR-345-3p, bta-miR-4523, and bta-miR-760-3p) were up-regulated in pregnant and one miRNA (bta-miR-331-5p) was up-regulated in non-pregnant cows. In OECs, six miRNAs (bta-miR-133b, bta-miR-205, bta-miR-584, bta-miR-551a, bta-miR-1193, and bta-miR-1225-3p) were up-regulated in non-pregnant and none was up-regulated in pregnant cows. Our results suggest that embryonic maternal communication mediated by sEVs initiates in the oviduct, and the passage of gametes and the embryo presence modulate miRNAs contents of sEVs and OECs. Furthermore, we demonstrated the transcriptional levels modulation of selected genes in OECs in pregnant cows. Therefore, the embryonic-maternal crosstalk potentially begins during early embryonic development in the oviduct through the modulation of miRNAs in OECs and sEVs in pregnant cows.","container-title":"Frontiers in Veterinary Science","DOI":"10.3389/fvets.2021.639752","ISSN":"2297-1769","journalAbbreviation":"Front Vet Sci","language":"eng","page":"639752","PMID":"33748215","PMCID":"PMC7969882","source":"PubMed","title":"Changes in Oviductal Cells and Small Extracellular Vesicles miRNAs in Pregnant Cows","volume":"8","author":[{"family":"Mazzarella","given":"Rosane"},{"family":"Bastos","given":"Natália Marins"},{"family":"Bridi","given":"Alessandra"},{"family":"Del Collado","given":"Maite"},{"family":"Andrade","given":"Gabriella Mamede"},{"family":"Pinzon","given":"Jorge"},{"family":"Prado","given":"Cibele Maria"},{"family":"Silva","given":"Luciano Andrade"},{"family":"Meirelles","given":"Flávio Vieira"},{"family":"Pugliesi","given":"Guilherme"},{"family":"Perecin","given":"Felipe"},{"family":"Silveira","given":"Juliano Coelho","non-dropping-particle":"da"}],"issued":{"date-parts":[["2021"]]}}}],"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Mazzarella et al., 2021</w:t>
            </w:r>
            <w:r w:rsidRPr="009F54E3">
              <w:rPr>
                <w:rFonts w:ascii="Times New Roman" w:hAnsi="Times New Roman" w:cs="Times New Roman"/>
              </w:rPr>
              <w:fldChar w:fldCharType="end"/>
            </w:r>
          </w:p>
        </w:tc>
        <w:tc>
          <w:tcPr>
            <w:tcW w:w="1618" w:type="dxa"/>
            <w:vAlign w:val="center"/>
          </w:tcPr>
          <w:p w14:paraId="6F7A56F8" w14:textId="7AFF541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viduct/UF EVs</w:t>
            </w:r>
          </w:p>
        </w:tc>
        <w:tc>
          <w:tcPr>
            <w:tcW w:w="1706" w:type="dxa"/>
            <w:vAlign w:val="center"/>
          </w:tcPr>
          <w:p w14:paraId="43676274" w14:textId="304A5D3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7038C771" w14:textId="2FE6AC8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sequencing</w:t>
            </w:r>
          </w:p>
        </w:tc>
        <w:tc>
          <w:tcPr>
            <w:tcW w:w="1707" w:type="dxa"/>
            <w:vAlign w:val="center"/>
          </w:tcPr>
          <w:p w14:paraId="4D4828F2" w14:textId="3F75443B" w:rsidR="009F54E3" w:rsidRPr="009F54E3" w:rsidRDefault="009F54E3" w:rsidP="009F54E3">
            <w:pPr>
              <w:jc w:val="center"/>
              <w:rPr>
                <w:rFonts w:ascii="Times New Roman" w:hAnsi="Times New Roman" w:cs="Times New Roman"/>
              </w:rPr>
            </w:pPr>
            <w:r w:rsidRPr="009F54E3">
              <w:rPr>
                <w:rFonts w:ascii="Times New Roman" w:hAnsi="Times New Roman" w:cs="Times New Roman"/>
              </w:rPr>
              <w:t xml:space="preserve">Observational </w:t>
            </w:r>
            <w:r w:rsidRPr="009F54E3">
              <w:rPr>
                <w:rFonts w:ascii="Times New Roman" w:hAnsi="Times New Roman" w:cs="Times New Roman"/>
                <w:i/>
                <w:iCs/>
              </w:rPr>
              <w:t>in vivo</w:t>
            </w:r>
          </w:p>
        </w:tc>
        <w:tc>
          <w:tcPr>
            <w:tcW w:w="1440" w:type="dxa"/>
            <w:vAlign w:val="center"/>
          </w:tcPr>
          <w:p w14:paraId="64579F28" w14:textId="10C7641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igh</w:t>
            </w:r>
          </w:p>
        </w:tc>
        <w:tc>
          <w:tcPr>
            <w:tcW w:w="2418" w:type="dxa"/>
            <w:vAlign w:val="center"/>
          </w:tcPr>
          <w:p w14:paraId="1081BA2B" w14:textId="4C57022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orrelative design only</w:t>
            </w:r>
          </w:p>
        </w:tc>
        <w:tc>
          <w:tcPr>
            <w:tcW w:w="1184" w:type="dxa"/>
            <w:vAlign w:val="center"/>
          </w:tcPr>
          <w:p w14:paraId="5BCFC807" w14:textId="40FB2096"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2BD89DB5" w14:textId="77777777" w:rsidTr="009F54E3">
        <w:tc>
          <w:tcPr>
            <w:tcW w:w="1250" w:type="dxa"/>
            <w:vAlign w:val="center"/>
          </w:tcPr>
          <w:p w14:paraId="60CEB27A" w14:textId="7D1DE2B8"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zXufwQ2h","properties":{"unsorted":false,"formattedCitation":"(Mazzarella et al., 2025)","plainCitation":"(Mazzarella et al., 2025)","noteIndex":0},"citationItems":[{"id":5534,"uris":["http://zotero.org/users/6654169/items/KT4HLTJZ"],"itemData":{"id":5534,"type":"article-journal","abstract":"BACKGROUD: Efficient communication between the embryo and the endometrium is essential for the successful establishment and maintenance of pregnancy. Uterine-derived extracellular vesicles (EVs) contribute to embryo-maternal communication, supporting early embryonic development. This study aimed to: (i) compare the protein cargo of uterine fluid EVs (UF-EVs) from CYCLIC and PREGNANT heifers; (ii) characterize the protein profile of conditioned medium (CM)-EVs from endometrial explants cultured alone (EXPL) or co-cultured with five d 7 blastocysts (EXPL + EMB) in vitro; and (iii) compare the EV protein cargo between the in vivo and in vitro models (i.e., EXPL vs. CYCLIC and EXPL + EMB vs. PREGNANT).\nRESULTS: We identified 1,459 and 1,752 proteins in the UF-EVs of CYCLIC and PREGNANT heifers, respectively. Among these, 12 were exclusive to CYCLIC, and 18 were exclusive to PREGNANT. Among the 1,329 proteins identified in both groups, 16 were differently abundant; ten were more abundant, and six were less abundant in UF-EVs from PREGNANT heifers. In vivo, the changes in UF-EV protein cargo induced by the presence of a blastocyst were related to inflammatory and immune responses, endometrial receptivity, and support of early embryonic development by promoting cell polarity, cell-cell adhesion, and stem cell differentiation. In vitro, we identified 1,501 proteins in the CM-EVs from EXPL, 1,975 in the CM-EVs from EXPL + EMB, and 82 in the CM-EVs from EMB. Additionally, 50 proteins were unique to EXPL + EMB, and another 33 were differentially abundant due to the synergistic interaction between the embryo and the endometrium. These proteins are involved in embryonic development, regulation of stem cell differentiation, establishment and maintenance of cell polarity, interferon tau (IFNT)-mediated cell signaling, endometrial receptivity, and immune modulation. Although there are qualitative and quantitative differences between in vivo and in vitro-derived EVs, UF-EVs from CYCLIC heifers compared to CM-EVs from EXPL, as well as UF-EVs from PREGNANT heifers compared to CM-EVs from EXPL + EMB shared common proteins.\nCONCLUSIONS: These findings highlight the pivotal role of EVs in embryo-maternal communication, suggesting that their protein cargo may actively contribute to the modulation of the uterine environment to support early embryonic development. Understanding these molecular interactions could provide valuable insights into the mechanisms of implantation and pregnancy establishment.","container-title":"Journal of Animal Science and Biotechnology","DOI":"10.1186/s40104-025-01270-1","ISSN":"1674-9782","issue":"1","journalAbbreviation":"J Anim Sci Biotechnol","language":"eng","page":"137","PMID":"41131629","PMCID":"PMC12551311","source":"PubMed","title":"Deciphering the dialogue between the bovine blastocyst and the uterus: embryo-induced alterations in extracellular vesicle protein content from an ex vivo model and the in vivo environment","title-short":"Deciphering the dialogue between the bovine blastocyst and the uterus","volume":"16","author":[{"family":"Mazzarella","given":"Rosane"},{"family":"Sánchez","given":"José María"},{"family":"Egido","given":"Sandra Guisado"},{"family":"McDonald","given":"Michael"},{"family":"Álvarez-Barrientos","given":"Alberto"},{"family":"González","given":"Esperanza"},{"family":"Falcón-Pérez","given":"Juan Manuel"},{"family":"Azkargorta","given":"Mikel"},{"family":"Elortza","given":"Félix"},{"family":"González","given":"Maria Encina"},{"family":"Lonergan","given":"Pat"},{"family":"Rizos","given":"Dimitrios"},{"family":"Fernandez-Fuertes","given":"Beatriz"}],"issued":{"date-parts":[["2025",10,24]]}}}],"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Mazzarella et al., 2025</w:t>
            </w:r>
            <w:r w:rsidRPr="009F54E3">
              <w:rPr>
                <w:rFonts w:ascii="Times New Roman" w:hAnsi="Times New Roman" w:cs="Times New Roman"/>
              </w:rPr>
              <w:fldChar w:fldCharType="end"/>
            </w:r>
          </w:p>
        </w:tc>
        <w:tc>
          <w:tcPr>
            <w:tcW w:w="1618" w:type="dxa"/>
            <w:vAlign w:val="center"/>
          </w:tcPr>
          <w:p w14:paraId="74A1DEAA" w14:textId="7E8FB0F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Oviduct/uterine EVs</w:t>
            </w:r>
          </w:p>
        </w:tc>
        <w:tc>
          <w:tcPr>
            <w:tcW w:w="1706" w:type="dxa"/>
            <w:vAlign w:val="center"/>
          </w:tcPr>
          <w:p w14:paraId="00E812A1" w14:textId="6983F06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 xml:space="preserve">UC + </w:t>
            </w:r>
            <w:r w:rsidRPr="009F54E3">
              <w:rPr>
                <w:rFonts w:ascii="Times New Roman" w:hAnsi="Times New Roman" w:cs="Times New Roman"/>
                <w:i/>
                <w:iCs/>
              </w:rPr>
              <w:t>ex vivo</w:t>
            </w:r>
            <w:r w:rsidRPr="009F54E3">
              <w:rPr>
                <w:rFonts w:ascii="Times New Roman" w:hAnsi="Times New Roman" w:cs="Times New Roman"/>
              </w:rPr>
              <w:t xml:space="preserve"> model</w:t>
            </w:r>
          </w:p>
        </w:tc>
        <w:tc>
          <w:tcPr>
            <w:tcW w:w="1673" w:type="dxa"/>
            <w:vAlign w:val="center"/>
          </w:tcPr>
          <w:p w14:paraId="621F4922" w14:textId="05A9A98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oteomics + comparative validation</w:t>
            </w:r>
          </w:p>
        </w:tc>
        <w:tc>
          <w:tcPr>
            <w:tcW w:w="1707" w:type="dxa"/>
            <w:vAlign w:val="center"/>
          </w:tcPr>
          <w:p w14:paraId="6545825B" w14:textId="58DA9123" w:rsidR="009F54E3" w:rsidRPr="009F54E3" w:rsidRDefault="009F54E3" w:rsidP="009F54E3">
            <w:pPr>
              <w:jc w:val="center"/>
              <w:rPr>
                <w:rFonts w:ascii="Times New Roman" w:hAnsi="Times New Roman" w:cs="Times New Roman"/>
              </w:rPr>
            </w:pPr>
            <w:r w:rsidRPr="009F54E3">
              <w:rPr>
                <w:rFonts w:ascii="Times New Roman" w:hAnsi="Times New Roman" w:cs="Times New Roman"/>
                <w:i/>
                <w:iCs/>
              </w:rPr>
              <w:t>In vivo</w:t>
            </w:r>
            <w:r w:rsidRPr="009F54E3">
              <w:rPr>
                <w:rFonts w:ascii="Times New Roman" w:hAnsi="Times New Roman" w:cs="Times New Roman"/>
              </w:rPr>
              <w:t xml:space="preserve"> + explant</w:t>
            </w:r>
          </w:p>
        </w:tc>
        <w:tc>
          <w:tcPr>
            <w:tcW w:w="1440" w:type="dxa"/>
            <w:vAlign w:val="center"/>
          </w:tcPr>
          <w:p w14:paraId="36A6BCAB" w14:textId="53FEE2C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igh</w:t>
            </w:r>
          </w:p>
        </w:tc>
        <w:tc>
          <w:tcPr>
            <w:tcW w:w="2418" w:type="dxa"/>
            <w:vAlign w:val="center"/>
          </w:tcPr>
          <w:p w14:paraId="35A0BD45" w14:textId="744EB7D1" w:rsidR="009F54E3" w:rsidRPr="009F54E3" w:rsidRDefault="009F54E3" w:rsidP="009F54E3">
            <w:pPr>
              <w:jc w:val="center"/>
              <w:rPr>
                <w:rFonts w:ascii="Times New Roman" w:hAnsi="Times New Roman" w:cs="Times New Roman"/>
              </w:rPr>
            </w:pPr>
            <w:r w:rsidRPr="009F54E3">
              <w:rPr>
                <w:rFonts w:ascii="Times New Roman" w:hAnsi="Times New Roman" w:cs="Times New Roman"/>
                <w:i/>
                <w:iCs/>
              </w:rPr>
              <w:t>Ex vivo</w:t>
            </w:r>
            <w:r w:rsidRPr="009F54E3">
              <w:rPr>
                <w:rFonts w:ascii="Times New Roman" w:hAnsi="Times New Roman" w:cs="Times New Roman"/>
              </w:rPr>
              <w:t xml:space="preserve"> not fully physiological</w:t>
            </w:r>
          </w:p>
        </w:tc>
        <w:tc>
          <w:tcPr>
            <w:tcW w:w="1184" w:type="dxa"/>
            <w:vAlign w:val="center"/>
          </w:tcPr>
          <w:p w14:paraId="7289CF0A" w14:textId="0AEED0BA"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4</w:t>
            </w:r>
          </w:p>
        </w:tc>
      </w:tr>
      <w:tr w:rsidR="009F54E3" w:rsidRPr="009F54E3" w14:paraId="4F0C5EE6" w14:textId="77777777" w:rsidTr="009F54E3">
        <w:tc>
          <w:tcPr>
            <w:tcW w:w="1250" w:type="dxa"/>
            <w:vAlign w:val="center"/>
          </w:tcPr>
          <w:p w14:paraId="3026F1F6" w14:textId="06CA3688"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VLPRvu1d","properties":{"unsorted":false,"formattedCitation":"(Mellisho et al., 2017)","plainCitation":"(Mellisho et al., 2017)","noteIndex":0},"citationItems":[{"id":4291,"uris":["http://zotero.org/users/6654169/items/4ZZ52Z6D"],"itemData":{"id":4291,"type":"article-journal","abstract":"Extracellular vesicles (EVs) have been identified within different body fluids and cell culture media. However, there is very little information on the secretion of these vesicles during early embryonic development. The aims of this work were first to demonstrate the secretion of extracellular vesicles by pre-implantation bovine embryos and second to identify and characterize the population of EVs secreted by bovine blastocysts during the period from day seven to nine of embryo culture and its correlation with further embryo development up to day 11. Bovine embryos were produced by in vitro fertilization (IVF) or parthenogenetic activation (PA) and cultured until blastocyst stage. Blastocyst selection was performed at day 7 post IVF/PA considering two variables: stage of development and quality of embryos. Selected blastocysts were cultured in vitro for 48 hours in groups (exp. 1) or individually (exp. 2) in SOF media depleted of exosomes. At day 9 post IVF/PA the media was collected and EVs isolated by ultracentrifugation. Transmission electron microscopy revealed the presence of heterogeneous vesicles of different sizes and population: microvesicles (MVs) and exosomes (EXs) of rounded shape, enclosed by a lipid bi-layer and ranging from 30 to 385 nm of diameter. Flow cytometry analysis allowed identifying CD63 and CD9 proteins as exosome markers. Nanoparticle tracking analysis generated a large number of variables, which required the use of multivariate statistics. The results indicated that the concentration of vesicles is higher in those blastocysts with arrested development from day 9 up to day 11 of in vitro development (6.7 x 108 particles/ml) derived from IVF (p &lt;0.05), compared to PA blastocysts (4.7 x 108 particles/ml). Likewise, the profile (concentration and diameter) of particles secreted by embryos derived from IVF were different from those secreted by PA embryos. In conclusion, we demonstrated that bovine blastocysts secrete MVs/EXs to the culture media. Data suggest that characteristics of the population of EVs vary depending on embryo competence.","container-title":"PloS One","DOI":"10.1371/journal.pone.0178306","ISSN":"1932-6203","issue":"5","journalAbbreviation":"PLoS One","language":"eng","page":"e0178306","PMID":"28542562","PMCID":"PMC5444795","source":"PubMed","title":"Identification and characteristics of extracellular vesicles from bovine blastocysts produced in vitro","volume":"12","author":[{"family":"Mellisho","given":"Edwin A."},{"family":"Velásquez","given":"Alejandra E."},{"family":"Nuñez","given":"María J."},{"family":"Cabezas","given":"Joel G."},{"family":"Cueto","given":"Juan A."},{"family":"Fader","given":"Claudio"},{"family":"Castro","given":"Fidel O."},{"family":"Rodríguez-Álvarez","given":"Lleretny"}],"issued":{"date-parts":[["2017"]]}}}],"schema":"https://github.com/citation-style-language/schema/raw/master/csl-citation.json"} </w:instrText>
            </w:r>
            <w:r w:rsidRPr="009F54E3">
              <w:rPr>
                <w:rFonts w:ascii="Times New Roman" w:hAnsi="Times New Roman" w:cs="Times New Roman"/>
              </w:rPr>
              <w:fldChar w:fldCharType="separate"/>
            </w:r>
            <w:proofErr w:type="spellStart"/>
            <w:r w:rsidRPr="009F54E3">
              <w:rPr>
                <w:rFonts w:ascii="Times New Roman" w:hAnsi="Times New Roman" w:cs="Times New Roman"/>
              </w:rPr>
              <w:t>Mellisho</w:t>
            </w:r>
            <w:proofErr w:type="spellEnd"/>
            <w:r w:rsidRPr="009F54E3">
              <w:rPr>
                <w:rFonts w:ascii="Times New Roman" w:hAnsi="Times New Roman" w:cs="Times New Roman"/>
              </w:rPr>
              <w:t xml:space="preserve"> et al., 2017</w:t>
            </w:r>
            <w:r w:rsidRPr="009F54E3">
              <w:rPr>
                <w:rFonts w:ascii="Times New Roman" w:hAnsi="Times New Roman" w:cs="Times New Roman"/>
              </w:rPr>
              <w:fldChar w:fldCharType="end"/>
            </w:r>
          </w:p>
        </w:tc>
        <w:tc>
          <w:tcPr>
            <w:tcW w:w="1618" w:type="dxa"/>
            <w:vAlign w:val="center"/>
          </w:tcPr>
          <w:p w14:paraId="611D2F99" w14:textId="169AB36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ovine embryo culture media</w:t>
            </w:r>
          </w:p>
        </w:tc>
        <w:tc>
          <w:tcPr>
            <w:tcW w:w="1706" w:type="dxa"/>
            <w:vAlign w:val="center"/>
          </w:tcPr>
          <w:p w14:paraId="37B7FA7E" w14:textId="47E178D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 (reported)</w:t>
            </w:r>
          </w:p>
        </w:tc>
        <w:tc>
          <w:tcPr>
            <w:tcW w:w="1673" w:type="dxa"/>
            <w:vAlign w:val="center"/>
          </w:tcPr>
          <w:p w14:paraId="28117B8E" w14:textId="2FE6BF8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imited: TEM + NTA (partially reported)</w:t>
            </w:r>
          </w:p>
        </w:tc>
        <w:tc>
          <w:tcPr>
            <w:tcW w:w="1707" w:type="dxa"/>
            <w:vAlign w:val="center"/>
          </w:tcPr>
          <w:p w14:paraId="41BDD0E0" w14:textId="424F7B6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t fully defined</w:t>
            </w:r>
          </w:p>
        </w:tc>
        <w:tc>
          <w:tcPr>
            <w:tcW w:w="1440" w:type="dxa"/>
            <w:vAlign w:val="center"/>
          </w:tcPr>
          <w:p w14:paraId="2A02F67F" w14:textId="7E3F2AC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development assay</w:t>
            </w:r>
          </w:p>
        </w:tc>
        <w:tc>
          <w:tcPr>
            <w:tcW w:w="2418" w:type="dxa"/>
            <w:vAlign w:val="center"/>
          </w:tcPr>
          <w:p w14:paraId="4EB726CD" w14:textId="58595C9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ossible co-isolation of non-EVs particles; limited marker validation (CD63/CD9 not consistently reported)</w:t>
            </w:r>
          </w:p>
        </w:tc>
        <w:tc>
          <w:tcPr>
            <w:tcW w:w="1184" w:type="dxa"/>
            <w:vAlign w:val="center"/>
          </w:tcPr>
          <w:p w14:paraId="635856F2" w14:textId="7741617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2</w:t>
            </w:r>
          </w:p>
        </w:tc>
      </w:tr>
      <w:tr w:rsidR="009F54E3" w:rsidRPr="009F54E3" w14:paraId="3ABC45E2" w14:textId="77777777" w:rsidTr="009F54E3">
        <w:tc>
          <w:tcPr>
            <w:tcW w:w="1250" w:type="dxa"/>
            <w:vAlign w:val="center"/>
          </w:tcPr>
          <w:p w14:paraId="28A1875B" w14:textId="22453248"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oidAYjls","properties":{"unsorted":false,"formattedCitation":"(Mellisho et al., 2019)","plainCitation":"(Mellisho et al., 2019)","noteIndex":0},"citationItems":[{"id":4289,"uris":["http://zotero.org/users/6654169/items/UIPDKKQY"],"itemData":{"id":4289,"type":"article-journal","abstract":"Extracellular vesicles (EVs) secreted by blastocysts may be clinically relevant, as indicator of embryo viability on in vitro fertilization. We tested if the characteristics of EVs secreted during blastulation are related to embryo viability. Morulae were individually cultured in SOF media depleted of EVs until day 7.5 post IVF. Viable embryos were determined by a system of extended in vitro culture of bovine embryos until day 11 (post-hatching development). Afterward, a retrospective classification of blastocyst and culture media was performed based on blastulation time (early blastulation (EB) or late blastulation (LB)) and post-hatching development at day 11 (viable (V) or non-viable embryo (NV)). A total of 254 blastocysts and their culture media were classified in four groups (V-EB, NV-EB, V-LB, NV-LB). Group V-EB had a larger blastocyst diameter (170.8 μm), higher proportion of good-quality blastocysts (77%) and larger mean size of population of EVs (122.9 nm), although the highest concentration of EVs (5.75 × 109 particles/mL) were in group NV-EB. Furthermore, small RNA sequencing detected two biotypes, miRNA (86–91%) and snoRNA (9–14%), with a total of 182 and 32 respectively. In differential expression analysis of miRNAs between V versus NV blastocysts, there were 12 miRNAs upregulated and 15 miRNAs downregulated. Binary logistic regression was used to construct a non-invasive novel model to select viable embryos, based on a combination of variables of blastocyst morphokinetics and EVs characteristics, the ROC-AUC was 0.853. We concluded that characteristics of EVs secreted during blastulation vary depending on embryo quality.","container-title":"Reproduction","DOI":"10.1530/REP-19-0233","ISSN":"1741-7899, 1470-1626","issue":"6","language":"en_US","page":"477-492","publisher":"Bioscientifica Ltd","section":"Reproduction","source":"rep.bioscientifica.com","title":"Extracellular vesicles secreted during blastulation show viability of bovine embryos","URL":"https://rep.bioscientifica.com/view/journals/rep/158/6/REP-19-0233.xml","volume":"158","author":[{"family":"Mellisho","given":"Edwin A."},{"family":"Briones","given":"Mario A."},{"family":"Velásquez","given":"Alejandra E."},{"family":"Cabezas","given":"Joel"},{"family":"Castro","given":"Fidel O."},{"family":"Rodríguez-Álvarez","given":"Lleretny"}],"accessed":{"date-parts":[["2023",2,3]]},"issued":{"date-parts":[["2019",12,1]]}}}],"schema":"https://github.com/citation-style-language/schema/raw/master/csl-citation.json"} </w:instrText>
            </w:r>
            <w:r w:rsidRPr="009F54E3">
              <w:rPr>
                <w:rFonts w:ascii="Times New Roman" w:hAnsi="Times New Roman" w:cs="Times New Roman"/>
              </w:rPr>
              <w:fldChar w:fldCharType="separate"/>
            </w:r>
            <w:proofErr w:type="spellStart"/>
            <w:r w:rsidRPr="009F54E3">
              <w:rPr>
                <w:rFonts w:ascii="Times New Roman" w:hAnsi="Times New Roman" w:cs="Times New Roman"/>
              </w:rPr>
              <w:t>Mellisho</w:t>
            </w:r>
            <w:proofErr w:type="spellEnd"/>
            <w:r w:rsidRPr="009F54E3">
              <w:rPr>
                <w:rFonts w:ascii="Times New Roman" w:hAnsi="Times New Roman" w:cs="Times New Roman"/>
              </w:rPr>
              <w:t xml:space="preserve"> et al., 2019</w:t>
            </w:r>
            <w:r w:rsidRPr="009F54E3">
              <w:rPr>
                <w:rFonts w:ascii="Times New Roman" w:hAnsi="Times New Roman" w:cs="Times New Roman"/>
              </w:rPr>
              <w:fldChar w:fldCharType="end"/>
            </w:r>
          </w:p>
        </w:tc>
        <w:tc>
          <w:tcPr>
            <w:tcW w:w="1618" w:type="dxa"/>
            <w:vAlign w:val="center"/>
          </w:tcPr>
          <w:p w14:paraId="57D273D1" w14:textId="53A6A70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ovine blastocyst culture media</w:t>
            </w:r>
          </w:p>
        </w:tc>
        <w:tc>
          <w:tcPr>
            <w:tcW w:w="1706" w:type="dxa"/>
            <w:vAlign w:val="center"/>
          </w:tcPr>
          <w:p w14:paraId="3FB1F6E3" w14:textId="3B62C48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Differential centrifugation</w:t>
            </w:r>
          </w:p>
        </w:tc>
        <w:tc>
          <w:tcPr>
            <w:tcW w:w="1673" w:type="dxa"/>
            <w:vAlign w:val="center"/>
          </w:tcPr>
          <w:p w14:paraId="295933C4" w14:textId="571B75F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artial: size and concentration reported</w:t>
            </w:r>
          </w:p>
        </w:tc>
        <w:tc>
          <w:tcPr>
            <w:tcW w:w="1707" w:type="dxa"/>
            <w:vAlign w:val="center"/>
          </w:tcPr>
          <w:p w14:paraId="5E239CC0" w14:textId="5388902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 deep proteomic/miRNA validation</w:t>
            </w:r>
          </w:p>
        </w:tc>
        <w:tc>
          <w:tcPr>
            <w:tcW w:w="1440" w:type="dxa"/>
            <w:vAlign w:val="center"/>
          </w:tcPr>
          <w:p w14:paraId="17415495" w14:textId="390E9D0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viability correlation</w:t>
            </w:r>
          </w:p>
        </w:tc>
        <w:tc>
          <w:tcPr>
            <w:tcW w:w="2418" w:type="dxa"/>
            <w:vAlign w:val="center"/>
          </w:tcPr>
          <w:p w14:paraId="4056A202" w14:textId="00AA06B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orrelative design; EVs purity uncertain; no density gradient purification</w:t>
            </w:r>
          </w:p>
        </w:tc>
        <w:tc>
          <w:tcPr>
            <w:tcW w:w="1184" w:type="dxa"/>
            <w:vAlign w:val="center"/>
          </w:tcPr>
          <w:p w14:paraId="56920450" w14:textId="15D105D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2</w:t>
            </w:r>
          </w:p>
        </w:tc>
      </w:tr>
      <w:tr w:rsidR="009F54E3" w:rsidRPr="009F54E3" w14:paraId="6294CE85" w14:textId="77777777" w:rsidTr="009F54E3">
        <w:tc>
          <w:tcPr>
            <w:tcW w:w="1250" w:type="dxa"/>
            <w:vAlign w:val="center"/>
          </w:tcPr>
          <w:p w14:paraId="63D1BA41" w14:textId="0ED98451"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a2uEDZch","properties":{"unsorted":false,"formattedCitation":"(Melo-Baez et al., 2020)","plainCitation":"(Melo-Baez et al., 2020)","noteIndex":0},"citationItems":[{"id":4305,"uris":["http://zotero.org/users/6654169/items/GBXP8D6T"],"itemData":{"id":4305,"type":"article-journal","abstract":"During early development, embryos secrete extracellular vesicles (EVs) that participate in embryo-maternal communication. Among other molecules, EVs carry microRNAs (miRNAs) that interfere with gene expression in target cells; miRNAs participate in embryo-maternal communication. Embryo selection based on secreted miRNAs may have an impact on bovine breeding programs. This research aimed to evaluate the size, concentration, and miRNA content of EVs secreted by bovine embryos with different developmental potential, during the compaction period (days 3.5-5). Individual culture media from in vitro-produced embryos were collected at day 5, while embryos were further cultured and classified at day 7, as G1 (conditioned-culture media by embryos arrested in the 8-16-cells stage) and G2 (conditioned-culture media by embryos that reached blastocyst stages at day 7). Collected nanoparticles from embryo conditioned culture media were cataloged as EVs by their morphology and the presence of classical molecular markers. Size and concentration of EVs from G1 were higher than EVs secreted by G2. We identified 95 miRNAs; bta-miR-103, bta-miR-502a, bta-miR-100, and bta-miR-1 were upregulated in G1, whereas bta-miR-92a, bta-miR-140, bta-miR-2285a, and bta-miR-222 were downregulated. The most significant upregulated pathways were fatty acid biosynthesis and metabolism, lysine degradation, gap junction, and signaling pathways regulating pluripotency of stem cells. The characteristics of EVs secreted by bovine embryos during the compaction period vary according to embryo competence. Embryos that reach the blastocyst stage secrete fewer and smaller vesicles. Furthermore, the loading of specific miRNAs into the EVs depends on embryo developmental competence.","container-title":"International Journal of Molecular Sciences","DOI":"10.3390/ijms21238888","ISSN":"1422-0067","issue":"23","journalAbbreviation":"Int J Mol Sci","language":"eng","page":"8888","PMID":"33255183","PMCID":"PMC7727673","source":"PubMed","title":"MicroRNAs from Extracellular Vesicles Secreted by Bovine Embryos as Early Biomarkers of Developmental Competence","volume":"21","author":[{"family":"Melo-Baez","given":"Bárbara"},{"family":"Wong","given":"Yat S."},{"family":"Aguilera","given":"Constanza J."},{"family":"Cabezas","given":"Joel"},{"family":"Mançanares","given":"Ana C. F."},{"family":"Riadi","given":"Gonzalo"},{"family":"Castro","given":"Fidel O."},{"family":"Rodriguez-Alvarez","given":"Lleretny"}],"issued":{"date-parts":[["2020",11,24]]}}}],"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Melo-Baez et al., 2020</w:t>
            </w:r>
            <w:r w:rsidRPr="009F54E3">
              <w:rPr>
                <w:rFonts w:ascii="Times New Roman" w:hAnsi="Times New Roman" w:cs="Times New Roman"/>
              </w:rPr>
              <w:fldChar w:fldCharType="end"/>
            </w:r>
          </w:p>
        </w:tc>
        <w:tc>
          <w:tcPr>
            <w:tcW w:w="1618" w:type="dxa"/>
            <w:vAlign w:val="center"/>
          </w:tcPr>
          <w:p w14:paraId="7FE33091" w14:textId="49B5BE6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culture media</w:t>
            </w:r>
          </w:p>
        </w:tc>
        <w:tc>
          <w:tcPr>
            <w:tcW w:w="1706" w:type="dxa"/>
            <w:vAlign w:val="center"/>
          </w:tcPr>
          <w:p w14:paraId="49CB2C87" w14:textId="5C57371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ecipitation-based method</w:t>
            </w:r>
          </w:p>
        </w:tc>
        <w:tc>
          <w:tcPr>
            <w:tcW w:w="1673" w:type="dxa"/>
            <w:vAlign w:val="center"/>
          </w:tcPr>
          <w:p w14:paraId="127808A5" w14:textId="18EA886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imited characterization</w:t>
            </w:r>
          </w:p>
        </w:tc>
        <w:tc>
          <w:tcPr>
            <w:tcW w:w="1707" w:type="dxa"/>
            <w:vAlign w:val="center"/>
          </w:tcPr>
          <w:p w14:paraId="21F04E00" w14:textId="7880106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sequencing</w:t>
            </w:r>
          </w:p>
        </w:tc>
        <w:tc>
          <w:tcPr>
            <w:tcW w:w="1440" w:type="dxa"/>
            <w:vAlign w:val="center"/>
          </w:tcPr>
          <w:p w14:paraId="1AED2859" w14:textId="64029E6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iomarker identification</w:t>
            </w:r>
          </w:p>
        </w:tc>
        <w:tc>
          <w:tcPr>
            <w:tcW w:w="2418" w:type="dxa"/>
            <w:vAlign w:val="center"/>
          </w:tcPr>
          <w:p w14:paraId="1731A9B6" w14:textId="5383C4D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igh risk of protein/lipoprotein contamination; no EVs-specific markers</w:t>
            </w:r>
          </w:p>
        </w:tc>
        <w:tc>
          <w:tcPr>
            <w:tcW w:w="1184" w:type="dxa"/>
            <w:vAlign w:val="center"/>
          </w:tcPr>
          <w:p w14:paraId="67487A9D" w14:textId="0123236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1</w:t>
            </w:r>
          </w:p>
        </w:tc>
      </w:tr>
      <w:tr w:rsidR="009F54E3" w:rsidRPr="009F54E3" w14:paraId="1D0DCE8E" w14:textId="77777777" w:rsidTr="009F54E3">
        <w:tc>
          <w:tcPr>
            <w:tcW w:w="1250" w:type="dxa"/>
            <w:vAlign w:val="center"/>
          </w:tcPr>
          <w:p w14:paraId="7315048D" w14:textId="7C45F46E" w:rsidR="009F54E3" w:rsidRPr="009F54E3" w:rsidRDefault="009F54E3" w:rsidP="009F54E3">
            <w:pPr>
              <w:jc w:val="center"/>
              <w:rPr>
                <w:rFonts w:ascii="Times New Roman" w:hAnsi="Times New Roman" w:cs="Times New Roman"/>
              </w:rPr>
            </w:pPr>
            <w:r w:rsidRPr="009F54E3">
              <w:rPr>
                <w:rFonts w:ascii="Times New Roman" w:hAnsi="Times New Roman" w:cs="Times New Roman"/>
              </w:rPr>
              <w:lastRenderedPageBreak/>
              <w:fldChar w:fldCharType="begin"/>
            </w:r>
            <w:r w:rsidRPr="009F54E3">
              <w:rPr>
                <w:rFonts w:ascii="Times New Roman" w:hAnsi="Times New Roman" w:cs="Times New Roman"/>
              </w:rPr>
              <w:instrText xml:space="preserve"> ADDIN ZOTERO_ITEM CSL_CITATION {"citationID":"ybzyJ9VB","properties":{"unsorted":false,"formattedCitation":"(Mendon\\uc0\\u231{}a et al., 2015)","plainCitation":"(Mendonça et al., 2015)","noteIndex":0},"citationItems":[{"id":3480,"uris":["http://zotero.org/users/6654169/items/YEY8VA3H"],"itemData":{"id":3480,"type":"article-journal","abstract":"DNA methylation reprogramming occurs during mammalian gametogenesis and embryogenesis. Sex-specific DNA methylation patterns at specific CpG islands controlling imprinted genes are acquired during this window of development. Characterization of the DNA methylation dynamics of imprinted genes acquired by oocytes during folliculogenesis is essential for understanding the physiological and genetic aspects of female gametogenesis and to determine the parameters for oocyte competence. This knowledge can be used to improve in vitro embryo production (IVP), specifically because oocyte competence is one of the most important aspects determining the success of IVP. Imprinted genes, such as IGF2, play important roles in embryo development, placentation and fetal growth. The aim of this study was to characterize the DNA methylation profile of the CpG island located in IGF2 exon 10 in oocytes during bovine folliculogenesis. The methylation percentages in oocytes from primordial follicles, final secondary follicles, small antral follicles, large antral follicles, MII oocytes and spermatozoa were 73.74 ± 2.88%, 58.70 ± 7.46%, 56.00 ± 5.58%, 65.77 ± 5.10%, 56.35 ± 7.45% and 96.04 ± 0.78%, respectively. Oocytes from primordial follicles showed fewer hypomethylated alleles (15.5%) than MII oocytes (34.6%) (p = 0.039); spermatozoa showed only hypermethylated alleles. Moreover, MII oocytes were less methylated than spermatozoa (p&lt;0.001). Our results showed that the methylation pattern of this region behaves differently between mature oocytes and spermatozoa. However, while this region has a classical imprinted pattern in spermatozoa that is fully methylated, it was variable in mature oocytes, showing hypermethylated and hypomethylated alleles. Furthermore, our results suggest that this CpG island may have received precocious reprogramming, considering that the hypermethylated pattern was already found in growing oocytes from primordial follicles. These results may contribute to our understanding of the reprogramming of imprinted genes during bovine oogenesis.","container-title":"PloS One","DOI":"10.1371/journal.pone.0142072","ISSN":"1932-6203","issue":"10","journalAbbreviation":"PLoS One","language":"eng","page":"e0142072","PMID":"26517264","PMCID":"PMC4627647","source":"PubMed","title":"Characterization of the IGF2 Imprinted Gene Methylation Status in Bovine Oocytes during Folliculogenesis","volume":"10","author":[{"family":"Mendonça","given":"Anelise dos Santos"},{"family":"Guimarães","given":"Ana Luíza Silva"},{"family":"Silva","given":"Naiara Milagres Augusto","non-dropping-particle":"da"},{"family":"Caetano","given":"Alexandre Rodrigues"},{"family":"Dode","given":"Margot Alves Nunes"},{"family":"Franco","given":"Maurício Machaim"}],"issued":{"date-parts":[["2015"]]}}}],"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kern w:val="0"/>
              </w:rPr>
              <w:t>Mendonça et al., 2015</w:t>
            </w:r>
            <w:r w:rsidRPr="009F54E3">
              <w:rPr>
                <w:rFonts w:ascii="Times New Roman" w:hAnsi="Times New Roman" w:cs="Times New Roman"/>
              </w:rPr>
              <w:fldChar w:fldCharType="end"/>
            </w:r>
          </w:p>
        </w:tc>
        <w:tc>
          <w:tcPr>
            <w:tcW w:w="1618" w:type="dxa"/>
            <w:vAlign w:val="center"/>
          </w:tcPr>
          <w:p w14:paraId="085C94C1" w14:textId="22BF157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ollicular fluid EVs</w:t>
            </w:r>
          </w:p>
        </w:tc>
        <w:tc>
          <w:tcPr>
            <w:tcW w:w="1706" w:type="dxa"/>
            <w:vAlign w:val="center"/>
          </w:tcPr>
          <w:p w14:paraId="62C36995" w14:textId="17A6AF6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7DB65F2E" w14:textId="70A4A97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imited marker validation</w:t>
            </w:r>
          </w:p>
        </w:tc>
        <w:tc>
          <w:tcPr>
            <w:tcW w:w="1707" w:type="dxa"/>
            <w:vAlign w:val="center"/>
          </w:tcPr>
          <w:p w14:paraId="586E50AF" w14:textId="7806DF6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oteomics</w:t>
            </w:r>
          </w:p>
        </w:tc>
        <w:tc>
          <w:tcPr>
            <w:tcW w:w="1440" w:type="dxa"/>
            <w:vAlign w:val="center"/>
          </w:tcPr>
          <w:p w14:paraId="1B1A35D9" w14:textId="3AB6294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Functional inference</w:t>
            </w:r>
          </w:p>
        </w:tc>
        <w:tc>
          <w:tcPr>
            <w:tcW w:w="2418" w:type="dxa"/>
            <w:vAlign w:val="center"/>
          </w:tcPr>
          <w:p w14:paraId="57908B5D" w14:textId="795B143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 functional EVs transfer validation</w:t>
            </w:r>
          </w:p>
        </w:tc>
        <w:tc>
          <w:tcPr>
            <w:tcW w:w="1184" w:type="dxa"/>
            <w:vAlign w:val="center"/>
          </w:tcPr>
          <w:p w14:paraId="5F3F5E34" w14:textId="3623400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2</w:t>
            </w:r>
          </w:p>
        </w:tc>
      </w:tr>
      <w:tr w:rsidR="009F54E3" w:rsidRPr="009F54E3" w14:paraId="1B986670" w14:textId="77777777" w:rsidTr="009F54E3">
        <w:tc>
          <w:tcPr>
            <w:tcW w:w="1250" w:type="dxa"/>
            <w:vAlign w:val="center"/>
          </w:tcPr>
          <w:p w14:paraId="35B9D303" w14:textId="015BE8F2"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Tx1DXgEr","properties":{"unsorted":false,"formattedCitation":"(Nakamura et al., 2016)","plainCitation":"(Nakamura et al., 2016)","noteIndex":0},"citationItems":[{"id":4352,"uris":["http://zotero.org/users/6654169/items/HBQV8U9T"],"itemData":{"id":4352,"type":"article-journal","abstract":"Biochemical and/or physical communication between the conceptus and the uterine endometrium is required for conceptus implantation to the maternal endometrium, leading to placentation and the establishment of pregnancy. We previously reported that in vitro co-culture system with bovine trophoblast CT-1 cells, primary uterine endometrial epithelial cells (EECs), and uterine flushings (UFs) mimics in vivo conceptus attachment process. To identify molecules in UFs responsible for this change, we first characterized protein contents of UFs from day 17 cyclic (C17) and pregnant (P17) ewes through the use of two dimensional-Polyacrylamide Gel Electrophoresis (2D-PAGE), followed by Liquid Chromatography-tandem Mass Spectrometry (LC-MS/MS) analysis. These analyses identified 266 proteins specific for P17 UFs, from which 172 proteins were identified as exosomal proteins. Among 172 exosomal proteins, 8 proteins that had been identified as exosomal proteins were chosen for further analysis, including macrophage-capping protein (CAPG), aldo-keto reductase family 1, member B1 protein (AKR1B1), bcl-2-like protein 15 (BCL2L15), carbonic anhydrase 2 (CA2), isocitrate dehydrogenase 2 (IDH2), eukaryotic translation elongation factor 2 (EEF2), moesin (MSN), and ezrin (EZR). CAPG and AKR1B1 were again confirmed in P15 and P17 UFs, and more importantly CAPG and AKR1B1, mRNA and protein, were found only in P15 and P17 conceptuses. Moreover, exosomes were isolated from C15, C17, P15, or P17 UFs. Only P15 and P17 exosomes, originated from the conceptus, contained interferon tau (IFNT) as well as CAPG and AKR1B1, and up-regulated STAT1, STAT2, MX1, MX2, BST2, and ISG15 transcripts in EECs. These observations indicate that in addition to endometrial derived exosomes previously described, conceptus-derived exosomes are present in UFs and could function to modify endometrial response. These results suggest that exosomes secreted from conceptuses as well as endometria are involved in cell to cell interactions for conceptus implantation to the maternal endometrium.","container-title":"PloS One","DOI":"10.1371/journal.pone.0158278","ISSN":"1932-6203","issue":"6","journalAbbreviation":"PLoS One","language":"eng","page":"e0158278","PMID":"27351483","PMCID":"PMC4924817","source":"PubMed","title":"Induction of IFNT-Stimulated Genes by Conceptus-Derived Exosomes during the Attachment Period","volume":"11","author":[{"family":"Nakamura","given":"Keigo"},{"family":"Kusama","given":"Kazuya"},{"family":"Bai","given":"Rulan"},{"family":"Sakurai","given":"Toshihiro"},{"family":"Isuzugawa","given":"Kazuto"},{"family":"Godkin","given":"James D."},{"family":"Suda","given":"Yoshihito"},{"family":"Imakawa","given":"Kazuhiko"}],"issued":{"date-parts":[["2016"]]}}}],"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Nakamura et al., 2016</w:t>
            </w:r>
            <w:r w:rsidRPr="009F54E3">
              <w:rPr>
                <w:rFonts w:ascii="Times New Roman" w:hAnsi="Times New Roman" w:cs="Times New Roman"/>
              </w:rPr>
              <w:fldChar w:fldCharType="end"/>
            </w:r>
          </w:p>
        </w:tc>
        <w:tc>
          <w:tcPr>
            <w:tcW w:w="1618" w:type="dxa"/>
            <w:vAlign w:val="center"/>
          </w:tcPr>
          <w:p w14:paraId="34E0E11F" w14:textId="3E04395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F-EVs</w:t>
            </w:r>
          </w:p>
        </w:tc>
        <w:tc>
          <w:tcPr>
            <w:tcW w:w="1706" w:type="dxa"/>
            <w:vAlign w:val="center"/>
          </w:tcPr>
          <w:p w14:paraId="32294398" w14:textId="4317DB7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7412F62F" w14:textId="054BB0B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WB + qPCR</w:t>
            </w:r>
          </w:p>
        </w:tc>
        <w:tc>
          <w:tcPr>
            <w:tcW w:w="1707" w:type="dxa"/>
            <w:vAlign w:val="center"/>
          </w:tcPr>
          <w:p w14:paraId="167B4C5B" w14:textId="43C70458"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EC signaling assays</w:t>
            </w:r>
          </w:p>
        </w:tc>
        <w:tc>
          <w:tcPr>
            <w:tcW w:w="1440" w:type="dxa"/>
            <w:vAlign w:val="center"/>
          </w:tcPr>
          <w:p w14:paraId="132D0C76" w14:textId="44FE6FB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2418" w:type="dxa"/>
            <w:vAlign w:val="center"/>
          </w:tcPr>
          <w:p w14:paraId="4243D6B2" w14:textId="7010D82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ytokine co-isolation likely</w:t>
            </w:r>
          </w:p>
        </w:tc>
        <w:tc>
          <w:tcPr>
            <w:tcW w:w="1184" w:type="dxa"/>
            <w:vAlign w:val="center"/>
          </w:tcPr>
          <w:p w14:paraId="3F903D9C" w14:textId="514263F5"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30462A63" w14:textId="77777777" w:rsidTr="009F54E3">
        <w:tc>
          <w:tcPr>
            <w:tcW w:w="1250" w:type="dxa"/>
            <w:vAlign w:val="center"/>
          </w:tcPr>
          <w:p w14:paraId="409E8538" w14:textId="7B018298"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w1CNqm7G","properties":{"unsorted":false,"formattedCitation":"(Pavani et al., 2022)","plainCitation":"(Pavani et al., 2022)","noteIndex":0},"citationItems":[{"id":4254,"uris":["http://zotero.org/users/6654169/items/M4DRSXEX"],"itemData":{"id":4254,"type":"article-journal","abstract":"SignificanceHatching from the zona pellucida is a prerequisite for embryo implantation and is less likely to occur in vitro for reasons unknown. Extracellular vesicles (EVs) are secreted by the embryo into the culture medium. Yet the role that embryonic EVs and their cargo microRNAs (miRNAs) play in blastocyst hatching has not been elucidated, partially due to the difficulties of isolating them from low amounts of culture medium. Here, we optimized EV-miRNA isolation from medium conditioned by individually cultured bovine embryos and subsequently showed that miR-378a-3p, which was up-regulated in EVs secreted by blastocysts, plays a crucial role in promoting blastocyst hatching. This demonstrates the regulatory effect of miR-378-3p on hatching, which is an established embryo quality parameter linked with implantation.","container-title":"Proceedings of the National Academy of Sciences of the United States of America","DOI":"10.1073/pnas.2122708119","ISSN":"1091-6490","issue":"12","journalAbbreviation":"Proc Natl Acad Sci U S A","language":"eng","page":"e2122708119","PMID":"35298333","PMCID":"PMC8944274","source":"PubMed","title":"Hatching is modulated by microRNA-378a-3p derived from extracellular vesicles secreted by blastocysts","volume":"119","author":[{"family":"Pavani","given":"Krishna Chaitanya"},{"family":"Meese","given":"Tim"},{"family":"Pascottini","given":"Osvaldo Bogado"},{"family":"Guan","given":"XueFeng"},{"family":"Lin","given":"Xiaoyuan"},{"family":"Peelman","given":"Luc"},{"family":"Hamacher","given":"Joachim"},{"family":"Van Nieuwerburgh","given":"Filip"},{"family":"Deforce","given":"Dieter"},{"family":"Boel","given":"Annekatrien"},{"family":"Heindryckx","given":"Björn"},{"family":"Tilleman","given":"Kelly"},{"family":"Van Soom","given":"Ann"},{"family":"Gadella","given":"Bart M."},{"family":"Hendrix","given":"An"},{"family":"Smits","given":"Katrien"}],"issued":{"date-parts":[["2022",3,22]]}}}],"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Pavani et al., 2022</w:t>
            </w:r>
            <w:r w:rsidRPr="009F54E3">
              <w:rPr>
                <w:rFonts w:ascii="Times New Roman" w:hAnsi="Times New Roman" w:cs="Times New Roman"/>
              </w:rPr>
              <w:fldChar w:fldCharType="end"/>
            </w:r>
          </w:p>
        </w:tc>
        <w:tc>
          <w:tcPr>
            <w:tcW w:w="1618" w:type="dxa"/>
            <w:vAlign w:val="center"/>
          </w:tcPr>
          <w:p w14:paraId="1C698778" w14:textId="03FC0433"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lastocyst EVs</w:t>
            </w:r>
          </w:p>
        </w:tc>
        <w:tc>
          <w:tcPr>
            <w:tcW w:w="1706" w:type="dxa"/>
            <w:vAlign w:val="center"/>
          </w:tcPr>
          <w:p w14:paraId="177EBD12" w14:textId="7639B91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Vs isolation (mixed methods)</w:t>
            </w:r>
          </w:p>
        </w:tc>
        <w:tc>
          <w:tcPr>
            <w:tcW w:w="1673" w:type="dxa"/>
            <w:vAlign w:val="center"/>
          </w:tcPr>
          <w:p w14:paraId="74281109" w14:textId="1F7FB4A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 functional assays</w:t>
            </w:r>
          </w:p>
        </w:tc>
        <w:tc>
          <w:tcPr>
            <w:tcW w:w="1707" w:type="dxa"/>
            <w:vAlign w:val="center"/>
          </w:tcPr>
          <w:p w14:paraId="40227AA2" w14:textId="01413A5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Gene knockdown</w:t>
            </w:r>
          </w:p>
        </w:tc>
        <w:tc>
          <w:tcPr>
            <w:tcW w:w="1440" w:type="dxa"/>
            <w:vAlign w:val="center"/>
          </w:tcPr>
          <w:p w14:paraId="05C77624" w14:textId="3E68CC4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oderate</w:t>
            </w:r>
          </w:p>
        </w:tc>
        <w:tc>
          <w:tcPr>
            <w:tcW w:w="2418" w:type="dxa"/>
            <w:vAlign w:val="center"/>
          </w:tcPr>
          <w:p w14:paraId="500BFC06" w14:textId="5571154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 xml:space="preserve">Mostly </w:t>
            </w:r>
            <w:r w:rsidRPr="009F54E3">
              <w:rPr>
                <w:rFonts w:ascii="Times New Roman" w:hAnsi="Times New Roman" w:cs="Times New Roman"/>
                <w:i/>
                <w:iCs/>
              </w:rPr>
              <w:t>in vitro</w:t>
            </w:r>
            <w:r w:rsidRPr="009F54E3">
              <w:rPr>
                <w:rFonts w:ascii="Times New Roman" w:hAnsi="Times New Roman" w:cs="Times New Roman"/>
              </w:rPr>
              <w:t xml:space="preserve"> validation</w:t>
            </w:r>
          </w:p>
        </w:tc>
        <w:tc>
          <w:tcPr>
            <w:tcW w:w="1184" w:type="dxa"/>
            <w:vAlign w:val="center"/>
          </w:tcPr>
          <w:p w14:paraId="76D04DD0" w14:textId="6E4B5D60"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4</w:t>
            </w:r>
          </w:p>
        </w:tc>
      </w:tr>
      <w:tr w:rsidR="009F54E3" w:rsidRPr="009F54E3" w14:paraId="63BD5BA1" w14:textId="77777777" w:rsidTr="009F54E3">
        <w:tc>
          <w:tcPr>
            <w:tcW w:w="1250" w:type="dxa"/>
            <w:vAlign w:val="center"/>
          </w:tcPr>
          <w:p w14:paraId="0ED4DB54" w14:textId="5C4A185F"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nIT6nZXT","properties":{"unsorted":false,"formattedCitation":"(Sullivan, 2015)","plainCitation":"(Sullivan, 2015)","noteIndex":0},"citationItems":[{"id":4156,"uris":["http://zotero.org/users/6654169/items/9C3GD77X"],"itemData":{"id":4156,"type":"article-journal","abstract":"Extracellular microvesicles present in the epididymal fluid have been named epididymosomes. Many epididymosome-associated proteins are transferred to spermatozoa during their maturation in the excurrent duct. Epididymosomes are heterogeneous, with their size varying between 50 and 250 nm. Two distinct population of epididymosomes characterized by different protein compositions and diameters have been isolated from the bovine epididymal fluid using different centrifugation protocols. One subpopulation of epididymosomes was characterized by CD9 and other tetraspanin partners. Transfer of proteins from these epididymosomes to maturing spermatozoa in co-incubation experiments was inhibited by antibodies against tetraspanin proteins. This suggests that this subpopulation of epididymosomes is involved in the acquisition of proteins involved in maturation by spermatozoa in the epididymis. The other population of epididymosomes was characterized by ELSPBP1 (epididymal sperm binding protein 1), known for its affinity for the phospholipid choline group. Flow cytometric analyses showed that ELSPBP1-positive epididymosomes only interacted with dying or dead epididymal spermatozoa in a Zn2 +-dependent manner. BLVRA (biliverdin reductase) was identified as a partner of ELSPBP1. This enzyme reduces biliverdin to bilirubin: two molecules with powerful anti-oxidant properties. We hypothesize that BLVRA is involved in an ROS-scavenging mechanism protecting live epididymal spermatozoa against detrimental molecules (ROS) released by dying cells. Therefore, it appears that there are at least two epididymosome population with distinct functions: targeting specific proteins to transiting spermatozoa by tetraspanin-mediated membrane fusion, and protection of epididymal spermatozoa against ROS released from dying cells. Further work is needed to understand functions of epididymosomes in epididymal physiology and sperm maturation and storage.","container-title":"Asian Journal of Andrology","DOI":"10.4103/1008-682X.155255","ISSN":"1008-682X","issue":"5","journalAbbreviation":"Asian J Androl","page":"726-729","PMID":"26112475","PMCID":"PMC4577580","source":"PubMed Central","title":"Epididymosomes: a heterogeneous population of microvesicles with multiple functions in sperm maturation and storage","title-short":"Epididymosomes","URL":"https://www.ncbi.nlm.nih.gov/pmc/articles/PMC4577580/","volume":"17","author":[{"family":"Sullivan","given":"Robert"}],"accessed":{"date-parts":[["2023",1,29]]},"issued":{"date-parts":[["2015"]]}}}],"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Sullivan, 2015</w:t>
            </w:r>
            <w:r w:rsidRPr="009F54E3">
              <w:rPr>
                <w:rFonts w:ascii="Times New Roman" w:hAnsi="Times New Roman" w:cs="Times New Roman"/>
              </w:rPr>
              <w:fldChar w:fldCharType="end"/>
            </w:r>
          </w:p>
        </w:tc>
        <w:tc>
          <w:tcPr>
            <w:tcW w:w="1618" w:type="dxa"/>
            <w:vAlign w:val="center"/>
          </w:tcPr>
          <w:p w14:paraId="16EEE44F" w14:textId="2195CEF4"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pididymosomes</w:t>
            </w:r>
          </w:p>
        </w:tc>
        <w:tc>
          <w:tcPr>
            <w:tcW w:w="1706" w:type="dxa"/>
            <w:vAlign w:val="center"/>
          </w:tcPr>
          <w:p w14:paraId="65B9666A" w14:textId="0B31235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iological isolation (fluid fractionation)</w:t>
            </w:r>
          </w:p>
        </w:tc>
        <w:tc>
          <w:tcPr>
            <w:tcW w:w="1673" w:type="dxa"/>
            <w:vAlign w:val="center"/>
          </w:tcPr>
          <w:p w14:paraId="149AE7CC" w14:textId="772552A9"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igh EVs definition accepted in field</w:t>
            </w:r>
          </w:p>
        </w:tc>
        <w:tc>
          <w:tcPr>
            <w:tcW w:w="1707" w:type="dxa"/>
            <w:vAlign w:val="center"/>
          </w:tcPr>
          <w:p w14:paraId="15BB372F" w14:textId="6DE114F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Proteome + miRNA</w:t>
            </w:r>
          </w:p>
        </w:tc>
        <w:tc>
          <w:tcPr>
            <w:tcW w:w="1440" w:type="dxa"/>
            <w:vAlign w:val="center"/>
          </w:tcPr>
          <w:p w14:paraId="4A40B0C8" w14:textId="6EEEB720"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perm maturation studies</w:t>
            </w:r>
          </w:p>
        </w:tc>
        <w:tc>
          <w:tcPr>
            <w:tcW w:w="2418" w:type="dxa"/>
            <w:vAlign w:val="center"/>
          </w:tcPr>
          <w:p w14:paraId="2ECAD707" w14:textId="56F42DA6"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trong biological relevance but limited standardized EVs isolation reporting</w:t>
            </w:r>
          </w:p>
        </w:tc>
        <w:tc>
          <w:tcPr>
            <w:tcW w:w="1184" w:type="dxa"/>
            <w:vAlign w:val="center"/>
          </w:tcPr>
          <w:p w14:paraId="36A7F060" w14:textId="7088303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3</w:t>
            </w:r>
          </w:p>
        </w:tc>
      </w:tr>
      <w:tr w:rsidR="009F54E3" w:rsidRPr="009F54E3" w14:paraId="2204B871" w14:textId="77777777" w:rsidTr="009F54E3">
        <w:tc>
          <w:tcPr>
            <w:tcW w:w="1250" w:type="dxa"/>
            <w:vAlign w:val="center"/>
          </w:tcPr>
          <w:p w14:paraId="727117A3" w14:textId="33AE91F0"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OEUtR0Jj","properties":{"unsorted":false,"formattedCitation":"(Zhao et al., 2019)","plainCitation":"(Zhao et al., 2019)","noteIndex":0},"citationItems":[{"id":4420,"uris":["http://zotero.org/users/6654169/items/GEGWT6U2"],"itemData":{"id":4420,"type":"article-journal","abstract":"Exosomes, one kind of extracellular vesicles, are released under abnormal and normal physiological conditions. An understanding of plasma-derived exosomal microRNA (miRNA) profiles during pregnancy will significantly contribute to knowledge of maternal-fetal communication in ruminants. In this study, we isolated plasma-derived exosomes from dairy cows during early (</w:instrText>
            </w:r>
            <w:r w:rsidRPr="009F54E3">
              <w:rPr>
                <w:rFonts w:ascii="Cambria Math" w:hAnsi="Cambria Math" w:cs="Cambria Math"/>
              </w:rPr>
              <w:instrText>∼</w:instrText>
            </w:r>
            <w:r w:rsidRPr="009F54E3">
              <w:rPr>
                <w:rFonts w:ascii="Times New Roman" w:hAnsi="Times New Roman" w:cs="Times New Roman"/>
              </w:rPr>
              <w:instrText>60 days, gestational day (G_D) 60), mid (</w:instrText>
            </w:r>
            <w:r w:rsidRPr="009F54E3">
              <w:rPr>
                <w:rFonts w:ascii="Cambria Math" w:hAnsi="Cambria Math" w:cs="Cambria Math"/>
              </w:rPr>
              <w:instrText>∼</w:instrText>
            </w:r>
            <w:r w:rsidRPr="009F54E3">
              <w:rPr>
                <w:rFonts w:ascii="Times New Roman" w:hAnsi="Times New Roman" w:cs="Times New Roman"/>
              </w:rPr>
              <w:instrText>150 days, G_D 150) and late (</w:instrText>
            </w:r>
            <w:r w:rsidRPr="009F54E3">
              <w:rPr>
                <w:rFonts w:ascii="Cambria Math" w:hAnsi="Cambria Math" w:cs="Cambria Math"/>
              </w:rPr>
              <w:instrText>∼</w:instrText>
            </w:r>
            <w:r w:rsidRPr="009F54E3">
              <w:rPr>
                <w:rFonts w:ascii="Times New Roman" w:hAnsi="Times New Roman" w:cs="Times New Roman"/>
              </w:rPr>
              <w:instrText xml:space="preserve">240 days, G_D 240) pregnancy. Exosomal miRNA profiles were revealed using RNA sequencing technology, and the abundance of exosomal miRNAs between each stage were compared. In the G_D150 vs. G_D60, G_D240 vs. G_D60 and G_D240 vs. G_D150stages, there were 23, 32 and 29 miRNAs, respectively, significantly differentially enriched. Significant annotations for protein binding and transport- or immunoregulatory-related categories or pathways were found for the predicted target genes of these miRNAs. In addition, we further identified specific exosomal miRNAs for each pregnancy stage, including the following: bta-miR-499, bta-miR-16a, bta-miR-20a, bta-miR-223, and bta-miR-128 in the G_D60 stage; bta-miR-493, bta-miR-127, and bta-miR-143 in the G_D150 stage; and bta-miR-122, bta-miR-182, bta-miR-183, bta-miR-200b, and bta-miR-200c in the G_D240 stage. Our findings provide new insight into maternal-fetal communication during pregnancy. Future studies will use these data to identify and characterize specific exosomal miRNA regulatory mechanisms in the maternal-fetal immune response.","container-title":"Theriogenology","DOI":"10.1016/j.theriogenology.2019.03.001","ISSN":"1879-3231","journalAbbreviation":"Theriogenology","language":"eng","page":"89-98","PMID":"30878693","source":"PubMed","title":"MiRNA profiling of plasma-derived exosomes from dairy cows during gestation","volume":"130","author":[{"family":"Zhao","given":"Gan"},{"family":"Guo","given":"Shuai"},{"family":"Jiang","given":"Kangfeng"},{"family":"Zhang","given":"Tao"},{"family":"Wu","given":"Haichong"},{"family":"Qiu","given":"Changwei"},{"family":"Deng","given":"Ganzhen"}],"issued":{"date-parts":[["2019",5]]}}}],"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Zhao et al., 2019</w:t>
            </w:r>
            <w:r w:rsidRPr="009F54E3">
              <w:rPr>
                <w:rFonts w:ascii="Times New Roman" w:hAnsi="Times New Roman" w:cs="Times New Roman"/>
              </w:rPr>
              <w:fldChar w:fldCharType="end"/>
            </w:r>
          </w:p>
        </w:tc>
        <w:tc>
          <w:tcPr>
            <w:tcW w:w="1618" w:type="dxa"/>
            <w:vAlign w:val="center"/>
          </w:tcPr>
          <w:p w14:paraId="77A4B47C" w14:textId="4B2163A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Serum EVs</w:t>
            </w:r>
          </w:p>
        </w:tc>
        <w:tc>
          <w:tcPr>
            <w:tcW w:w="1706" w:type="dxa"/>
            <w:vAlign w:val="center"/>
          </w:tcPr>
          <w:p w14:paraId="04ACE506" w14:textId="5AF8D1B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UC</w:t>
            </w:r>
          </w:p>
        </w:tc>
        <w:tc>
          <w:tcPr>
            <w:tcW w:w="1673" w:type="dxa"/>
            <w:vAlign w:val="center"/>
          </w:tcPr>
          <w:p w14:paraId="77DAC0E9" w14:textId="169311DC"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profiling</w:t>
            </w:r>
          </w:p>
        </w:tc>
        <w:tc>
          <w:tcPr>
            <w:tcW w:w="1707" w:type="dxa"/>
            <w:vAlign w:val="center"/>
          </w:tcPr>
          <w:p w14:paraId="1E27B185" w14:textId="2320E25D" w:rsidR="009F54E3" w:rsidRPr="009F54E3" w:rsidRDefault="009F54E3" w:rsidP="009F54E3">
            <w:pPr>
              <w:jc w:val="center"/>
              <w:rPr>
                <w:rFonts w:ascii="Times New Roman" w:hAnsi="Times New Roman" w:cs="Times New Roman"/>
              </w:rPr>
            </w:pPr>
            <w:r w:rsidRPr="009F54E3">
              <w:rPr>
                <w:rFonts w:ascii="Times New Roman" w:hAnsi="Times New Roman" w:cs="Times New Roman"/>
              </w:rPr>
              <w:t>Biomarker analysis</w:t>
            </w:r>
          </w:p>
        </w:tc>
        <w:tc>
          <w:tcPr>
            <w:tcW w:w="1440" w:type="dxa"/>
            <w:vAlign w:val="center"/>
          </w:tcPr>
          <w:p w14:paraId="73D1ECFE" w14:textId="3F98E187" w:rsidR="009F54E3" w:rsidRPr="009F54E3" w:rsidRDefault="009F54E3" w:rsidP="009F54E3">
            <w:pPr>
              <w:jc w:val="center"/>
              <w:rPr>
                <w:rFonts w:ascii="Times New Roman" w:hAnsi="Times New Roman" w:cs="Times New Roman"/>
              </w:rPr>
            </w:pPr>
            <w:r w:rsidRPr="009F54E3">
              <w:rPr>
                <w:rFonts w:ascii="Times New Roman" w:hAnsi="Times New Roman" w:cs="Times New Roman"/>
              </w:rPr>
              <w:t>High</w:t>
            </w:r>
          </w:p>
        </w:tc>
        <w:tc>
          <w:tcPr>
            <w:tcW w:w="2418" w:type="dxa"/>
            <w:vAlign w:val="center"/>
          </w:tcPr>
          <w:p w14:paraId="577DB685" w14:textId="6710C66A"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orrelative only</w:t>
            </w:r>
          </w:p>
        </w:tc>
        <w:tc>
          <w:tcPr>
            <w:tcW w:w="1184" w:type="dxa"/>
            <w:vAlign w:val="center"/>
          </w:tcPr>
          <w:p w14:paraId="0CCFFC0A" w14:textId="0998D090" w:rsidR="009F54E3" w:rsidRPr="009F54E3" w:rsidRDefault="009F54E3" w:rsidP="009F54E3">
            <w:pPr>
              <w:jc w:val="center"/>
              <w:rPr>
                <w:rFonts w:ascii="Times New Roman" w:hAnsi="Times New Roman" w:cs="Times New Roman"/>
              </w:rPr>
            </w:pPr>
            <w:r w:rsidRPr="009F54E3">
              <w:rPr>
                <w:rFonts w:ascii="Times New Roman" w:hAnsi="Times New Roman" w:cs="Times New Roman"/>
                <w:b/>
                <w:bCs/>
              </w:rPr>
              <w:t>3</w:t>
            </w:r>
          </w:p>
        </w:tc>
      </w:tr>
      <w:tr w:rsidR="009F54E3" w:rsidRPr="009F54E3" w14:paraId="6BB22F09" w14:textId="77777777" w:rsidTr="009F54E3">
        <w:tc>
          <w:tcPr>
            <w:tcW w:w="1250" w:type="dxa"/>
            <w:vAlign w:val="center"/>
          </w:tcPr>
          <w:p w14:paraId="2A24925B" w14:textId="4685E80C" w:rsidR="009F54E3" w:rsidRPr="009F54E3" w:rsidRDefault="009F54E3" w:rsidP="009F54E3">
            <w:pPr>
              <w:jc w:val="center"/>
              <w:rPr>
                <w:rFonts w:ascii="Times New Roman" w:hAnsi="Times New Roman" w:cs="Times New Roman"/>
              </w:rPr>
            </w:pPr>
            <w:r w:rsidRPr="009F54E3">
              <w:rPr>
                <w:rFonts w:ascii="Times New Roman" w:hAnsi="Times New Roman" w:cs="Times New Roman"/>
              </w:rPr>
              <w:fldChar w:fldCharType="begin"/>
            </w:r>
            <w:r w:rsidRPr="009F54E3">
              <w:rPr>
                <w:rFonts w:ascii="Times New Roman" w:hAnsi="Times New Roman" w:cs="Times New Roman"/>
              </w:rPr>
              <w:instrText xml:space="preserve"> ADDIN ZOTERO_ITEM CSL_CITATION {"citationID":"vrHLiNTQ","properties":{"unsorted":false,"formattedCitation":"(Zhang et al., 2019)","plainCitation":"(Zhang et al., 2019)","noteIndex":0},"citationItems":[{"id":4310,"uris":["http://zotero.org/users/6654169/items/XSW6QE5S"],"itemData":{"id":4310,"type":"article-journal","abstract":"Recurrent spontaneous abortion (RSA) refers to the unintentional termination of two or more consecutive pregnancies that severely threatens human reproductive health. Our previous study has shown that miR-184 is expressed more highly in RSA than in normal pregnancy, whether in the villus or decidua. In this study, compared with normal pregnant women, the expression of miR-184 in decidual stromal cells (DSCs) and decidual immune cells (DICs), as well as in peripheral blood, from RSA patients was enhanced similarly. Moreover, we found miR-184 could promote the apoptosis and repress the proliferation of trophoblast cells. Further exploration indicated that miR-184 upregulated the expression of Fas by targeting WIG1 thus inducing cell apoptosis. Finally, after miR-184 overexpression in vivo, the embryo resorption rate in pregnant mice was increased significantly. Therefore, our study outlines the pivotal role of miR-184 in maintaining successful pregnancy, providing a new diagnostic and therapeutic target for RSA.","container-title":"Cell Death &amp; Disease","DOI":"10.1038/s41419-019-1443-2","ISSN":"2041-4889","issue":"3","journalAbbreviation":"Cell Death Dis","language":"eng","page":"223","PMID":"30833572","PMCID":"PMC6399231","source":"PubMed","title":"MicroRNA-184 promotes apoptosis of trophoblast cells via targeting WIG1 and induces early spontaneous abortion","volume":"10","author":[{"family":"Zhang","given":"Yuan"},{"family":"Zhou","given":"Ji"},{"family":"Li","given":"Ming-Qing"},{"family":"Xu","given":"Jie"},{"family":"Zhang","given":"Jin-Ping"},{"family":"Jin","given":"Li-Ping"}],"issued":{"date-parts":[["2019",3,4]]}}}],"schema":"https://github.com/citation-style-language/schema/raw/master/csl-citation.json"} </w:instrText>
            </w:r>
            <w:r w:rsidRPr="009F54E3">
              <w:rPr>
                <w:rFonts w:ascii="Times New Roman" w:hAnsi="Times New Roman" w:cs="Times New Roman"/>
              </w:rPr>
              <w:fldChar w:fldCharType="separate"/>
            </w:r>
            <w:r w:rsidRPr="009F54E3">
              <w:rPr>
                <w:rFonts w:ascii="Times New Roman" w:hAnsi="Times New Roman" w:cs="Times New Roman"/>
              </w:rPr>
              <w:t>Zhang et al., 2019</w:t>
            </w:r>
            <w:r w:rsidRPr="009F54E3">
              <w:rPr>
                <w:rFonts w:ascii="Times New Roman" w:hAnsi="Times New Roman" w:cs="Times New Roman"/>
              </w:rPr>
              <w:fldChar w:fldCharType="end"/>
            </w:r>
          </w:p>
        </w:tc>
        <w:tc>
          <w:tcPr>
            <w:tcW w:w="1618" w:type="dxa"/>
            <w:vAlign w:val="center"/>
          </w:tcPr>
          <w:p w14:paraId="580F7597" w14:textId="1A23F5F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Embryo culture media</w:t>
            </w:r>
          </w:p>
        </w:tc>
        <w:tc>
          <w:tcPr>
            <w:tcW w:w="1706" w:type="dxa"/>
            <w:vAlign w:val="center"/>
          </w:tcPr>
          <w:p w14:paraId="641EF519" w14:textId="70A0DEBF"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t specified</w:t>
            </w:r>
          </w:p>
        </w:tc>
        <w:tc>
          <w:tcPr>
            <w:tcW w:w="1673" w:type="dxa"/>
            <w:vAlign w:val="center"/>
          </w:tcPr>
          <w:p w14:paraId="12ADB8B8" w14:textId="668E3E8B" w:rsidR="009F54E3" w:rsidRPr="009F54E3" w:rsidRDefault="009F54E3" w:rsidP="009F54E3">
            <w:pPr>
              <w:jc w:val="center"/>
              <w:rPr>
                <w:rFonts w:ascii="Times New Roman" w:hAnsi="Times New Roman" w:cs="Times New Roman"/>
              </w:rPr>
            </w:pPr>
            <w:r w:rsidRPr="009F54E3">
              <w:rPr>
                <w:rFonts w:ascii="Times New Roman" w:hAnsi="Times New Roman" w:cs="Times New Roman"/>
              </w:rPr>
              <w:t>Limited</w:t>
            </w:r>
          </w:p>
        </w:tc>
        <w:tc>
          <w:tcPr>
            <w:tcW w:w="1707" w:type="dxa"/>
            <w:vAlign w:val="center"/>
          </w:tcPr>
          <w:p w14:paraId="2D942F41" w14:textId="7A024FC1" w:rsidR="009F54E3" w:rsidRPr="009F54E3" w:rsidRDefault="009F54E3" w:rsidP="009F54E3">
            <w:pPr>
              <w:jc w:val="center"/>
              <w:rPr>
                <w:rFonts w:ascii="Times New Roman" w:hAnsi="Times New Roman" w:cs="Times New Roman"/>
              </w:rPr>
            </w:pPr>
            <w:r w:rsidRPr="009F54E3">
              <w:rPr>
                <w:rFonts w:ascii="Times New Roman" w:hAnsi="Times New Roman" w:cs="Times New Roman"/>
              </w:rPr>
              <w:t>miRNA profiling</w:t>
            </w:r>
          </w:p>
        </w:tc>
        <w:tc>
          <w:tcPr>
            <w:tcW w:w="1440" w:type="dxa"/>
            <w:vAlign w:val="center"/>
          </w:tcPr>
          <w:p w14:paraId="28E5A43C" w14:textId="45BAA995" w:rsidR="009F54E3" w:rsidRPr="009F54E3" w:rsidRDefault="009F54E3" w:rsidP="009F54E3">
            <w:pPr>
              <w:jc w:val="center"/>
              <w:rPr>
                <w:rFonts w:ascii="Times New Roman" w:hAnsi="Times New Roman" w:cs="Times New Roman"/>
              </w:rPr>
            </w:pPr>
            <w:r w:rsidRPr="009F54E3">
              <w:rPr>
                <w:rFonts w:ascii="Times New Roman" w:hAnsi="Times New Roman" w:cs="Times New Roman"/>
              </w:rPr>
              <w:t>Correlative study</w:t>
            </w:r>
          </w:p>
        </w:tc>
        <w:tc>
          <w:tcPr>
            <w:tcW w:w="2418" w:type="dxa"/>
            <w:vAlign w:val="center"/>
          </w:tcPr>
          <w:p w14:paraId="0CDA608D" w14:textId="25088662" w:rsidR="009F54E3" w:rsidRPr="009F54E3" w:rsidRDefault="009F54E3" w:rsidP="009F54E3">
            <w:pPr>
              <w:jc w:val="center"/>
              <w:rPr>
                <w:rFonts w:ascii="Times New Roman" w:hAnsi="Times New Roman" w:cs="Times New Roman"/>
              </w:rPr>
            </w:pPr>
            <w:r w:rsidRPr="009F54E3">
              <w:rPr>
                <w:rFonts w:ascii="Times New Roman" w:hAnsi="Times New Roman" w:cs="Times New Roman"/>
              </w:rPr>
              <w:t>No EVs purification standards described</w:t>
            </w:r>
          </w:p>
        </w:tc>
        <w:tc>
          <w:tcPr>
            <w:tcW w:w="1184" w:type="dxa"/>
            <w:vAlign w:val="center"/>
          </w:tcPr>
          <w:p w14:paraId="30B6B107" w14:textId="53181B7E" w:rsidR="009F54E3" w:rsidRPr="009F54E3" w:rsidRDefault="009F54E3" w:rsidP="009F54E3">
            <w:pPr>
              <w:jc w:val="center"/>
              <w:rPr>
                <w:rFonts w:ascii="Times New Roman" w:hAnsi="Times New Roman" w:cs="Times New Roman"/>
              </w:rPr>
            </w:pPr>
            <w:r w:rsidRPr="009F54E3">
              <w:rPr>
                <w:rFonts w:ascii="Times New Roman" w:hAnsi="Times New Roman" w:cs="Times New Roman"/>
              </w:rPr>
              <w:t>1</w:t>
            </w:r>
          </w:p>
        </w:tc>
      </w:tr>
    </w:tbl>
    <w:p w14:paraId="4FA9A4BD" w14:textId="77777777" w:rsidR="009F54E3" w:rsidRPr="009F54E3" w:rsidRDefault="009F54E3" w:rsidP="009F54E3">
      <w:pPr>
        <w:jc w:val="both"/>
        <w:rPr>
          <w:rFonts w:ascii="Times New Roman" w:hAnsi="Times New Roman" w:cs="Times New Roman"/>
        </w:rPr>
      </w:pPr>
      <w:r w:rsidRPr="009F54E3">
        <w:rPr>
          <w:rFonts w:ascii="Times New Roman" w:hAnsi="Times New Roman" w:cs="Times New Roman"/>
        </w:rPr>
        <w:t>MISEV compliance was qualitatively assessed using a 0–5 scoring system adapted from MISEV2018/2023 recommendations, where higher scores indicate greater methodological rigor in EVs isolation, characterization, and functional validation.</w:t>
      </w:r>
    </w:p>
    <w:p w14:paraId="4E3853B9" w14:textId="77777777" w:rsidR="009F54E3" w:rsidRPr="009F54E3" w:rsidRDefault="009F54E3" w:rsidP="009F54E3">
      <w:pPr>
        <w:jc w:val="center"/>
        <w:rPr>
          <w:rFonts w:ascii="Times New Roman" w:hAnsi="Times New Roman" w:cs="Times New Roman"/>
        </w:rPr>
      </w:pPr>
    </w:p>
    <w:sectPr w:rsidR="009F54E3" w:rsidRPr="009F54E3" w:rsidSect="009F54E3">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4E3"/>
    <w:rsid w:val="009F54E3"/>
    <w:rsid w:val="00B00D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76620"/>
  <w15:chartTrackingRefBased/>
  <w15:docId w15:val="{67C0045F-B269-40B0-81E9-A77B4D3AC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F54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F54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F54E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F54E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F54E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F54E3"/>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F54E3"/>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F54E3"/>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F54E3"/>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F54E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F54E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F54E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F54E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F54E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F54E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F54E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F54E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F54E3"/>
    <w:rPr>
      <w:rFonts w:eastAsiaTheme="majorEastAsia" w:cstheme="majorBidi"/>
      <w:color w:val="272727" w:themeColor="text1" w:themeTint="D8"/>
    </w:rPr>
  </w:style>
  <w:style w:type="paragraph" w:styleId="Ttulo">
    <w:name w:val="Title"/>
    <w:basedOn w:val="Normal"/>
    <w:next w:val="Normal"/>
    <w:link w:val="TtuloCar"/>
    <w:uiPriority w:val="10"/>
    <w:qFormat/>
    <w:rsid w:val="009F54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F54E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F54E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F54E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F54E3"/>
    <w:pPr>
      <w:spacing w:before="160"/>
      <w:jc w:val="center"/>
    </w:pPr>
    <w:rPr>
      <w:i/>
      <w:iCs/>
      <w:color w:val="404040" w:themeColor="text1" w:themeTint="BF"/>
    </w:rPr>
  </w:style>
  <w:style w:type="character" w:customStyle="1" w:styleId="CitaCar">
    <w:name w:val="Cita Car"/>
    <w:basedOn w:val="Fuentedeprrafopredeter"/>
    <w:link w:val="Cita"/>
    <w:uiPriority w:val="29"/>
    <w:rsid w:val="009F54E3"/>
    <w:rPr>
      <w:i/>
      <w:iCs/>
      <w:color w:val="404040" w:themeColor="text1" w:themeTint="BF"/>
    </w:rPr>
  </w:style>
  <w:style w:type="paragraph" w:styleId="Prrafodelista">
    <w:name w:val="List Paragraph"/>
    <w:basedOn w:val="Normal"/>
    <w:uiPriority w:val="34"/>
    <w:qFormat/>
    <w:rsid w:val="009F54E3"/>
    <w:pPr>
      <w:ind w:left="720"/>
      <w:contextualSpacing/>
    </w:pPr>
  </w:style>
  <w:style w:type="character" w:styleId="nfasisintenso">
    <w:name w:val="Intense Emphasis"/>
    <w:basedOn w:val="Fuentedeprrafopredeter"/>
    <w:uiPriority w:val="21"/>
    <w:qFormat/>
    <w:rsid w:val="009F54E3"/>
    <w:rPr>
      <w:i/>
      <w:iCs/>
      <w:color w:val="0F4761" w:themeColor="accent1" w:themeShade="BF"/>
    </w:rPr>
  </w:style>
  <w:style w:type="paragraph" w:styleId="Citadestacada">
    <w:name w:val="Intense Quote"/>
    <w:basedOn w:val="Normal"/>
    <w:next w:val="Normal"/>
    <w:link w:val="CitadestacadaCar"/>
    <w:uiPriority w:val="30"/>
    <w:qFormat/>
    <w:rsid w:val="009F54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F54E3"/>
    <w:rPr>
      <w:i/>
      <w:iCs/>
      <w:color w:val="0F4761" w:themeColor="accent1" w:themeShade="BF"/>
    </w:rPr>
  </w:style>
  <w:style w:type="character" w:styleId="Referenciaintensa">
    <w:name w:val="Intense Reference"/>
    <w:basedOn w:val="Fuentedeprrafopredeter"/>
    <w:uiPriority w:val="32"/>
    <w:qFormat/>
    <w:rsid w:val="009F54E3"/>
    <w:rPr>
      <w:b/>
      <w:bCs/>
      <w:smallCaps/>
      <w:color w:val="0F4761" w:themeColor="accent1" w:themeShade="BF"/>
      <w:spacing w:val="5"/>
    </w:rPr>
  </w:style>
  <w:style w:type="table" w:styleId="Tablaconcuadrcula">
    <w:name w:val="Table Grid"/>
    <w:basedOn w:val="Tablanormal"/>
    <w:uiPriority w:val="39"/>
    <w:rsid w:val="009F5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13390</Words>
  <Characters>76324</Characters>
  <Application>Microsoft Office Word</Application>
  <DocSecurity>0</DocSecurity>
  <Lines>636</Lines>
  <Paragraphs>179</Paragraphs>
  <ScaleCrop>false</ScaleCrop>
  <Company/>
  <LinksUpToDate>false</LinksUpToDate>
  <CharactersWithSpaces>89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CS</dc:creator>
  <cp:keywords/>
  <dc:description/>
  <cp:lastModifiedBy>YCS</cp:lastModifiedBy>
  <cp:revision>2</cp:revision>
  <dcterms:created xsi:type="dcterms:W3CDTF">2026-05-04T15:33:00Z</dcterms:created>
  <dcterms:modified xsi:type="dcterms:W3CDTF">2026-05-04T15:42:00Z</dcterms:modified>
</cp:coreProperties>
</file>